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5DA6E" w14:textId="3A0BB293" w:rsidR="007C32C3" w:rsidRDefault="00454594" w:rsidP="005D270E">
      <w:pPr>
        <w:spacing w:after="233" w:line="240" w:lineRule="auto"/>
        <w:ind w:right="24"/>
        <w:contextualSpacing/>
        <w:jc w:val="lef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</w:t>
      </w:r>
      <w:ins w:id="0" w:author="Sabri Bromage" w:date="2025-12-23T22:21:00Z" w16du:dateUtc="2025-12-23T15:21:00Z">
        <w:r w:rsidR="009153C9">
          <w:rPr>
            <w:rFonts w:ascii="Arial" w:hAnsi="Arial" w:cs="Arial"/>
            <w:b/>
            <w:bCs/>
            <w:sz w:val="21"/>
            <w:szCs w:val="21"/>
          </w:rPr>
          <w:t>1</w:t>
        </w:r>
      </w:ins>
      <w:del w:id="1" w:author="Sabri Bromage" w:date="2025-12-23T22:21:00Z" w16du:dateUtc="2025-12-23T15:21:00Z">
        <w:r w:rsidR="009153C9" w:rsidDel="009153C9">
          <w:rPr>
            <w:rFonts w:ascii="Arial" w:hAnsi="Arial" w:cs="Arial"/>
            <w:b/>
            <w:bCs/>
            <w:sz w:val="21"/>
            <w:szCs w:val="21"/>
          </w:rPr>
          <w:delText>upplementary</w:delText>
        </w:r>
      </w:del>
      <w:r w:rsidR="00F22936">
        <w:rPr>
          <w:rFonts w:ascii="Arial" w:hAnsi="Arial" w:cs="Arial"/>
          <w:b/>
          <w:bCs/>
          <w:sz w:val="21"/>
          <w:szCs w:val="21"/>
        </w:rPr>
        <w:t xml:space="preserve"> Table</w:t>
      </w:r>
      <w:del w:id="2" w:author="Sabri Bromage" w:date="2025-12-23T22:21:00Z" w16du:dateUtc="2025-12-23T15:21:00Z">
        <w:r w:rsidR="009153C9" w:rsidDel="009153C9">
          <w:rPr>
            <w:rFonts w:ascii="Arial" w:hAnsi="Arial" w:cs="Arial"/>
            <w:b/>
            <w:bCs/>
            <w:sz w:val="21"/>
            <w:szCs w:val="21"/>
          </w:rPr>
          <w:delText xml:space="preserve"> 1</w:delText>
        </w:r>
      </w:del>
      <w:r w:rsidR="00F74E36" w:rsidRPr="008F4A7F">
        <w:rPr>
          <w:rFonts w:ascii="Arial" w:hAnsi="Arial" w:cs="Arial"/>
          <w:b/>
          <w:bCs/>
          <w:sz w:val="21"/>
          <w:szCs w:val="21"/>
        </w:rPr>
        <w:t>.</w:t>
      </w:r>
      <w:r w:rsidR="00F74E36" w:rsidRPr="008F4A7F">
        <w:rPr>
          <w:rFonts w:ascii="Arial" w:hAnsi="Arial" w:cs="Arial"/>
          <w:sz w:val="21"/>
          <w:szCs w:val="21"/>
        </w:rPr>
        <w:t xml:space="preserve"> </w:t>
      </w:r>
      <w:r w:rsidR="005A3CFD">
        <w:rPr>
          <w:rFonts w:ascii="Arial" w:hAnsi="Arial" w:cs="Arial"/>
          <w:sz w:val="21"/>
          <w:szCs w:val="21"/>
        </w:rPr>
        <w:t xml:space="preserve">Individual and household </w:t>
      </w:r>
      <w:r w:rsidR="00864DC2">
        <w:rPr>
          <w:rFonts w:ascii="Arial" w:hAnsi="Arial" w:cs="Arial"/>
          <w:sz w:val="21"/>
          <w:szCs w:val="21"/>
        </w:rPr>
        <w:t>food consumption</w:t>
      </w:r>
      <w:r w:rsidR="00F74E36" w:rsidRPr="008F4A7F">
        <w:rPr>
          <w:rFonts w:ascii="Arial" w:hAnsi="Arial" w:cs="Arial"/>
          <w:sz w:val="21"/>
          <w:szCs w:val="21"/>
        </w:rPr>
        <w:t>-related habits by population subgroup.</w:t>
      </w:r>
    </w:p>
    <w:p w14:paraId="4041115A" w14:textId="75AD92CE" w:rsidR="005F46D6" w:rsidRPr="008F4A7F" w:rsidRDefault="00F74E36" w:rsidP="005D270E">
      <w:pPr>
        <w:spacing w:after="233" w:line="240" w:lineRule="auto"/>
        <w:ind w:right="24"/>
        <w:contextualSpacing/>
        <w:jc w:val="left"/>
        <w:rPr>
          <w:rFonts w:ascii="Arial" w:hAnsi="Arial" w:cs="Arial"/>
          <w:sz w:val="16"/>
          <w:szCs w:val="16"/>
        </w:rPr>
      </w:pPr>
      <w:r w:rsidRPr="008F4A7F">
        <w:rPr>
          <w:rFonts w:ascii="Arial" w:hAnsi="Arial" w:cs="Arial"/>
          <w:sz w:val="21"/>
          <w:szCs w:val="21"/>
        </w:rPr>
        <w:tab/>
      </w:r>
      <w:r w:rsidRPr="008F4A7F">
        <w:rPr>
          <w:rFonts w:ascii="Arial" w:hAnsi="Arial" w:cs="Arial"/>
          <w:sz w:val="21"/>
          <w:szCs w:val="21"/>
        </w:rPr>
        <w:tab/>
      </w:r>
      <w:r w:rsidRPr="008F4A7F">
        <w:rPr>
          <w:rFonts w:ascii="Arial" w:hAnsi="Arial" w:cs="Arial"/>
          <w:sz w:val="16"/>
          <w:szCs w:val="16"/>
        </w:rPr>
        <w:tab/>
      </w:r>
      <w:r w:rsidRPr="008F4A7F">
        <w:rPr>
          <w:rFonts w:ascii="Arial" w:hAnsi="Arial" w:cs="Arial"/>
          <w:sz w:val="16"/>
          <w:szCs w:val="16"/>
        </w:rPr>
        <w:tab/>
      </w:r>
      <w:r w:rsidRPr="008F4A7F">
        <w:rPr>
          <w:rFonts w:ascii="Arial" w:hAnsi="Arial" w:cs="Arial"/>
          <w:sz w:val="16"/>
          <w:szCs w:val="16"/>
        </w:rPr>
        <w:tab/>
      </w:r>
      <w:r w:rsidRPr="008F4A7F">
        <w:rPr>
          <w:rFonts w:ascii="Arial" w:hAnsi="Arial" w:cs="Arial"/>
          <w:sz w:val="16"/>
          <w:szCs w:val="16"/>
        </w:rPr>
        <w:tab/>
      </w:r>
      <w:r w:rsidRPr="008F4A7F">
        <w:rPr>
          <w:rFonts w:ascii="Arial" w:hAnsi="Arial" w:cs="Arial"/>
          <w:sz w:val="16"/>
          <w:szCs w:val="16"/>
        </w:rPr>
        <w:tab/>
      </w:r>
      <w:r w:rsidRPr="008F4A7F">
        <w:rPr>
          <w:rFonts w:ascii="Arial" w:hAnsi="Arial" w:cs="Arial"/>
          <w:sz w:val="16"/>
          <w:szCs w:val="16"/>
        </w:rPr>
        <w:tab/>
      </w:r>
      <w:r w:rsidRPr="008F4A7F">
        <w:rPr>
          <w:rFonts w:ascii="Arial" w:hAnsi="Arial" w:cs="Arial"/>
          <w:sz w:val="16"/>
          <w:szCs w:val="16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48"/>
        <w:gridCol w:w="975"/>
        <w:gridCol w:w="1199"/>
        <w:gridCol w:w="1478"/>
        <w:gridCol w:w="1093"/>
        <w:gridCol w:w="1177"/>
        <w:gridCol w:w="1305"/>
        <w:gridCol w:w="1388"/>
        <w:gridCol w:w="1626"/>
        <w:gridCol w:w="1709"/>
      </w:tblGrid>
      <w:tr w:rsidR="001B7F0B" w:rsidRPr="00B06AB2" w14:paraId="34C46134" w14:textId="77777777" w:rsidTr="00541976">
        <w:trPr>
          <w:trHeight w:val="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F83D12" w14:textId="0316EB97" w:rsidR="00605F03" w:rsidRPr="00F74E36" w:rsidRDefault="00605F03" w:rsidP="00A57CC9">
            <w:pPr>
              <w:spacing w:after="0" w:line="240" w:lineRule="auto"/>
              <w:ind w:left="0" w:right="0" w:firstLine="0"/>
              <w:contextualSpacing/>
              <w:jc w:val="left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 </w:t>
            </w:r>
            <w:r w:rsidR="007C32C3"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4BC57C" w14:textId="5AC78740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Case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>, N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=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B64158" w14:textId="6CA42B5A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HH control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1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B15485" w14:textId="2FC5DE85" w:rsidR="00605F03" w:rsidRPr="00F74E36" w:rsidRDefault="001C2F10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Community</w:t>
            </w:r>
            <w:r w:rsidR="00605F03" w:rsidRPr="00B06AB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control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="00605F03"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64D1B" w14:textId="62920598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Male case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A3C6F7" w14:textId="0D1F9FA2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Female case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801B0" w14:textId="1B35C4A0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Male HH control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5FEA2C" w14:textId="5030CBE4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Female HH control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766F9" w14:textId="1A5E7DD2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Male </w:t>
            </w:r>
            <w:r w:rsidR="001C2F10">
              <w:rPr>
                <w:rFonts w:ascii="Arial" w:hAnsi="Arial" w:cs="Arial"/>
                <w:b/>
                <w:bCs/>
                <w:sz w:val="14"/>
                <w:szCs w:val="14"/>
              </w:rPr>
              <w:t>community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control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C94E0F" w14:textId="41D77776" w:rsidR="00605F03" w:rsidRPr="00F74E36" w:rsidRDefault="00605F03" w:rsidP="007C32C3">
            <w:pPr>
              <w:spacing w:after="0" w:line="240" w:lineRule="auto"/>
              <w:ind w:left="0" w:right="0" w:firstLine="0"/>
              <w:contextualSpacing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Female </w:t>
            </w:r>
            <w:r w:rsidR="001C2F10">
              <w:rPr>
                <w:rFonts w:ascii="Arial" w:hAnsi="Arial" w:cs="Arial"/>
                <w:b/>
                <w:bCs/>
                <w:sz w:val="14"/>
                <w:szCs w:val="14"/>
              </w:rPr>
              <w:t>community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controls</w:t>
            </w:r>
            <w:r w:rsidR="008837DD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B06AB2">
              <w:rPr>
                <w:rFonts w:ascii="Arial" w:hAnsi="Arial" w:cs="Arial"/>
                <w:b/>
                <w:bCs/>
                <w:sz w:val="14"/>
                <w:szCs w:val="14"/>
              </w:rPr>
              <w:t>N=45</w:t>
            </w:r>
          </w:p>
        </w:tc>
      </w:tr>
      <w:tr w:rsidR="008F4A7F" w:rsidRPr="00B06AB2" w14:paraId="3F1187C9" w14:textId="77777777" w:rsidTr="00FD7118">
        <w:trPr>
          <w:trHeight w:val="20"/>
        </w:trPr>
        <w:tc>
          <w:tcPr>
            <w:tcW w:w="0" w:type="auto"/>
            <w:gridSpan w:val="10"/>
            <w:tcBorders>
              <w:top w:val="single" w:sz="4" w:space="0" w:color="auto"/>
            </w:tcBorders>
            <w:hideMark/>
          </w:tcPr>
          <w:p w14:paraId="0FDA26DC" w14:textId="4760877C" w:rsidR="008F4A7F" w:rsidRPr="00F74E36" w:rsidRDefault="000E55D4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Household consumption </w:t>
            </w:r>
            <w:r w:rsidR="008F4A7F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f fats and oils (</w:t>
            </w: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liters per capita per month</w:t>
            </w:r>
            <w:r w:rsidR="008F4A7F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), </w:t>
            </w:r>
            <w:r w:rsidR="001B235A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m</w:t>
            </w:r>
            <w:r w:rsidR="008F4A7F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ean (SD)</w:t>
            </w:r>
          </w:p>
        </w:tc>
      </w:tr>
      <w:tr w:rsidR="001B7F0B" w:rsidRPr="00B06AB2" w14:paraId="2981BA75" w14:textId="77777777" w:rsidTr="00FD7118">
        <w:trPr>
          <w:trHeight w:val="20"/>
        </w:trPr>
        <w:tc>
          <w:tcPr>
            <w:tcW w:w="0" w:type="auto"/>
            <w:hideMark/>
          </w:tcPr>
          <w:p w14:paraId="1E92F6E6" w14:textId="0872FE71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Sunflower/safflower oil</w:t>
            </w:r>
          </w:p>
        </w:tc>
        <w:tc>
          <w:tcPr>
            <w:tcW w:w="0" w:type="auto"/>
            <w:noWrap/>
            <w:hideMark/>
          </w:tcPr>
          <w:p w14:paraId="071696F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3 (0.5)</w:t>
            </w:r>
          </w:p>
        </w:tc>
        <w:tc>
          <w:tcPr>
            <w:tcW w:w="0" w:type="auto"/>
            <w:noWrap/>
            <w:hideMark/>
          </w:tcPr>
          <w:p w14:paraId="0DD1FBD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5)</w:t>
            </w:r>
          </w:p>
        </w:tc>
        <w:tc>
          <w:tcPr>
            <w:tcW w:w="0" w:type="auto"/>
            <w:noWrap/>
            <w:hideMark/>
          </w:tcPr>
          <w:p w14:paraId="30B8E0D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4 (0.9)</w:t>
            </w:r>
          </w:p>
        </w:tc>
        <w:tc>
          <w:tcPr>
            <w:tcW w:w="0" w:type="auto"/>
            <w:noWrap/>
            <w:hideMark/>
          </w:tcPr>
          <w:p w14:paraId="2A9886C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3 (0.6)</w:t>
            </w:r>
          </w:p>
        </w:tc>
        <w:tc>
          <w:tcPr>
            <w:tcW w:w="0" w:type="auto"/>
            <w:noWrap/>
            <w:hideMark/>
          </w:tcPr>
          <w:p w14:paraId="361CA8D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4 (0.4)</w:t>
            </w:r>
          </w:p>
        </w:tc>
        <w:tc>
          <w:tcPr>
            <w:tcW w:w="0" w:type="auto"/>
            <w:noWrap/>
            <w:hideMark/>
          </w:tcPr>
          <w:p w14:paraId="3902C24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5)</w:t>
            </w:r>
          </w:p>
        </w:tc>
        <w:tc>
          <w:tcPr>
            <w:tcW w:w="0" w:type="auto"/>
            <w:noWrap/>
            <w:hideMark/>
          </w:tcPr>
          <w:p w14:paraId="6048176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5)</w:t>
            </w:r>
          </w:p>
        </w:tc>
        <w:tc>
          <w:tcPr>
            <w:tcW w:w="0" w:type="auto"/>
            <w:noWrap/>
            <w:hideMark/>
          </w:tcPr>
          <w:p w14:paraId="2FCE881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6 (1.2)</w:t>
            </w:r>
          </w:p>
        </w:tc>
        <w:tc>
          <w:tcPr>
            <w:tcW w:w="0" w:type="auto"/>
            <w:noWrap/>
            <w:hideMark/>
          </w:tcPr>
          <w:p w14:paraId="03CB4E2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3)</w:t>
            </w:r>
          </w:p>
        </w:tc>
      </w:tr>
      <w:tr w:rsidR="001B7F0B" w:rsidRPr="00B06AB2" w14:paraId="35902979" w14:textId="77777777" w:rsidTr="00FD7118">
        <w:trPr>
          <w:trHeight w:val="20"/>
        </w:trPr>
        <w:tc>
          <w:tcPr>
            <w:tcW w:w="0" w:type="auto"/>
            <w:hideMark/>
          </w:tcPr>
          <w:p w14:paraId="70DAEC3F" w14:textId="62C0ABBC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Groundnut oil</w:t>
            </w:r>
          </w:p>
        </w:tc>
        <w:tc>
          <w:tcPr>
            <w:tcW w:w="0" w:type="auto"/>
            <w:noWrap/>
            <w:hideMark/>
          </w:tcPr>
          <w:p w14:paraId="19A6339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3)</w:t>
            </w:r>
          </w:p>
        </w:tc>
        <w:tc>
          <w:tcPr>
            <w:tcW w:w="0" w:type="auto"/>
            <w:noWrap/>
            <w:hideMark/>
          </w:tcPr>
          <w:p w14:paraId="39B4AB2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4)</w:t>
            </w:r>
          </w:p>
        </w:tc>
        <w:tc>
          <w:tcPr>
            <w:tcW w:w="0" w:type="auto"/>
            <w:noWrap/>
            <w:hideMark/>
          </w:tcPr>
          <w:p w14:paraId="0AC530F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4)</w:t>
            </w:r>
          </w:p>
        </w:tc>
        <w:tc>
          <w:tcPr>
            <w:tcW w:w="0" w:type="auto"/>
            <w:noWrap/>
            <w:hideMark/>
          </w:tcPr>
          <w:p w14:paraId="577CF2B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4)</w:t>
            </w:r>
          </w:p>
        </w:tc>
        <w:tc>
          <w:tcPr>
            <w:tcW w:w="0" w:type="auto"/>
            <w:noWrap/>
            <w:hideMark/>
          </w:tcPr>
          <w:p w14:paraId="1948FA2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3)</w:t>
            </w:r>
          </w:p>
        </w:tc>
        <w:tc>
          <w:tcPr>
            <w:tcW w:w="0" w:type="auto"/>
            <w:noWrap/>
            <w:hideMark/>
          </w:tcPr>
          <w:p w14:paraId="6F6B76C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4)</w:t>
            </w:r>
          </w:p>
        </w:tc>
        <w:tc>
          <w:tcPr>
            <w:tcW w:w="0" w:type="auto"/>
            <w:noWrap/>
            <w:hideMark/>
          </w:tcPr>
          <w:p w14:paraId="0A19425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5)</w:t>
            </w:r>
          </w:p>
        </w:tc>
        <w:tc>
          <w:tcPr>
            <w:tcW w:w="0" w:type="auto"/>
            <w:noWrap/>
            <w:hideMark/>
          </w:tcPr>
          <w:p w14:paraId="454C3D5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5)</w:t>
            </w:r>
          </w:p>
        </w:tc>
        <w:tc>
          <w:tcPr>
            <w:tcW w:w="0" w:type="auto"/>
            <w:noWrap/>
            <w:hideMark/>
          </w:tcPr>
          <w:p w14:paraId="0D594A9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2)</w:t>
            </w:r>
          </w:p>
        </w:tc>
      </w:tr>
      <w:tr w:rsidR="001B7F0B" w:rsidRPr="00B06AB2" w14:paraId="4527E98C" w14:textId="77777777" w:rsidTr="00FD7118">
        <w:trPr>
          <w:trHeight w:val="20"/>
        </w:trPr>
        <w:tc>
          <w:tcPr>
            <w:tcW w:w="0" w:type="auto"/>
            <w:hideMark/>
          </w:tcPr>
          <w:p w14:paraId="7693E8E3" w14:textId="6D037A24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Coconut oil</w:t>
            </w:r>
          </w:p>
        </w:tc>
        <w:tc>
          <w:tcPr>
            <w:tcW w:w="0" w:type="auto"/>
            <w:noWrap/>
            <w:hideMark/>
          </w:tcPr>
          <w:p w14:paraId="235A35D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B0B953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5BDBC3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7220758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4D0AACF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41272FF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2999513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E2811C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FC073D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</w:tr>
      <w:tr w:rsidR="001B7F0B" w:rsidRPr="00B06AB2" w14:paraId="4C94104B" w14:textId="77777777" w:rsidTr="00FD7118">
        <w:trPr>
          <w:trHeight w:val="20"/>
        </w:trPr>
        <w:tc>
          <w:tcPr>
            <w:tcW w:w="0" w:type="auto"/>
            <w:hideMark/>
          </w:tcPr>
          <w:p w14:paraId="27378AC9" w14:textId="5A68D8B6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Palm oil</w:t>
            </w:r>
          </w:p>
        </w:tc>
        <w:tc>
          <w:tcPr>
            <w:tcW w:w="0" w:type="auto"/>
            <w:noWrap/>
            <w:hideMark/>
          </w:tcPr>
          <w:p w14:paraId="18D3FC3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5)</w:t>
            </w:r>
          </w:p>
        </w:tc>
        <w:tc>
          <w:tcPr>
            <w:tcW w:w="0" w:type="auto"/>
            <w:noWrap/>
            <w:hideMark/>
          </w:tcPr>
          <w:p w14:paraId="13D6E25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4)</w:t>
            </w:r>
          </w:p>
        </w:tc>
        <w:tc>
          <w:tcPr>
            <w:tcW w:w="0" w:type="auto"/>
            <w:noWrap/>
            <w:hideMark/>
          </w:tcPr>
          <w:p w14:paraId="0ED4AA6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6)</w:t>
            </w:r>
          </w:p>
        </w:tc>
        <w:tc>
          <w:tcPr>
            <w:tcW w:w="0" w:type="auto"/>
            <w:noWrap/>
            <w:hideMark/>
          </w:tcPr>
          <w:p w14:paraId="0E81688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6)</w:t>
            </w:r>
          </w:p>
        </w:tc>
        <w:tc>
          <w:tcPr>
            <w:tcW w:w="0" w:type="auto"/>
            <w:noWrap/>
            <w:hideMark/>
          </w:tcPr>
          <w:p w14:paraId="102A257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9 (0.4)</w:t>
            </w:r>
          </w:p>
        </w:tc>
        <w:tc>
          <w:tcPr>
            <w:tcW w:w="0" w:type="auto"/>
            <w:noWrap/>
            <w:hideMark/>
          </w:tcPr>
          <w:p w14:paraId="76B7EF8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3)</w:t>
            </w:r>
          </w:p>
        </w:tc>
        <w:tc>
          <w:tcPr>
            <w:tcW w:w="0" w:type="auto"/>
            <w:noWrap/>
            <w:hideMark/>
          </w:tcPr>
          <w:p w14:paraId="609082E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5)</w:t>
            </w:r>
          </w:p>
        </w:tc>
        <w:tc>
          <w:tcPr>
            <w:tcW w:w="0" w:type="auto"/>
            <w:noWrap/>
            <w:hideMark/>
          </w:tcPr>
          <w:p w14:paraId="2355052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3)</w:t>
            </w:r>
          </w:p>
        </w:tc>
        <w:tc>
          <w:tcPr>
            <w:tcW w:w="0" w:type="auto"/>
            <w:noWrap/>
            <w:hideMark/>
          </w:tcPr>
          <w:p w14:paraId="0D107CE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0.7)</w:t>
            </w:r>
          </w:p>
        </w:tc>
      </w:tr>
      <w:tr w:rsidR="001B7F0B" w:rsidRPr="00B06AB2" w14:paraId="0481C975" w14:textId="77777777" w:rsidTr="00FD7118">
        <w:trPr>
          <w:trHeight w:val="20"/>
        </w:trPr>
        <w:tc>
          <w:tcPr>
            <w:tcW w:w="0" w:type="auto"/>
            <w:hideMark/>
          </w:tcPr>
          <w:p w14:paraId="6741E270" w14:textId="7D08170E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Mustard oil</w:t>
            </w:r>
          </w:p>
        </w:tc>
        <w:tc>
          <w:tcPr>
            <w:tcW w:w="0" w:type="auto"/>
            <w:noWrap/>
            <w:hideMark/>
          </w:tcPr>
          <w:p w14:paraId="6598D0A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8 (0.4)</w:t>
            </w:r>
          </w:p>
        </w:tc>
        <w:tc>
          <w:tcPr>
            <w:tcW w:w="0" w:type="auto"/>
            <w:noWrap/>
            <w:hideMark/>
          </w:tcPr>
          <w:p w14:paraId="09A6827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9 (0.6)</w:t>
            </w:r>
          </w:p>
        </w:tc>
        <w:tc>
          <w:tcPr>
            <w:tcW w:w="0" w:type="auto"/>
            <w:noWrap/>
            <w:hideMark/>
          </w:tcPr>
          <w:p w14:paraId="7942D82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5)</w:t>
            </w:r>
          </w:p>
        </w:tc>
        <w:tc>
          <w:tcPr>
            <w:tcW w:w="0" w:type="auto"/>
            <w:noWrap/>
            <w:hideMark/>
          </w:tcPr>
          <w:p w14:paraId="0BDC0B0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1DFE1ED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8 (0.4)</w:t>
            </w:r>
          </w:p>
        </w:tc>
        <w:tc>
          <w:tcPr>
            <w:tcW w:w="0" w:type="auto"/>
            <w:noWrap/>
            <w:hideMark/>
          </w:tcPr>
          <w:p w14:paraId="2BFA213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8 (0.7)</w:t>
            </w:r>
          </w:p>
        </w:tc>
        <w:tc>
          <w:tcPr>
            <w:tcW w:w="0" w:type="auto"/>
            <w:noWrap/>
            <w:hideMark/>
          </w:tcPr>
          <w:p w14:paraId="786D42B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9 (0.4)</w:t>
            </w:r>
          </w:p>
        </w:tc>
        <w:tc>
          <w:tcPr>
            <w:tcW w:w="0" w:type="auto"/>
            <w:noWrap/>
            <w:hideMark/>
          </w:tcPr>
          <w:p w14:paraId="6C02948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5)</w:t>
            </w:r>
          </w:p>
        </w:tc>
        <w:tc>
          <w:tcPr>
            <w:tcW w:w="0" w:type="auto"/>
            <w:noWrap/>
            <w:hideMark/>
          </w:tcPr>
          <w:p w14:paraId="09F7DA6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 (0.5)</w:t>
            </w:r>
          </w:p>
        </w:tc>
      </w:tr>
      <w:tr w:rsidR="001B7F0B" w:rsidRPr="00B06AB2" w14:paraId="51A6DC93" w14:textId="77777777" w:rsidTr="00FD7118">
        <w:trPr>
          <w:trHeight w:val="20"/>
        </w:trPr>
        <w:tc>
          <w:tcPr>
            <w:tcW w:w="0" w:type="auto"/>
            <w:hideMark/>
          </w:tcPr>
          <w:p w14:paraId="021A378B" w14:textId="7A34C86A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alda/vanaspathi</w:t>
            </w:r>
          </w:p>
        </w:tc>
        <w:tc>
          <w:tcPr>
            <w:tcW w:w="0" w:type="auto"/>
            <w:noWrap/>
            <w:hideMark/>
          </w:tcPr>
          <w:p w14:paraId="42D17F2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16C635F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191B5F7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551C712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71A825A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0)</w:t>
            </w:r>
          </w:p>
        </w:tc>
        <w:tc>
          <w:tcPr>
            <w:tcW w:w="0" w:type="auto"/>
            <w:noWrap/>
            <w:hideMark/>
          </w:tcPr>
          <w:p w14:paraId="19F8E39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3307147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4C9E2F1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6993440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0)</w:t>
            </w:r>
          </w:p>
        </w:tc>
      </w:tr>
      <w:tr w:rsidR="001B7F0B" w:rsidRPr="00B06AB2" w14:paraId="71F4BCB9" w14:textId="77777777" w:rsidTr="00FD7118">
        <w:trPr>
          <w:trHeight w:val="20"/>
        </w:trPr>
        <w:tc>
          <w:tcPr>
            <w:tcW w:w="0" w:type="auto"/>
            <w:hideMark/>
          </w:tcPr>
          <w:p w14:paraId="0968C72D" w14:textId="60C41FDE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live Oil</w:t>
            </w:r>
          </w:p>
        </w:tc>
        <w:tc>
          <w:tcPr>
            <w:tcW w:w="0" w:type="auto"/>
            <w:noWrap/>
            <w:hideMark/>
          </w:tcPr>
          <w:p w14:paraId="13ADBFA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C864D6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FE4542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3 (0.0)</w:t>
            </w:r>
          </w:p>
        </w:tc>
        <w:tc>
          <w:tcPr>
            <w:tcW w:w="0" w:type="auto"/>
            <w:noWrap/>
            <w:hideMark/>
          </w:tcPr>
          <w:p w14:paraId="2079226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4653A86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B98FFD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3A627E6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155FFB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0FEC292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3 (0.0)</w:t>
            </w:r>
          </w:p>
        </w:tc>
      </w:tr>
      <w:tr w:rsidR="001B7F0B" w:rsidRPr="00B06AB2" w14:paraId="062C96E3" w14:textId="77777777" w:rsidTr="00FD7118">
        <w:trPr>
          <w:trHeight w:val="20"/>
        </w:trPr>
        <w:tc>
          <w:tcPr>
            <w:tcW w:w="0" w:type="auto"/>
            <w:hideMark/>
          </w:tcPr>
          <w:p w14:paraId="54F8FE71" w14:textId="396A67A0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Corn Oil</w:t>
            </w:r>
          </w:p>
        </w:tc>
        <w:tc>
          <w:tcPr>
            <w:tcW w:w="0" w:type="auto"/>
            <w:noWrap/>
            <w:hideMark/>
          </w:tcPr>
          <w:p w14:paraId="6F460AF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16A30FB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AE8274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728EB36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1A9F979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4783A07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1559F6C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1C0F1D8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4EA0B42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</w:tr>
      <w:tr w:rsidR="001B7F0B" w:rsidRPr="00B06AB2" w14:paraId="0C617E86" w14:textId="77777777" w:rsidTr="00FD7118">
        <w:trPr>
          <w:trHeight w:val="74"/>
        </w:trPr>
        <w:tc>
          <w:tcPr>
            <w:tcW w:w="0" w:type="auto"/>
            <w:hideMark/>
          </w:tcPr>
          <w:p w14:paraId="77A53DF4" w14:textId="6A2CBEE4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Rice Bran Oil</w:t>
            </w:r>
          </w:p>
        </w:tc>
        <w:tc>
          <w:tcPr>
            <w:tcW w:w="0" w:type="auto"/>
            <w:noWrap/>
            <w:hideMark/>
          </w:tcPr>
          <w:p w14:paraId="1946C26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116F6D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15C4285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7 (0.5)</w:t>
            </w:r>
          </w:p>
        </w:tc>
        <w:tc>
          <w:tcPr>
            <w:tcW w:w="0" w:type="auto"/>
            <w:noWrap/>
            <w:hideMark/>
          </w:tcPr>
          <w:p w14:paraId="5F9682D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8D9E72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3606FB9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2A79D44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9F0451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7 (0.5)</w:t>
            </w:r>
          </w:p>
        </w:tc>
        <w:tc>
          <w:tcPr>
            <w:tcW w:w="0" w:type="auto"/>
            <w:noWrap/>
            <w:hideMark/>
          </w:tcPr>
          <w:p w14:paraId="412D92B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</w:tr>
      <w:tr w:rsidR="001B7F0B" w:rsidRPr="00B06AB2" w14:paraId="02FD8D94" w14:textId="77777777" w:rsidTr="00FD7118">
        <w:trPr>
          <w:trHeight w:val="20"/>
        </w:trPr>
        <w:tc>
          <w:tcPr>
            <w:tcW w:w="0" w:type="auto"/>
            <w:hideMark/>
          </w:tcPr>
          <w:p w14:paraId="133F9594" w14:textId="2255F8F4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Soya bean Oil</w:t>
            </w:r>
          </w:p>
        </w:tc>
        <w:tc>
          <w:tcPr>
            <w:tcW w:w="0" w:type="auto"/>
            <w:noWrap/>
            <w:hideMark/>
          </w:tcPr>
          <w:p w14:paraId="0959F96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2EF5467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5 (0.0)</w:t>
            </w:r>
          </w:p>
        </w:tc>
        <w:tc>
          <w:tcPr>
            <w:tcW w:w="0" w:type="auto"/>
            <w:noWrap/>
            <w:hideMark/>
          </w:tcPr>
          <w:p w14:paraId="2253CFC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9)</w:t>
            </w:r>
          </w:p>
        </w:tc>
        <w:tc>
          <w:tcPr>
            <w:tcW w:w="0" w:type="auto"/>
            <w:noWrap/>
            <w:hideMark/>
          </w:tcPr>
          <w:p w14:paraId="0E150E1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046914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37D4098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5 (0.0)</w:t>
            </w:r>
          </w:p>
        </w:tc>
        <w:tc>
          <w:tcPr>
            <w:tcW w:w="0" w:type="auto"/>
            <w:noWrap/>
            <w:hideMark/>
          </w:tcPr>
          <w:p w14:paraId="0B1F34E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E1CB52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EF1F2D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 (0.9)</w:t>
            </w:r>
          </w:p>
        </w:tc>
      </w:tr>
      <w:tr w:rsidR="001B7F0B" w:rsidRPr="00B06AB2" w14:paraId="097FBE61" w14:textId="77777777" w:rsidTr="00FD7118">
        <w:trPr>
          <w:trHeight w:val="20"/>
        </w:trPr>
        <w:tc>
          <w:tcPr>
            <w:tcW w:w="0" w:type="auto"/>
            <w:hideMark/>
          </w:tcPr>
          <w:p w14:paraId="542D2315" w14:textId="424A9533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Butter</w:t>
            </w:r>
          </w:p>
        </w:tc>
        <w:tc>
          <w:tcPr>
            <w:tcW w:w="0" w:type="auto"/>
            <w:noWrap/>
            <w:hideMark/>
          </w:tcPr>
          <w:p w14:paraId="62A7BEEF" w14:textId="672CF0F1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†</w:t>
            </w:r>
            <w:proofErr w:type="gramEnd"/>
          </w:p>
        </w:tc>
        <w:tc>
          <w:tcPr>
            <w:tcW w:w="0" w:type="auto"/>
            <w:noWrap/>
            <w:hideMark/>
          </w:tcPr>
          <w:p w14:paraId="49489F09" w14:textId="511F65A3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7A5071DB" w14:textId="3B40F86A" w:rsidR="008F4A7F" w:rsidRPr="00B06AB2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†</w:t>
            </w:r>
            <w:proofErr w:type="gramEnd"/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</w:p>
        </w:tc>
        <w:tc>
          <w:tcPr>
            <w:tcW w:w="0" w:type="auto"/>
            <w:noWrap/>
            <w:hideMark/>
          </w:tcPr>
          <w:p w14:paraId="4235D0C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0)</w:t>
            </w:r>
          </w:p>
        </w:tc>
        <w:tc>
          <w:tcPr>
            <w:tcW w:w="0" w:type="auto"/>
            <w:noWrap/>
            <w:hideMark/>
          </w:tcPr>
          <w:p w14:paraId="6641694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5772B12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0)</w:t>
            </w:r>
          </w:p>
        </w:tc>
        <w:tc>
          <w:tcPr>
            <w:tcW w:w="0" w:type="auto"/>
            <w:noWrap/>
            <w:hideMark/>
          </w:tcPr>
          <w:p w14:paraId="3B51989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0)</w:t>
            </w:r>
          </w:p>
        </w:tc>
        <w:tc>
          <w:tcPr>
            <w:tcW w:w="0" w:type="auto"/>
            <w:noWrap/>
            <w:hideMark/>
          </w:tcPr>
          <w:p w14:paraId="63CDDC5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3 (0.0)</w:t>
            </w:r>
          </w:p>
        </w:tc>
        <w:tc>
          <w:tcPr>
            <w:tcW w:w="0" w:type="auto"/>
            <w:noWrap/>
            <w:hideMark/>
          </w:tcPr>
          <w:p w14:paraId="6140AED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</w:tr>
      <w:tr w:rsidR="001B7F0B" w:rsidRPr="00B06AB2" w14:paraId="0B99D7DD" w14:textId="77777777" w:rsidTr="00FD7118">
        <w:trPr>
          <w:trHeight w:val="20"/>
        </w:trPr>
        <w:tc>
          <w:tcPr>
            <w:tcW w:w="0" w:type="auto"/>
            <w:hideMark/>
          </w:tcPr>
          <w:p w14:paraId="04B74E08" w14:textId="430A53BE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Ghee</w:t>
            </w:r>
          </w:p>
        </w:tc>
        <w:tc>
          <w:tcPr>
            <w:tcW w:w="0" w:type="auto"/>
            <w:noWrap/>
            <w:hideMark/>
          </w:tcPr>
          <w:p w14:paraId="073944A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1CB8CFC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53B6934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3B50FEA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1B457C0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3014969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3B677F3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  <w:tc>
          <w:tcPr>
            <w:tcW w:w="0" w:type="auto"/>
            <w:noWrap/>
            <w:hideMark/>
          </w:tcPr>
          <w:p w14:paraId="6602656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2 (0.2)</w:t>
            </w:r>
          </w:p>
        </w:tc>
        <w:tc>
          <w:tcPr>
            <w:tcW w:w="0" w:type="auto"/>
            <w:noWrap/>
            <w:hideMark/>
          </w:tcPr>
          <w:p w14:paraId="45ACA74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1)</w:t>
            </w:r>
          </w:p>
        </w:tc>
      </w:tr>
      <w:tr w:rsidR="001B7F0B" w:rsidRPr="00B06AB2" w14:paraId="35072FF4" w14:textId="77777777" w:rsidTr="00FD7118">
        <w:trPr>
          <w:trHeight w:val="20"/>
        </w:trPr>
        <w:tc>
          <w:tcPr>
            <w:tcW w:w="0" w:type="auto"/>
            <w:hideMark/>
          </w:tcPr>
          <w:p w14:paraId="27FAEBF0" w14:textId="7CD7CDFD" w:rsidR="008F4A7F" w:rsidRPr="00F74E36" w:rsidRDefault="008F4A7F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o you routinely remove fat/skin from meat before cooking, n (%)</w:t>
            </w:r>
          </w:p>
        </w:tc>
        <w:tc>
          <w:tcPr>
            <w:tcW w:w="0" w:type="auto"/>
            <w:noWrap/>
            <w:hideMark/>
          </w:tcPr>
          <w:p w14:paraId="603A27E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8 (75.6)</w:t>
            </w:r>
          </w:p>
        </w:tc>
        <w:tc>
          <w:tcPr>
            <w:tcW w:w="0" w:type="auto"/>
            <w:noWrap/>
            <w:hideMark/>
          </w:tcPr>
          <w:p w14:paraId="7F8C9242" w14:textId="77777777" w:rsidR="008F4A7F" w:rsidRPr="00B06AB2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41 (78.3)</w:t>
            </w:r>
          </w:p>
        </w:tc>
        <w:tc>
          <w:tcPr>
            <w:tcW w:w="0" w:type="auto"/>
            <w:noWrap/>
            <w:hideMark/>
          </w:tcPr>
          <w:p w14:paraId="3268CDD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9 (72.0)</w:t>
            </w:r>
          </w:p>
        </w:tc>
        <w:tc>
          <w:tcPr>
            <w:tcW w:w="0" w:type="auto"/>
            <w:noWrap/>
            <w:hideMark/>
          </w:tcPr>
          <w:p w14:paraId="0F1D559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1 (73.8)</w:t>
            </w:r>
          </w:p>
        </w:tc>
        <w:tc>
          <w:tcPr>
            <w:tcW w:w="0" w:type="auto"/>
            <w:noWrap/>
            <w:hideMark/>
          </w:tcPr>
          <w:p w14:paraId="2B71130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7 (77.1)</w:t>
            </w:r>
          </w:p>
        </w:tc>
        <w:tc>
          <w:tcPr>
            <w:tcW w:w="0" w:type="auto"/>
            <w:noWrap/>
            <w:hideMark/>
          </w:tcPr>
          <w:p w14:paraId="417D0CE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2 (73.8)</w:t>
            </w:r>
          </w:p>
        </w:tc>
        <w:tc>
          <w:tcPr>
            <w:tcW w:w="0" w:type="auto"/>
            <w:noWrap/>
            <w:hideMark/>
          </w:tcPr>
          <w:p w14:paraId="2F3DB15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9 (82.3)</w:t>
            </w:r>
          </w:p>
        </w:tc>
        <w:tc>
          <w:tcPr>
            <w:tcW w:w="0" w:type="auto"/>
            <w:noWrap/>
            <w:hideMark/>
          </w:tcPr>
          <w:p w14:paraId="59FB6E3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4 (64.9)</w:t>
            </w:r>
          </w:p>
        </w:tc>
        <w:tc>
          <w:tcPr>
            <w:tcW w:w="0" w:type="auto"/>
            <w:noWrap/>
            <w:hideMark/>
          </w:tcPr>
          <w:p w14:paraId="5B85BF4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5 (77.8)</w:t>
            </w:r>
          </w:p>
        </w:tc>
      </w:tr>
      <w:tr w:rsidR="001B7F0B" w:rsidRPr="00B06AB2" w14:paraId="5784DBAA" w14:textId="77777777" w:rsidTr="00FD7118">
        <w:trPr>
          <w:trHeight w:val="20"/>
        </w:trPr>
        <w:tc>
          <w:tcPr>
            <w:tcW w:w="0" w:type="auto"/>
            <w:hideMark/>
          </w:tcPr>
          <w:p w14:paraId="6FC76979" w14:textId="09D781F7" w:rsidR="008F4A7F" w:rsidRPr="00F74E36" w:rsidRDefault="008F4A7F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How many coconuts do you use for cooking in a month, </w:t>
            </w:r>
            <w:r w:rsidR="00B351A9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m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ean (SD)</w:t>
            </w:r>
          </w:p>
        </w:tc>
        <w:tc>
          <w:tcPr>
            <w:tcW w:w="0" w:type="auto"/>
            <w:noWrap/>
            <w:hideMark/>
          </w:tcPr>
          <w:p w14:paraId="50262BE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.2 (4.6)</w:t>
            </w:r>
          </w:p>
        </w:tc>
        <w:tc>
          <w:tcPr>
            <w:tcW w:w="0" w:type="auto"/>
            <w:noWrap/>
            <w:hideMark/>
          </w:tcPr>
          <w:p w14:paraId="1EE700B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8 (3.8)</w:t>
            </w:r>
          </w:p>
        </w:tc>
        <w:tc>
          <w:tcPr>
            <w:tcW w:w="0" w:type="auto"/>
            <w:noWrap/>
            <w:hideMark/>
          </w:tcPr>
          <w:p w14:paraId="5E6FFC0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.8 (4.4)</w:t>
            </w:r>
          </w:p>
        </w:tc>
        <w:tc>
          <w:tcPr>
            <w:tcW w:w="0" w:type="auto"/>
            <w:noWrap/>
            <w:hideMark/>
          </w:tcPr>
          <w:p w14:paraId="049355F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.3 (3.8)</w:t>
            </w:r>
          </w:p>
        </w:tc>
        <w:tc>
          <w:tcPr>
            <w:tcW w:w="0" w:type="auto"/>
            <w:noWrap/>
            <w:hideMark/>
          </w:tcPr>
          <w:p w14:paraId="7D620BB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.1 (5.2)</w:t>
            </w:r>
          </w:p>
        </w:tc>
        <w:tc>
          <w:tcPr>
            <w:tcW w:w="0" w:type="auto"/>
            <w:noWrap/>
            <w:hideMark/>
          </w:tcPr>
          <w:p w14:paraId="0813A3F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6 (4.3)</w:t>
            </w:r>
          </w:p>
        </w:tc>
        <w:tc>
          <w:tcPr>
            <w:tcW w:w="0" w:type="auto"/>
            <w:noWrap/>
            <w:hideMark/>
          </w:tcPr>
          <w:p w14:paraId="5B05E63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.0 (3.4)</w:t>
            </w:r>
          </w:p>
        </w:tc>
        <w:tc>
          <w:tcPr>
            <w:tcW w:w="0" w:type="auto"/>
            <w:noWrap/>
            <w:hideMark/>
          </w:tcPr>
          <w:p w14:paraId="7E000E5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.7 (5.9)</w:t>
            </w:r>
          </w:p>
        </w:tc>
        <w:tc>
          <w:tcPr>
            <w:tcW w:w="0" w:type="auto"/>
            <w:noWrap/>
            <w:hideMark/>
          </w:tcPr>
          <w:p w14:paraId="52EC8A5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.2 (2.5)</w:t>
            </w:r>
          </w:p>
        </w:tc>
      </w:tr>
      <w:tr w:rsidR="001B7F0B" w:rsidRPr="00B06AB2" w14:paraId="57C821FF" w14:textId="77777777" w:rsidTr="00FD7118">
        <w:trPr>
          <w:trHeight w:val="20"/>
        </w:trPr>
        <w:tc>
          <w:tcPr>
            <w:tcW w:w="0" w:type="auto"/>
            <w:hideMark/>
          </w:tcPr>
          <w:p w14:paraId="1EEBE658" w14:textId="12697D59" w:rsidR="008F4A7F" w:rsidRPr="00F74E36" w:rsidRDefault="008F4A7F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How many grams of coconut powder do you use for cooking in a month, </w:t>
            </w:r>
            <w:r w:rsidR="00660D60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m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ean (SD)</w:t>
            </w:r>
          </w:p>
        </w:tc>
        <w:tc>
          <w:tcPr>
            <w:tcW w:w="0" w:type="auto"/>
            <w:noWrap/>
            <w:hideMark/>
          </w:tcPr>
          <w:p w14:paraId="5AF092C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 (10.5)</w:t>
            </w:r>
          </w:p>
        </w:tc>
        <w:tc>
          <w:tcPr>
            <w:tcW w:w="0" w:type="auto"/>
            <w:noWrap/>
            <w:hideMark/>
          </w:tcPr>
          <w:p w14:paraId="4ED2DAB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5 (21.3)</w:t>
            </w:r>
          </w:p>
        </w:tc>
        <w:tc>
          <w:tcPr>
            <w:tcW w:w="0" w:type="auto"/>
            <w:noWrap/>
            <w:hideMark/>
          </w:tcPr>
          <w:p w14:paraId="391C29F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3 (11.0)</w:t>
            </w:r>
          </w:p>
        </w:tc>
        <w:tc>
          <w:tcPr>
            <w:tcW w:w="0" w:type="auto"/>
            <w:noWrap/>
            <w:hideMark/>
          </w:tcPr>
          <w:p w14:paraId="24C6C11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4 (15.4)</w:t>
            </w:r>
          </w:p>
        </w:tc>
        <w:tc>
          <w:tcPr>
            <w:tcW w:w="0" w:type="auto"/>
            <w:noWrap/>
            <w:hideMark/>
          </w:tcPr>
          <w:p w14:paraId="1717C12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7)</w:t>
            </w:r>
          </w:p>
        </w:tc>
        <w:tc>
          <w:tcPr>
            <w:tcW w:w="0" w:type="auto"/>
            <w:noWrap/>
            <w:hideMark/>
          </w:tcPr>
          <w:p w14:paraId="62E2C05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 (0.1)</w:t>
            </w:r>
          </w:p>
        </w:tc>
        <w:tc>
          <w:tcPr>
            <w:tcW w:w="0" w:type="auto"/>
            <w:noWrap/>
            <w:hideMark/>
          </w:tcPr>
          <w:p w14:paraId="04A7316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.7 (29.1)</w:t>
            </w:r>
          </w:p>
        </w:tc>
        <w:tc>
          <w:tcPr>
            <w:tcW w:w="0" w:type="auto"/>
            <w:noWrap/>
            <w:hideMark/>
          </w:tcPr>
          <w:p w14:paraId="4F9C918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8 (16.4)</w:t>
            </w:r>
          </w:p>
        </w:tc>
        <w:tc>
          <w:tcPr>
            <w:tcW w:w="0" w:type="auto"/>
            <w:noWrap/>
            <w:hideMark/>
          </w:tcPr>
          <w:p w14:paraId="0844F06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1 (0.5)</w:t>
            </w:r>
          </w:p>
        </w:tc>
      </w:tr>
      <w:tr w:rsidR="00066DAE" w:rsidRPr="00B06AB2" w14:paraId="0C58E09D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4573F3B2" w14:textId="4721C1CF" w:rsidR="00066DAE" w:rsidRPr="00F74E36" w:rsidRDefault="00CD4FCA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T</w:t>
            </w:r>
            <w:r w:rsidR="00066DAE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hickening agent</w:t>
            </w: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s</w:t>
            </w:r>
            <w:r w:rsidR="00066DAE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added to </w:t>
            </w:r>
            <w:r w:rsidR="00066DAE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curries or vegetables at least </w:t>
            </w: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twice per </w:t>
            </w:r>
            <w:r w:rsidR="00066DAE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week, n (%)</w:t>
            </w:r>
            <w:r w:rsidR="00A00974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</w:t>
            </w:r>
            <w:r w:rsidR="00A00974"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(multiple responses allowed)</w:t>
            </w:r>
          </w:p>
        </w:tc>
      </w:tr>
      <w:tr w:rsidR="001B7F0B" w:rsidRPr="00B06AB2" w14:paraId="086F0E3F" w14:textId="77777777" w:rsidTr="00FD7118">
        <w:trPr>
          <w:trHeight w:val="20"/>
        </w:trPr>
        <w:tc>
          <w:tcPr>
            <w:tcW w:w="0" w:type="auto"/>
            <w:hideMark/>
          </w:tcPr>
          <w:p w14:paraId="48AD9E8F" w14:textId="4D0C2A72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Coconut</w:t>
            </w:r>
          </w:p>
        </w:tc>
        <w:tc>
          <w:tcPr>
            <w:tcW w:w="0" w:type="auto"/>
            <w:noWrap/>
            <w:hideMark/>
          </w:tcPr>
          <w:p w14:paraId="47A89E4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8 (64.4)</w:t>
            </w:r>
          </w:p>
        </w:tc>
        <w:tc>
          <w:tcPr>
            <w:tcW w:w="0" w:type="auto"/>
            <w:noWrap/>
            <w:hideMark/>
          </w:tcPr>
          <w:p w14:paraId="1BABE96C" w14:textId="77777777" w:rsidR="008F4A7F" w:rsidRPr="00B06AB2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3 (57.2)</w:t>
            </w:r>
          </w:p>
        </w:tc>
        <w:tc>
          <w:tcPr>
            <w:tcW w:w="0" w:type="auto"/>
            <w:noWrap/>
            <w:hideMark/>
          </w:tcPr>
          <w:p w14:paraId="0F07969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7 (69.5)</w:t>
            </w:r>
          </w:p>
        </w:tc>
        <w:tc>
          <w:tcPr>
            <w:tcW w:w="0" w:type="auto"/>
            <w:noWrap/>
            <w:hideMark/>
          </w:tcPr>
          <w:p w14:paraId="72C1176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5 (59.5)</w:t>
            </w:r>
          </w:p>
        </w:tc>
        <w:tc>
          <w:tcPr>
            <w:tcW w:w="0" w:type="auto"/>
            <w:noWrap/>
            <w:hideMark/>
          </w:tcPr>
          <w:p w14:paraId="55BAF20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3 (68.8)</w:t>
            </w:r>
          </w:p>
        </w:tc>
        <w:tc>
          <w:tcPr>
            <w:tcW w:w="0" w:type="auto"/>
            <w:noWrap/>
            <w:hideMark/>
          </w:tcPr>
          <w:p w14:paraId="79AE7D8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5 (53.6)</w:t>
            </w:r>
          </w:p>
        </w:tc>
        <w:tc>
          <w:tcPr>
            <w:tcW w:w="0" w:type="auto"/>
            <w:noWrap/>
            <w:hideMark/>
          </w:tcPr>
          <w:p w14:paraId="20C48DA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8 (60.4)</w:t>
            </w:r>
          </w:p>
        </w:tc>
        <w:tc>
          <w:tcPr>
            <w:tcW w:w="0" w:type="auto"/>
            <w:noWrap/>
            <w:hideMark/>
          </w:tcPr>
          <w:p w14:paraId="7D6C168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2 (59.5)</w:t>
            </w:r>
          </w:p>
        </w:tc>
        <w:tc>
          <w:tcPr>
            <w:tcW w:w="0" w:type="auto"/>
            <w:noWrap/>
            <w:hideMark/>
          </w:tcPr>
          <w:p w14:paraId="3DE800A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5 (77.8)</w:t>
            </w:r>
          </w:p>
        </w:tc>
      </w:tr>
      <w:tr w:rsidR="001B7F0B" w:rsidRPr="00B06AB2" w14:paraId="7E3DE64E" w14:textId="77777777" w:rsidTr="00FD7118">
        <w:trPr>
          <w:trHeight w:val="20"/>
        </w:trPr>
        <w:tc>
          <w:tcPr>
            <w:tcW w:w="0" w:type="auto"/>
            <w:hideMark/>
          </w:tcPr>
          <w:p w14:paraId="2782441B" w14:textId="35D15E5B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Groundnuts</w:t>
            </w:r>
          </w:p>
        </w:tc>
        <w:tc>
          <w:tcPr>
            <w:tcW w:w="0" w:type="auto"/>
            <w:noWrap/>
            <w:hideMark/>
          </w:tcPr>
          <w:p w14:paraId="4B7B82A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3 (36.7)</w:t>
            </w:r>
          </w:p>
        </w:tc>
        <w:tc>
          <w:tcPr>
            <w:tcW w:w="0" w:type="auto"/>
            <w:noWrap/>
            <w:hideMark/>
          </w:tcPr>
          <w:p w14:paraId="04E4E43C" w14:textId="3A121418" w:rsidR="008F4A7F" w:rsidRPr="00B06AB2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4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5.6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56EEBD98" w14:textId="3FA6CA7B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0.0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45D3BF4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6 (38.1)</w:t>
            </w:r>
          </w:p>
        </w:tc>
        <w:tc>
          <w:tcPr>
            <w:tcW w:w="0" w:type="auto"/>
            <w:noWrap/>
            <w:hideMark/>
          </w:tcPr>
          <w:p w14:paraId="17FDF2D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7 (35.4)</w:t>
            </w:r>
          </w:p>
        </w:tc>
        <w:tc>
          <w:tcPr>
            <w:tcW w:w="0" w:type="auto"/>
            <w:noWrap/>
            <w:hideMark/>
          </w:tcPr>
          <w:p w14:paraId="0124F7B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 (38.1)</w:t>
            </w:r>
          </w:p>
        </w:tc>
        <w:tc>
          <w:tcPr>
            <w:tcW w:w="0" w:type="auto"/>
            <w:noWrap/>
            <w:hideMark/>
          </w:tcPr>
          <w:p w14:paraId="41EB62D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 (33.3)</w:t>
            </w:r>
          </w:p>
        </w:tc>
        <w:tc>
          <w:tcPr>
            <w:tcW w:w="0" w:type="auto"/>
            <w:noWrap/>
            <w:hideMark/>
          </w:tcPr>
          <w:p w14:paraId="7860767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6 (43.2)</w:t>
            </w:r>
          </w:p>
        </w:tc>
        <w:tc>
          <w:tcPr>
            <w:tcW w:w="0" w:type="auto"/>
            <w:noWrap/>
            <w:hideMark/>
          </w:tcPr>
          <w:p w14:paraId="7389884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5 (55.6)</w:t>
            </w:r>
          </w:p>
        </w:tc>
      </w:tr>
      <w:tr w:rsidR="001B7F0B" w:rsidRPr="00B06AB2" w14:paraId="6E23A0EA" w14:textId="77777777" w:rsidTr="00FD7118">
        <w:trPr>
          <w:trHeight w:val="20"/>
        </w:trPr>
        <w:tc>
          <w:tcPr>
            <w:tcW w:w="0" w:type="auto"/>
            <w:hideMark/>
          </w:tcPr>
          <w:p w14:paraId="27B9285C" w14:textId="564FF6A0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Roasted Bengal gram</w:t>
            </w:r>
          </w:p>
        </w:tc>
        <w:tc>
          <w:tcPr>
            <w:tcW w:w="0" w:type="auto"/>
            <w:noWrap/>
            <w:hideMark/>
          </w:tcPr>
          <w:p w14:paraId="054E2C2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6.7)</w:t>
            </w:r>
          </w:p>
        </w:tc>
        <w:tc>
          <w:tcPr>
            <w:tcW w:w="0" w:type="auto"/>
            <w:noWrap/>
            <w:hideMark/>
          </w:tcPr>
          <w:p w14:paraId="776EF22A" w14:textId="6DC8E266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4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.8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09F7ADD4" w14:textId="470BA99F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4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7.1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5666938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9.5)</w:t>
            </w:r>
          </w:p>
        </w:tc>
        <w:tc>
          <w:tcPr>
            <w:tcW w:w="0" w:type="auto"/>
            <w:noWrap/>
            <w:hideMark/>
          </w:tcPr>
          <w:p w14:paraId="07AC571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4.2)</w:t>
            </w:r>
          </w:p>
        </w:tc>
        <w:tc>
          <w:tcPr>
            <w:tcW w:w="0" w:type="auto"/>
            <w:noWrap/>
            <w:hideMark/>
          </w:tcPr>
          <w:p w14:paraId="76F2B1B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 (6.0)</w:t>
            </w:r>
          </w:p>
        </w:tc>
        <w:tc>
          <w:tcPr>
            <w:tcW w:w="0" w:type="auto"/>
            <w:noWrap/>
            <w:hideMark/>
          </w:tcPr>
          <w:p w14:paraId="016CD0F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 (9.4)</w:t>
            </w:r>
          </w:p>
        </w:tc>
        <w:tc>
          <w:tcPr>
            <w:tcW w:w="0" w:type="auto"/>
            <w:noWrap/>
            <w:hideMark/>
          </w:tcPr>
          <w:p w14:paraId="6258927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18.9)</w:t>
            </w:r>
          </w:p>
        </w:tc>
        <w:tc>
          <w:tcPr>
            <w:tcW w:w="0" w:type="auto"/>
            <w:noWrap/>
            <w:hideMark/>
          </w:tcPr>
          <w:p w14:paraId="205814D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15.6)</w:t>
            </w:r>
          </w:p>
        </w:tc>
      </w:tr>
      <w:tr w:rsidR="001B7F0B" w:rsidRPr="00B06AB2" w14:paraId="617FC06C" w14:textId="77777777" w:rsidTr="00FD7118">
        <w:trPr>
          <w:trHeight w:val="20"/>
        </w:trPr>
        <w:tc>
          <w:tcPr>
            <w:tcW w:w="0" w:type="auto"/>
            <w:hideMark/>
          </w:tcPr>
          <w:p w14:paraId="67E12F09" w14:textId="57062EB4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4D65A3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8 (31.1)</w:t>
            </w:r>
          </w:p>
        </w:tc>
        <w:tc>
          <w:tcPr>
            <w:tcW w:w="0" w:type="auto"/>
            <w:noWrap/>
            <w:hideMark/>
          </w:tcPr>
          <w:p w14:paraId="7935732F" w14:textId="61B8AAA5" w:rsidR="008F4A7F" w:rsidRPr="00B06AB2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6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6.7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221A7091" w14:textId="73A96E3A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8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2.0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6F93E1B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5 (35.7)</w:t>
            </w:r>
          </w:p>
        </w:tc>
        <w:tc>
          <w:tcPr>
            <w:tcW w:w="0" w:type="auto"/>
            <w:noWrap/>
            <w:hideMark/>
          </w:tcPr>
          <w:p w14:paraId="4433506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3 (27.1)</w:t>
            </w:r>
          </w:p>
        </w:tc>
        <w:tc>
          <w:tcPr>
            <w:tcW w:w="0" w:type="auto"/>
            <w:noWrap/>
            <w:hideMark/>
          </w:tcPr>
          <w:p w14:paraId="4F54BA0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 (38.1)</w:t>
            </w:r>
          </w:p>
        </w:tc>
        <w:tc>
          <w:tcPr>
            <w:tcW w:w="0" w:type="auto"/>
            <w:noWrap/>
            <w:hideMark/>
          </w:tcPr>
          <w:p w14:paraId="7C184A5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4 (35.4)</w:t>
            </w:r>
          </w:p>
        </w:tc>
        <w:tc>
          <w:tcPr>
            <w:tcW w:w="0" w:type="auto"/>
            <w:noWrap/>
            <w:hideMark/>
          </w:tcPr>
          <w:p w14:paraId="0A710E7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 (24.3)</w:t>
            </w:r>
          </w:p>
        </w:tc>
        <w:tc>
          <w:tcPr>
            <w:tcW w:w="0" w:type="auto"/>
            <w:noWrap/>
            <w:hideMark/>
          </w:tcPr>
          <w:p w14:paraId="700095C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 (20.0)</w:t>
            </w:r>
          </w:p>
        </w:tc>
      </w:tr>
      <w:tr w:rsidR="005F1D89" w:rsidRPr="00B06AB2" w14:paraId="2F37D37F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50D24F44" w14:textId="4334DD9C" w:rsidR="005F1D89" w:rsidRPr="00F74E36" w:rsidRDefault="005F1D89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What type of milk do you regularly consume, n (%)</w:t>
            </w:r>
          </w:p>
        </w:tc>
      </w:tr>
      <w:tr w:rsidR="001B7F0B" w:rsidRPr="00B06AB2" w14:paraId="07ECC9C7" w14:textId="77777777" w:rsidTr="00FD7118">
        <w:trPr>
          <w:trHeight w:val="20"/>
        </w:trPr>
        <w:tc>
          <w:tcPr>
            <w:tcW w:w="0" w:type="auto"/>
            <w:hideMark/>
          </w:tcPr>
          <w:p w14:paraId="0BB98947" w14:textId="7AD577F7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Whole milk</w:t>
            </w:r>
          </w:p>
        </w:tc>
        <w:tc>
          <w:tcPr>
            <w:tcW w:w="0" w:type="auto"/>
            <w:noWrap/>
            <w:hideMark/>
          </w:tcPr>
          <w:p w14:paraId="67D42FF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8.9)</w:t>
            </w:r>
          </w:p>
        </w:tc>
        <w:tc>
          <w:tcPr>
            <w:tcW w:w="0" w:type="auto"/>
            <w:noWrap/>
            <w:hideMark/>
          </w:tcPr>
          <w:p w14:paraId="2F0F794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9 (10.6)</w:t>
            </w:r>
          </w:p>
        </w:tc>
        <w:tc>
          <w:tcPr>
            <w:tcW w:w="0" w:type="auto"/>
            <w:noWrap/>
            <w:hideMark/>
          </w:tcPr>
          <w:p w14:paraId="2E3C681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 (12.2)</w:t>
            </w:r>
          </w:p>
        </w:tc>
        <w:tc>
          <w:tcPr>
            <w:tcW w:w="0" w:type="auto"/>
            <w:noWrap/>
            <w:hideMark/>
          </w:tcPr>
          <w:p w14:paraId="44B2035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9.5)</w:t>
            </w:r>
          </w:p>
        </w:tc>
        <w:tc>
          <w:tcPr>
            <w:tcW w:w="0" w:type="auto"/>
            <w:noWrap/>
            <w:hideMark/>
          </w:tcPr>
          <w:p w14:paraId="6F50790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8.3)</w:t>
            </w:r>
          </w:p>
        </w:tc>
        <w:tc>
          <w:tcPr>
            <w:tcW w:w="0" w:type="auto"/>
            <w:noWrap/>
            <w:hideMark/>
          </w:tcPr>
          <w:p w14:paraId="3BFD58A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9.5)</w:t>
            </w:r>
          </w:p>
        </w:tc>
        <w:tc>
          <w:tcPr>
            <w:tcW w:w="0" w:type="auto"/>
            <w:noWrap/>
            <w:hideMark/>
          </w:tcPr>
          <w:p w14:paraId="51698FA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1 (11.5)</w:t>
            </w:r>
          </w:p>
        </w:tc>
        <w:tc>
          <w:tcPr>
            <w:tcW w:w="0" w:type="auto"/>
            <w:noWrap/>
            <w:hideMark/>
          </w:tcPr>
          <w:p w14:paraId="4D47D3A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5.4)</w:t>
            </w:r>
          </w:p>
        </w:tc>
        <w:tc>
          <w:tcPr>
            <w:tcW w:w="0" w:type="auto"/>
            <w:noWrap/>
            <w:hideMark/>
          </w:tcPr>
          <w:p w14:paraId="4BA1595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17.8)</w:t>
            </w:r>
          </w:p>
        </w:tc>
      </w:tr>
      <w:tr w:rsidR="001B7F0B" w:rsidRPr="00B06AB2" w14:paraId="40EA676A" w14:textId="77777777" w:rsidTr="00FD7118">
        <w:trPr>
          <w:trHeight w:val="20"/>
        </w:trPr>
        <w:tc>
          <w:tcPr>
            <w:tcW w:w="0" w:type="auto"/>
            <w:hideMark/>
          </w:tcPr>
          <w:p w14:paraId="22059E1A" w14:textId="3B7431E2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Skimmed milk</w:t>
            </w:r>
          </w:p>
        </w:tc>
        <w:tc>
          <w:tcPr>
            <w:tcW w:w="0" w:type="auto"/>
            <w:noWrap/>
            <w:hideMark/>
          </w:tcPr>
          <w:p w14:paraId="4C8F17D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3FAADC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1.7)</w:t>
            </w:r>
          </w:p>
        </w:tc>
        <w:tc>
          <w:tcPr>
            <w:tcW w:w="0" w:type="auto"/>
            <w:noWrap/>
            <w:hideMark/>
          </w:tcPr>
          <w:p w14:paraId="3C5B873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2.4)</w:t>
            </w:r>
          </w:p>
        </w:tc>
        <w:tc>
          <w:tcPr>
            <w:tcW w:w="0" w:type="auto"/>
            <w:noWrap/>
            <w:hideMark/>
          </w:tcPr>
          <w:p w14:paraId="6F83B7B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E641DF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010EAF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2.4)</w:t>
            </w:r>
          </w:p>
        </w:tc>
        <w:tc>
          <w:tcPr>
            <w:tcW w:w="0" w:type="auto"/>
            <w:noWrap/>
            <w:hideMark/>
          </w:tcPr>
          <w:p w14:paraId="7C5263B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0)</w:t>
            </w:r>
          </w:p>
        </w:tc>
        <w:tc>
          <w:tcPr>
            <w:tcW w:w="0" w:type="auto"/>
            <w:noWrap/>
            <w:hideMark/>
          </w:tcPr>
          <w:p w14:paraId="23D5E7A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7)</w:t>
            </w:r>
          </w:p>
        </w:tc>
        <w:tc>
          <w:tcPr>
            <w:tcW w:w="0" w:type="auto"/>
            <w:noWrap/>
            <w:hideMark/>
          </w:tcPr>
          <w:p w14:paraId="75A4735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2)</w:t>
            </w:r>
          </w:p>
        </w:tc>
      </w:tr>
      <w:tr w:rsidR="001B7F0B" w:rsidRPr="00B06AB2" w14:paraId="45DAF36E" w14:textId="77777777" w:rsidTr="00FD7118">
        <w:trPr>
          <w:trHeight w:val="20"/>
        </w:trPr>
        <w:tc>
          <w:tcPr>
            <w:tcW w:w="0" w:type="auto"/>
            <w:hideMark/>
          </w:tcPr>
          <w:p w14:paraId="7B8E22FF" w14:textId="6F2E098F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Toned milk</w:t>
            </w:r>
          </w:p>
        </w:tc>
        <w:tc>
          <w:tcPr>
            <w:tcW w:w="0" w:type="auto"/>
            <w:noWrap/>
            <w:hideMark/>
          </w:tcPr>
          <w:p w14:paraId="16E19A8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3 (92.2)</w:t>
            </w:r>
          </w:p>
        </w:tc>
        <w:tc>
          <w:tcPr>
            <w:tcW w:w="0" w:type="auto"/>
            <w:noWrap/>
            <w:hideMark/>
          </w:tcPr>
          <w:p w14:paraId="050BF312" w14:textId="77777777" w:rsidR="008F4A7F" w:rsidRPr="00B06AB2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57 (87.2)</w:t>
            </w:r>
          </w:p>
        </w:tc>
        <w:tc>
          <w:tcPr>
            <w:tcW w:w="0" w:type="auto"/>
            <w:noWrap/>
            <w:hideMark/>
          </w:tcPr>
          <w:p w14:paraId="206671F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9 (84.1)</w:t>
            </w:r>
          </w:p>
        </w:tc>
        <w:tc>
          <w:tcPr>
            <w:tcW w:w="0" w:type="auto"/>
            <w:noWrap/>
            <w:hideMark/>
          </w:tcPr>
          <w:p w14:paraId="3736A6F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8 (90.5)</w:t>
            </w:r>
          </w:p>
        </w:tc>
        <w:tc>
          <w:tcPr>
            <w:tcW w:w="0" w:type="auto"/>
            <w:noWrap/>
            <w:hideMark/>
          </w:tcPr>
          <w:p w14:paraId="03898B2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5 (93.8)</w:t>
            </w:r>
          </w:p>
        </w:tc>
        <w:tc>
          <w:tcPr>
            <w:tcW w:w="0" w:type="auto"/>
            <w:noWrap/>
            <w:hideMark/>
          </w:tcPr>
          <w:p w14:paraId="1380BEF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3 (86.9)</w:t>
            </w:r>
          </w:p>
        </w:tc>
        <w:tc>
          <w:tcPr>
            <w:tcW w:w="0" w:type="auto"/>
            <w:noWrap/>
            <w:hideMark/>
          </w:tcPr>
          <w:p w14:paraId="1DEB815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4 (87.5)</w:t>
            </w:r>
          </w:p>
        </w:tc>
        <w:tc>
          <w:tcPr>
            <w:tcW w:w="0" w:type="auto"/>
            <w:noWrap/>
            <w:hideMark/>
          </w:tcPr>
          <w:p w14:paraId="7903304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3 (89.2)</w:t>
            </w:r>
          </w:p>
        </w:tc>
        <w:tc>
          <w:tcPr>
            <w:tcW w:w="0" w:type="auto"/>
            <w:noWrap/>
            <w:hideMark/>
          </w:tcPr>
          <w:p w14:paraId="1AA84E9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6 (80.0)</w:t>
            </w:r>
          </w:p>
        </w:tc>
      </w:tr>
      <w:tr w:rsidR="001B7F0B" w:rsidRPr="00B06AB2" w14:paraId="01C62328" w14:textId="77777777" w:rsidTr="00FD7118">
        <w:trPr>
          <w:trHeight w:val="20"/>
        </w:trPr>
        <w:tc>
          <w:tcPr>
            <w:tcW w:w="0" w:type="auto"/>
            <w:hideMark/>
          </w:tcPr>
          <w:p w14:paraId="7BB9AC3B" w14:textId="0D68A252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Whole milk powder</w:t>
            </w:r>
          </w:p>
        </w:tc>
        <w:tc>
          <w:tcPr>
            <w:tcW w:w="0" w:type="auto"/>
            <w:noWrap/>
            <w:hideMark/>
          </w:tcPr>
          <w:p w14:paraId="1D115B8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3ACFD6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9F8818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9AA736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34CE67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39273B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590815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20D2A9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B9A83F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5EEB362B" w14:textId="77777777" w:rsidTr="00FD7118">
        <w:trPr>
          <w:trHeight w:val="20"/>
        </w:trPr>
        <w:tc>
          <w:tcPr>
            <w:tcW w:w="0" w:type="auto"/>
            <w:hideMark/>
          </w:tcPr>
          <w:p w14:paraId="293F6962" w14:textId="4EA7EFCC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Skimmed milk power</w:t>
            </w:r>
          </w:p>
        </w:tc>
        <w:tc>
          <w:tcPr>
            <w:tcW w:w="0" w:type="auto"/>
            <w:noWrap/>
            <w:hideMark/>
          </w:tcPr>
          <w:p w14:paraId="00BAA2C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709E1F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0.6)</w:t>
            </w:r>
          </w:p>
        </w:tc>
        <w:tc>
          <w:tcPr>
            <w:tcW w:w="0" w:type="auto"/>
            <w:noWrap/>
            <w:hideMark/>
          </w:tcPr>
          <w:p w14:paraId="5FC65CD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BE15CF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AD1FB8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9C23A4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2)</w:t>
            </w:r>
          </w:p>
        </w:tc>
        <w:tc>
          <w:tcPr>
            <w:tcW w:w="0" w:type="auto"/>
            <w:noWrap/>
            <w:hideMark/>
          </w:tcPr>
          <w:p w14:paraId="0411459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0ED031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FF1EBA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0A1F72FF" w14:textId="77777777" w:rsidTr="00FD7118">
        <w:trPr>
          <w:trHeight w:val="20"/>
        </w:trPr>
        <w:tc>
          <w:tcPr>
            <w:tcW w:w="0" w:type="auto"/>
            <w:hideMark/>
          </w:tcPr>
          <w:p w14:paraId="008A0629" w14:textId="787A8C38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A1B1402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AB1040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0.6)</w:t>
            </w:r>
          </w:p>
        </w:tc>
        <w:tc>
          <w:tcPr>
            <w:tcW w:w="0" w:type="auto"/>
            <w:noWrap/>
            <w:hideMark/>
          </w:tcPr>
          <w:p w14:paraId="01C321C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2.4)</w:t>
            </w:r>
          </w:p>
        </w:tc>
        <w:tc>
          <w:tcPr>
            <w:tcW w:w="0" w:type="auto"/>
            <w:noWrap/>
            <w:hideMark/>
          </w:tcPr>
          <w:p w14:paraId="462974D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D42C4D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032E473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2)</w:t>
            </w:r>
          </w:p>
        </w:tc>
        <w:tc>
          <w:tcPr>
            <w:tcW w:w="0" w:type="auto"/>
            <w:noWrap/>
            <w:hideMark/>
          </w:tcPr>
          <w:p w14:paraId="7F2EE9F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4D4503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7)</w:t>
            </w:r>
          </w:p>
        </w:tc>
        <w:tc>
          <w:tcPr>
            <w:tcW w:w="0" w:type="auto"/>
            <w:noWrap/>
            <w:hideMark/>
          </w:tcPr>
          <w:p w14:paraId="063A6AC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2)</w:t>
            </w:r>
          </w:p>
        </w:tc>
      </w:tr>
      <w:tr w:rsidR="005F1D89" w:rsidRPr="00B06AB2" w14:paraId="25CE4CE7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7975586D" w14:textId="67AC2B27" w:rsidR="005F1D89" w:rsidRPr="00F74E36" w:rsidRDefault="005F1D89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How often do you eat meals that are purchased outside of the home, n (%)</w:t>
            </w:r>
          </w:p>
        </w:tc>
      </w:tr>
      <w:tr w:rsidR="001B7F0B" w:rsidRPr="00B06AB2" w14:paraId="7A9CA530" w14:textId="77777777" w:rsidTr="00FD7118">
        <w:trPr>
          <w:trHeight w:val="20"/>
        </w:trPr>
        <w:tc>
          <w:tcPr>
            <w:tcW w:w="0" w:type="auto"/>
            <w:hideMark/>
          </w:tcPr>
          <w:p w14:paraId="766904C5" w14:textId="22EE9CA5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Every day</w:t>
            </w:r>
          </w:p>
        </w:tc>
        <w:tc>
          <w:tcPr>
            <w:tcW w:w="0" w:type="auto"/>
            <w:noWrap/>
            <w:hideMark/>
          </w:tcPr>
          <w:p w14:paraId="35E8E50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)*</w:t>
            </w:r>
            <w:proofErr w:type="gramEnd"/>
          </w:p>
        </w:tc>
        <w:tc>
          <w:tcPr>
            <w:tcW w:w="0" w:type="auto"/>
            <w:noWrap/>
            <w:hideMark/>
          </w:tcPr>
          <w:p w14:paraId="0AF74595" w14:textId="2170A648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7)*</w:t>
            </w:r>
            <w:proofErr w:type="gramEnd"/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</w:p>
        </w:tc>
        <w:tc>
          <w:tcPr>
            <w:tcW w:w="0" w:type="auto"/>
            <w:noWrap/>
            <w:hideMark/>
          </w:tcPr>
          <w:p w14:paraId="4DB612B9" w14:textId="3732E0E4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2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5D351783" w14:textId="586CE5A1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4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‡</w:t>
            </w:r>
            <w:proofErr w:type="gramEnd"/>
          </w:p>
        </w:tc>
        <w:tc>
          <w:tcPr>
            <w:tcW w:w="0" w:type="auto"/>
            <w:noWrap/>
            <w:hideMark/>
          </w:tcPr>
          <w:p w14:paraId="5265C52A" w14:textId="222F4773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‡</w:t>
            </w:r>
            <w:proofErr w:type="gramEnd"/>
          </w:p>
        </w:tc>
        <w:tc>
          <w:tcPr>
            <w:tcW w:w="0" w:type="auto"/>
            <w:noWrap/>
            <w:hideMark/>
          </w:tcPr>
          <w:p w14:paraId="1B6805E4" w14:textId="0C7C20CE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4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§</w:t>
            </w:r>
            <w:proofErr w:type="gramEnd"/>
          </w:p>
        </w:tc>
        <w:tc>
          <w:tcPr>
            <w:tcW w:w="0" w:type="auto"/>
            <w:noWrap/>
            <w:hideMark/>
          </w:tcPr>
          <w:p w14:paraId="7BAF5229" w14:textId="415DA7DE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0)</w:t>
            </w:r>
            <w:r w:rsidR="003941FF"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§</w:t>
            </w:r>
            <w:proofErr w:type="gramEnd"/>
          </w:p>
        </w:tc>
        <w:tc>
          <w:tcPr>
            <w:tcW w:w="0" w:type="auto"/>
            <w:noWrap/>
            <w:hideMark/>
          </w:tcPr>
          <w:p w14:paraId="008C8834" w14:textId="1E81DFD4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.7)</w:t>
            </w:r>
            <w:r w:rsidR="00B4698E" w:rsidRPr="00B4698E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#</w:t>
            </w:r>
            <w:proofErr w:type="gramEnd"/>
          </w:p>
        </w:tc>
        <w:tc>
          <w:tcPr>
            <w:tcW w:w="0" w:type="auto"/>
            <w:noWrap/>
            <w:hideMark/>
          </w:tcPr>
          <w:p w14:paraId="21A96537" w14:textId="4B985819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)</w:t>
            </w:r>
            <w:r w:rsidR="00B4698E" w:rsidRPr="00B4698E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#</w:t>
            </w:r>
            <w:proofErr w:type="gramEnd"/>
          </w:p>
        </w:tc>
      </w:tr>
      <w:tr w:rsidR="001B7F0B" w:rsidRPr="00B06AB2" w14:paraId="412E109C" w14:textId="77777777" w:rsidTr="00FD7118">
        <w:trPr>
          <w:trHeight w:val="20"/>
        </w:trPr>
        <w:tc>
          <w:tcPr>
            <w:tcW w:w="0" w:type="auto"/>
            <w:hideMark/>
          </w:tcPr>
          <w:p w14:paraId="667A1F74" w14:textId="03396F16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-6 times per week</w:t>
            </w:r>
          </w:p>
        </w:tc>
        <w:tc>
          <w:tcPr>
            <w:tcW w:w="0" w:type="auto"/>
            <w:noWrap/>
            <w:hideMark/>
          </w:tcPr>
          <w:p w14:paraId="761594D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4.4)</w:t>
            </w:r>
          </w:p>
        </w:tc>
        <w:tc>
          <w:tcPr>
            <w:tcW w:w="0" w:type="auto"/>
            <w:noWrap/>
            <w:hideMark/>
          </w:tcPr>
          <w:p w14:paraId="580A572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 (5.0)</w:t>
            </w:r>
          </w:p>
        </w:tc>
        <w:tc>
          <w:tcPr>
            <w:tcW w:w="0" w:type="auto"/>
            <w:noWrap/>
            <w:hideMark/>
          </w:tcPr>
          <w:p w14:paraId="7EDA722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3.7)</w:t>
            </w:r>
          </w:p>
        </w:tc>
        <w:tc>
          <w:tcPr>
            <w:tcW w:w="0" w:type="auto"/>
            <w:noWrap/>
            <w:hideMark/>
          </w:tcPr>
          <w:p w14:paraId="186C3A9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7.1)</w:t>
            </w:r>
          </w:p>
        </w:tc>
        <w:tc>
          <w:tcPr>
            <w:tcW w:w="0" w:type="auto"/>
            <w:noWrap/>
            <w:hideMark/>
          </w:tcPr>
          <w:p w14:paraId="1F16058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1)</w:t>
            </w:r>
          </w:p>
        </w:tc>
        <w:tc>
          <w:tcPr>
            <w:tcW w:w="0" w:type="auto"/>
            <w:noWrap/>
            <w:hideMark/>
          </w:tcPr>
          <w:p w14:paraId="6C4FF22C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 (6.0)</w:t>
            </w:r>
          </w:p>
        </w:tc>
        <w:tc>
          <w:tcPr>
            <w:tcW w:w="0" w:type="auto"/>
            <w:noWrap/>
            <w:hideMark/>
          </w:tcPr>
          <w:p w14:paraId="76B2EE75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4.2)</w:t>
            </w:r>
          </w:p>
        </w:tc>
        <w:tc>
          <w:tcPr>
            <w:tcW w:w="0" w:type="auto"/>
            <w:noWrap/>
            <w:hideMark/>
          </w:tcPr>
          <w:p w14:paraId="598E6F8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8.1)</w:t>
            </w:r>
          </w:p>
        </w:tc>
        <w:tc>
          <w:tcPr>
            <w:tcW w:w="0" w:type="auto"/>
            <w:noWrap/>
            <w:hideMark/>
          </w:tcPr>
          <w:p w14:paraId="01FF7B6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1714AFDC" w14:textId="77777777" w:rsidTr="00FD7118">
        <w:trPr>
          <w:trHeight w:val="20"/>
        </w:trPr>
        <w:tc>
          <w:tcPr>
            <w:tcW w:w="0" w:type="auto"/>
            <w:hideMark/>
          </w:tcPr>
          <w:p w14:paraId="1F40039F" w14:textId="0FF8F597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-3 times per week</w:t>
            </w:r>
          </w:p>
        </w:tc>
        <w:tc>
          <w:tcPr>
            <w:tcW w:w="0" w:type="auto"/>
            <w:noWrap/>
            <w:hideMark/>
          </w:tcPr>
          <w:p w14:paraId="75D7B82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3 (14.4)</w:t>
            </w:r>
          </w:p>
        </w:tc>
        <w:tc>
          <w:tcPr>
            <w:tcW w:w="0" w:type="auto"/>
            <w:noWrap/>
            <w:hideMark/>
          </w:tcPr>
          <w:p w14:paraId="57A0F1F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1 (6.1)</w:t>
            </w:r>
          </w:p>
        </w:tc>
        <w:tc>
          <w:tcPr>
            <w:tcW w:w="0" w:type="auto"/>
            <w:noWrap/>
            <w:hideMark/>
          </w:tcPr>
          <w:p w14:paraId="298CFF0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7.3)</w:t>
            </w:r>
          </w:p>
        </w:tc>
        <w:tc>
          <w:tcPr>
            <w:tcW w:w="0" w:type="auto"/>
            <w:noWrap/>
            <w:hideMark/>
          </w:tcPr>
          <w:p w14:paraId="0D7C11D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14.3)</w:t>
            </w:r>
          </w:p>
        </w:tc>
        <w:tc>
          <w:tcPr>
            <w:tcW w:w="0" w:type="auto"/>
            <w:noWrap/>
            <w:hideMark/>
          </w:tcPr>
          <w:p w14:paraId="145299B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14.6)</w:t>
            </w:r>
          </w:p>
        </w:tc>
        <w:tc>
          <w:tcPr>
            <w:tcW w:w="0" w:type="auto"/>
            <w:noWrap/>
            <w:hideMark/>
          </w:tcPr>
          <w:p w14:paraId="32FAD1A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8.3)</w:t>
            </w:r>
          </w:p>
        </w:tc>
        <w:tc>
          <w:tcPr>
            <w:tcW w:w="0" w:type="auto"/>
            <w:noWrap/>
            <w:hideMark/>
          </w:tcPr>
          <w:p w14:paraId="2F53F984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4.2)</w:t>
            </w:r>
          </w:p>
        </w:tc>
        <w:tc>
          <w:tcPr>
            <w:tcW w:w="0" w:type="auto"/>
            <w:noWrap/>
            <w:hideMark/>
          </w:tcPr>
          <w:p w14:paraId="3CD1B9D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16.2)</w:t>
            </w:r>
          </w:p>
        </w:tc>
        <w:tc>
          <w:tcPr>
            <w:tcW w:w="0" w:type="auto"/>
            <w:noWrap/>
            <w:hideMark/>
          </w:tcPr>
          <w:p w14:paraId="6ED907FF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2111B24D" w14:textId="77777777" w:rsidTr="00FD7118">
        <w:trPr>
          <w:trHeight w:val="20"/>
        </w:trPr>
        <w:tc>
          <w:tcPr>
            <w:tcW w:w="0" w:type="auto"/>
            <w:hideMark/>
          </w:tcPr>
          <w:p w14:paraId="0FAB45E5" w14:textId="58DA22E0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nce a week or less</w:t>
            </w:r>
          </w:p>
        </w:tc>
        <w:tc>
          <w:tcPr>
            <w:tcW w:w="0" w:type="auto"/>
            <w:noWrap/>
            <w:hideMark/>
          </w:tcPr>
          <w:p w14:paraId="38A513C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2 (46.7)</w:t>
            </w:r>
          </w:p>
        </w:tc>
        <w:tc>
          <w:tcPr>
            <w:tcW w:w="0" w:type="auto"/>
            <w:noWrap/>
            <w:hideMark/>
          </w:tcPr>
          <w:p w14:paraId="6D2677DE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7 (37.2)</w:t>
            </w:r>
          </w:p>
        </w:tc>
        <w:tc>
          <w:tcPr>
            <w:tcW w:w="0" w:type="auto"/>
            <w:noWrap/>
            <w:hideMark/>
          </w:tcPr>
          <w:p w14:paraId="37FDC42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4 (65.9)</w:t>
            </w:r>
          </w:p>
        </w:tc>
        <w:tc>
          <w:tcPr>
            <w:tcW w:w="0" w:type="auto"/>
            <w:noWrap/>
            <w:hideMark/>
          </w:tcPr>
          <w:p w14:paraId="44A69BD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5 (59.5)</w:t>
            </w:r>
          </w:p>
        </w:tc>
        <w:tc>
          <w:tcPr>
            <w:tcW w:w="0" w:type="auto"/>
            <w:noWrap/>
            <w:hideMark/>
          </w:tcPr>
          <w:p w14:paraId="3E73639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7 (35.4)</w:t>
            </w:r>
          </w:p>
        </w:tc>
        <w:tc>
          <w:tcPr>
            <w:tcW w:w="0" w:type="auto"/>
            <w:noWrap/>
            <w:hideMark/>
          </w:tcPr>
          <w:p w14:paraId="55E9D0E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0 (47.6)</w:t>
            </w:r>
          </w:p>
        </w:tc>
        <w:tc>
          <w:tcPr>
            <w:tcW w:w="0" w:type="auto"/>
            <w:noWrap/>
            <w:hideMark/>
          </w:tcPr>
          <w:p w14:paraId="2A3BDF78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7 (28.1)</w:t>
            </w:r>
          </w:p>
        </w:tc>
        <w:tc>
          <w:tcPr>
            <w:tcW w:w="0" w:type="auto"/>
            <w:noWrap/>
            <w:hideMark/>
          </w:tcPr>
          <w:p w14:paraId="4626B0E9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3 (62.2)</w:t>
            </w:r>
          </w:p>
        </w:tc>
        <w:tc>
          <w:tcPr>
            <w:tcW w:w="0" w:type="auto"/>
            <w:noWrap/>
            <w:hideMark/>
          </w:tcPr>
          <w:p w14:paraId="0749461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1 (68.9)</w:t>
            </w:r>
          </w:p>
        </w:tc>
      </w:tr>
      <w:tr w:rsidR="001B7F0B" w:rsidRPr="00B06AB2" w14:paraId="2447B424" w14:textId="77777777" w:rsidTr="00FD7118">
        <w:trPr>
          <w:trHeight w:val="20"/>
        </w:trPr>
        <w:tc>
          <w:tcPr>
            <w:tcW w:w="0" w:type="auto"/>
            <w:hideMark/>
          </w:tcPr>
          <w:p w14:paraId="3EF1E952" w14:textId="0DD90223" w:rsidR="008F4A7F" w:rsidRPr="00F74E36" w:rsidRDefault="003476AB" w:rsidP="00FD7118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="008F4A7F"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Never</w:t>
            </w:r>
          </w:p>
        </w:tc>
        <w:tc>
          <w:tcPr>
            <w:tcW w:w="0" w:type="auto"/>
            <w:noWrap/>
            <w:hideMark/>
          </w:tcPr>
          <w:p w14:paraId="6190D537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0 (33.3)</w:t>
            </w:r>
          </w:p>
        </w:tc>
        <w:tc>
          <w:tcPr>
            <w:tcW w:w="0" w:type="auto"/>
            <w:noWrap/>
            <w:hideMark/>
          </w:tcPr>
          <w:p w14:paraId="07F56DE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0 (50.0)</w:t>
            </w:r>
          </w:p>
        </w:tc>
        <w:tc>
          <w:tcPr>
            <w:tcW w:w="0" w:type="auto"/>
            <w:noWrap/>
            <w:hideMark/>
          </w:tcPr>
          <w:p w14:paraId="5E6E372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8 (22.0)</w:t>
            </w:r>
          </w:p>
        </w:tc>
        <w:tc>
          <w:tcPr>
            <w:tcW w:w="0" w:type="auto"/>
            <w:noWrap/>
            <w:hideMark/>
          </w:tcPr>
          <w:p w14:paraId="233F69CA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16.7)</w:t>
            </w:r>
          </w:p>
        </w:tc>
        <w:tc>
          <w:tcPr>
            <w:tcW w:w="0" w:type="auto"/>
            <w:noWrap/>
            <w:hideMark/>
          </w:tcPr>
          <w:p w14:paraId="329CE7EB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3 (47.9)</w:t>
            </w:r>
          </w:p>
        </w:tc>
        <w:tc>
          <w:tcPr>
            <w:tcW w:w="0" w:type="auto"/>
            <w:noWrap/>
            <w:hideMark/>
          </w:tcPr>
          <w:p w14:paraId="082713D0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0 (35.7)</w:t>
            </w:r>
          </w:p>
        </w:tc>
        <w:tc>
          <w:tcPr>
            <w:tcW w:w="0" w:type="auto"/>
            <w:noWrap/>
            <w:hideMark/>
          </w:tcPr>
          <w:p w14:paraId="6BC168CD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0 (62.5)</w:t>
            </w:r>
          </w:p>
        </w:tc>
        <w:tc>
          <w:tcPr>
            <w:tcW w:w="0" w:type="auto"/>
            <w:noWrap/>
            <w:hideMark/>
          </w:tcPr>
          <w:p w14:paraId="6FF06D26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10.8)</w:t>
            </w:r>
          </w:p>
        </w:tc>
        <w:tc>
          <w:tcPr>
            <w:tcW w:w="0" w:type="auto"/>
            <w:noWrap/>
            <w:hideMark/>
          </w:tcPr>
          <w:p w14:paraId="6D9C67D1" w14:textId="77777777" w:rsidR="008F4A7F" w:rsidRPr="00F74E36" w:rsidRDefault="008F4A7F" w:rsidP="00ED6C1B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4 (31.1)</w:t>
            </w:r>
          </w:p>
        </w:tc>
      </w:tr>
      <w:tr w:rsidR="00C01A01" w:rsidRPr="00B06AB2" w14:paraId="7EEAFD98" w14:textId="77777777" w:rsidTr="00DB4F4D">
        <w:trPr>
          <w:trHeight w:val="20"/>
        </w:trPr>
        <w:tc>
          <w:tcPr>
            <w:tcW w:w="0" w:type="auto"/>
          </w:tcPr>
          <w:p w14:paraId="773F7D08" w14:textId="0A40A07D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7F4A25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Have you experienced a loss of appetite in the past month?</w:t>
            </w:r>
          </w:p>
        </w:tc>
        <w:tc>
          <w:tcPr>
            <w:tcW w:w="0" w:type="auto"/>
            <w:noWrap/>
            <w:vAlign w:val="bottom"/>
          </w:tcPr>
          <w:p w14:paraId="59AC8F72" w14:textId="5BF0A3BB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70 (</w:t>
            </w:r>
            <w:proofErr w:type="gramStart"/>
            <w:r w:rsidRPr="00C01A01">
              <w:rPr>
                <w:rFonts w:ascii="Arial" w:hAnsi="Arial" w:cs="Arial"/>
                <w:sz w:val="14"/>
                <w:szCs w:val="14"/>
              </w:rPr>
              <w:t>77.8)*</w:t>
            </w:r>
            <w:proofErr w:type="gramEnd"/>
            <w:r w:rsidRPr="00C01A01">
              <w:rPr>
                <w:rFonts w:ascii="Arial" w:hAnsi="Arial" w:cs="Arial"/>
                <w:sz w:val="14"/>
                <w:szCs w:val="14"/>
              </w:rPr>
              <w:t>†</w:t>
            </w:r>
          </w:p>
        </w:tc>
        <w:tc>
          <w:tcPr>
            <w:tcW w:w="0" w:type="auto"/>
            <w:noWrap/>
            <w:vAlign w:val="bottom"/>
          </w:tcPr>
          <w:p w14:paraId="4C07E5D9" w14:textId="033026E5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13 (</w:t>
            </w:r>
            <w:proofErr w:type="gramStart"/>
            <w:r w:rsidRPr="00C01A01">
              <w:rPr>
                <w:rFonts w:ascii="Arial" w:hAnsi="Arial" w:cs="Arial"/>
                <w:sz w:val="14"/>
                <w:szCs w:val="14"/>
              </w:rPr>
              <w:t>7.2)*</w:t>
            </w:r>
            <w:proofErr w:type="gramEnd"/>
          </w:p>
        </w:tc>
        <w:tc>
          <w:tcPr>
            <w:tcW w:w="0" w:type="auto"/>
            <w:noWrap/>
            <w:vAlign w:val="bottom"/>
          </w:tcPr>
          <w:p w14:paraId="6609A313" w14:textId="5F3B3E70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2 (</w:t>
            </w:r>
            <w:proofErr w:type="gramStart"/>
            <w:r w:rsidRPr="00C01A01">
              <w:rPr>
                <w:rFonts w:ascii="Arial" w:hAnsi="Arial" w:cs="Arial"/>
                <w:sz w:val="14"/>
                <w:szCs w:val="14"/>
              </w:rPr>
              <w:t>2.4)†</w:t>
            </w:r>
            <w:proofErr w:type="gramEnd"/>
          </w:p>
        </w:tc>
        <w:tc>
          <w:tcPr>
            <w:tcW w:w="0" w:type="auto"/>
            <w:noWrap/>
            <w:vAlign w:val="bottom"/>
          </w:tcPr>
          <w:p w14:paraId="1AC209AA" w14:textId="20658744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33 (78.6)</w:t>
            </w:r>
          </w:p>
        </w:tc>
        <w:tc>
          <w:tcPr>
            <w:tcW w:w="0" w:type="auto"/>
            <w:noWrap/>
            <w:vAlign w:val="bottom"/>
          </w:tcPr>
          <w:p w14:paraId="20F9789B" w14:textId="7A55D310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37 (77.1)</w:t>
            </w:r>
          </w:p>
        </w:tc>
        <w:tc>
          <w:tcPr>
            <w:tcW w:w="0" w:type="auto"/>
            <w:noWrap/>
            <w:vAlign w:val="bottom"/>
          </w:tcPr>
          <w:p w14:paraId="1D948E7A" w14:textId="0F3B2C7B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4 (4.8)</w:t>
            </w:r>
          </w:p>
        </w:tc>
        <w:tc>
          <w:tcPr>
            <w:tcW w:w="0" w:type="auto"/>
            <w:noWrap/>
            <w:vAlign w:val="bottom"/>
          </w:tcPr>
          <w:p w14:paraId="672AB2B0" w14:textId="0DA1F998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9 (9.4)</w:t>
            </w:r>
          </w:p>
        </w:tc>
        <w:tc>
          <w:tcPr>
            <w:tcW w:w="0" w:type="auto"/>
            <w:noWrap/>
            <w:vAlign w:val="bottom"/>
          </w:tcPr>
          <w:p w14:paraId="6C15F801" w14:textId="4E24EEEF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highlight w:val="yellow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0" w:type="auto"/>
            <w:noWrap/>
            <w:vAlign w:val="bottom"/>
          </w:tcPr>
          <w:p w14:paraId="21D8380D" w14:textId="68265003" w:rsidR="00C01A01" w:rsidRPr="007F4A25" w:rsidRDefault="00C01A01" w:rsidP="00C01A01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FF0000"/>
                <w:kern w:val="0"/>
                <w:sz w:val="14"/>
                <w:szCs w:val="14"/>
                <w:lang w:bidi="th-TH"/>
                <w14:ligatures w14:val="none"/>
              </w:rPr>
            </w:pPr>
            <w:r w:rsidRPr="00C01A01">
              <w:rPr>
                <w:rFonts w:ascii="Arial" w:hAnsi="Arial" w:cs="Arial"/>
                <w:sz w:val="14"/>
                <w:szCs w:val="14"/>
              </w:rPr>
              <w:t>2 (4.4)</w:t>
            </w:r>
          </w:p>
        </w:tc>
      </w:tr>
      <w:tr w:rsidR="001B7F0B" w:rsidRPr="00B06AB2" w14:paraId="5DCDD181" w14:textId="77777777" w:rsidTr="00FD7118">
        <w:trPr>
          <w:trHeight w:val="20"/>
        </w:trPr>
        <w:tc>
          <w:tcPr>
            <w:tcW w:w="0" w:type="auto"/>
            <w:hideMark/>
          </w:tcPr>
          <w:p w14:paraId="6DD67C40" w14:textId="7909142E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o you observe fasting, n (%)</w:t>
            </w:r>
          </w:p>
        </w:tc>
        <w:tc>
          <w:tcPr>
            <w:tcW w:w="0" w:type="auto"/>
            <w:noWrap/>
            <w:hideMark/>
          </w:tcPr>
          <w:p w14:paraId="5869A5C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0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4.4)*</w:t>
            </w:r>
            <w:proofErr w:type="gramEnd"/>
          </w:p>
        </w:tc>
        <w:tc>
          <w:tcPr>
            <w:tcW w:w="0" w:type="auto"/>
            <w:noWrap/>
            <w:hideMark/>
          </w:tcPr>
          <w:p w14:paraId="6C653B60" w14:textId="77777777" w:rsidR="00547239" w:rsidRPr="00B06AB2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7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9.4)*</w:t>
            </w:r>
            <w:proofErr w:type="gramEnd"/>
          </w:p>
        </w:tc>
        <w:tc>
          <w:tcPr>
            <w:tcW w:w="0" w:type="auto"/>
            <w:noWrap/>
            <w:hideMark/>
          </w:tcPr>
          <w:p w14:paraId="035696F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3 (52.4)</w:t>
            </w:r>
          </w:p>
        </w:tc>
        <w:tc>
          <w:tcPr>
            <w:tcW w:w="0" w:type="auto"/>
            <w:noWrap/>
            <w:hideMark/>
          </w:tcPr>
          <w:p w14:paraId="29AD403C" w14:textId="1F2513D6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2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8.6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‡</w:t>
            </w:r>
            <w:proofErr w:type="gramEnd"/>
          </w:p>
        </w:tc>
        <w:tc>
          <w:tcPr>
            <w:tcW w:w="0" w:type="auto"/>
            <w:noWrap/>
            <w:hideMark/>
          </w:tcPr>
          <w:p w14:paraId="0F1AD2DA" w14:textId="246B3BF6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8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8.3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‡</w:t>
            </w:r>
            <w:proofErr w:type="gramEnd"/>
          </w:p>
        </w:tc>
        <w:tc>
          <w:tcPr>
            <w:tcW w:w="0" w:type="auto"/>
            <w:noWrap/>
            <w:hideMark/>
          </w:tcPr>
          <w:p w14:paraId="0C167286" w14:textId="609B0F70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9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6.4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§</w:t>
            </w:r>
            <w:proofErr w:type="gramEnd"/>
          </w:p>
        </w:tc>
        <w:tc>
          <w:tcPr>
            <w:tcW w:w="0" w:type="auto"/>
            <w:noWrap/>
            <w:hideMark/>
          </w:tcPr>
          <w:p w14:paraId="72D96A2A" w14:textId="61E7B503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8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0.8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§</w:t>
            </w:r>
            <w:proofErr w:type="gramEnd"/>
          </w:p>
        </w:tc>
        <w:tc>
          <w:tcPr>
            <w:tcW w:w="0" w:type="auto"/>
            <w:noWrap/>
            <w:hideMark/>
          </w:tcPr>
          <w:p w14:paraId="12504F9A" w14:textId="64A6E506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3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5.1)</w:t>
            </w:r>
            <w:r w:rsidRPr="00B4698E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#</w:t>
            </w:r>
            <w:proofErr w:type="gramEnd"/>
          </w:p>
        </w:tc>
        <w:tc>
          <w:tcPr>
            <w:tcW w:w="0" w:type="auto"/>
            <w:noWrap/>
            <w:hideMark/>
          </w:tcPr>
          <w:p w14:paraId="65829653" w14:textId="13145994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0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6.7)</w:t>
            </w:r>
            <w:r w:rsidRPr="00B4698E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#</w:t>
            </w:r>
            <w:proofErr w:type="gramEnd"/>
          </w:p>
        </w:tc>
      </w:tr>
      <w:tr w:rsidR="00547239" w:rsidRPr="00B06AB2" w14:paraId="559228BE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62A4565D" w14:textId="788FD9B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(Fasters only) How frequently do you fast, n (%)</w:t>
            </w:r>
          </w:p>
        </w:tc>
      </w:tr>
      <w:tr w:rsidR="001B7F0B" w:rsidRPr="00B06AB2" w14:paraId="4BB96FE6" w14:textId="77777777" w:rsidTr="00FD7118">
        <w:trPr>
          <w:trHeight w:val="20"/>
        </w:trPr>
        <w:tc>
          <w:tcPr>
            <w:tcW w:w="0" w:type="auto"/>
            <w:hideMark/>
          </w:tcPr>
          <w:p w14:paraId="6331DDA2" w14:textId="2C4AFD8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nce or twice a week</w:t>
            </w:r>
          </w:p>
        </w:tc>
        <w:tc>
          <w:tcPr>
            <w:tcW w:w="0" w:type="auto"/>
            <w:noWrap/>
            <w:hideMark/>
          </w:tcPr>
          <w:p w14:paraId="0B107D2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17.5)</w:t>
            </w:r>
          </w:p>
        </w:tc>
        <w:tc>
          <w:tcPr>
            <w:tcW w:w="0" w:type="auto"/>
            <w:noWrap/>
            <w:hideMark/>
          </w:tcPr>
          <w:p w14:paraId="7351C16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1 (19.6)</w:t>
            </w:r>
          </w:p>
        </w:tc>
        <w:tc>
          <w:tcPr>
            <w:tcW w:w="0" w:type="auto"/>
            <w:noWrap/>
            <w:hideMark/>
          </w:tcPr>
          <w:p w14:paraId="253B8B2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1 (25.6)</w:t>
            </w:r>
          </w:p>
        </w:tc>
        <w:tc>
          <w:tcPr>
            <w:tcW w:w="0" w:type="auto"/>
            <w:noWrap/>
            <w:hideMark/>
          </w:tcPr>
          <w:p w14:paraId="0C5552B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16.7)</w:t>
            </w:r>
          </w:p>
        </w:tc>
        <w:tc>
          <w:tcPr>
            <w:tcW w:w="0" w:type="auto"/>
            <w:noWrap/>
            <w:hideMark/>
          </w:tcPr>
          <w:p w14:paraId="286FD80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 (17.9)</w:t>
            </w:r>
          </w:p>
        </w:tc>
        <w:tc>
          <w:tcPr>
            <w:tcW w:w="0" w:type="auto"/>
            <w:noWrap/>
            <w:hideMark/>
          </w:tcPr>
          <w:p w14:paraId="163C5D3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 (12.8)</w:t>
            </w:r>
          </w:p>
        </w:tc>
        <w:tc>
          <w:tcPr>
            <w:tcW w:w="0" w:type="auto"/>
            <w:noWrap/>
            <w:hideMark/>
          </w:tcPr>
          <w:p w14:paraId="182C28F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6 (23.5)</w:t>
            </w:r>
          </w:p>
        </w:tc>
        <w:tc>
          <w:tcPr>
            <w:tcW w:w="0" w:type="auto"/>
            <w:noWrap/>
            <w:hideMark/>
          </w:tcPr>
          <w:p w14:paraId="5CDD46F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3.1)</w:t>
            </w:r>
          </w:p>
        </w:tc>
        <w:tc>
          <w:tcPr>
            <w:tcW w:w="0" w:type="auto"/>
            <w:noWrap/>
            <w:hideMark/>
          </w:tcPr>
          <w:p w14:paraId="680CBCF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26.7)</w:t>
            </w:r>
          </w:p>
        </w:tc>
      </w:tr>
      <w:tr w:rsidR="001B7F0B" w:rsidRPr="00B06AB2" w14:paraId="5CD57BC5" w14:textId="77777777" w:rsidTr="00FD7118">
        <w:trPr>
          <w:trHeight w:val="20"/>
        </w:trPr>
        <w:tc>
          <w:tcPr>
            <w:tcW w:w="0" w:type="auto"/>
            <w:hideMark/>
          </w:tcPr>
          <w:p w14:paraId="2406982F" w14:textId="45A69AD8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For a specified period of year</w:t>
            </w:r>
          </w:p>
        </w:tc>
        <w:tc>
          <w:tcPr>
            <w:tcW w:w="0" w:type="auto"/>
            <w:noWrap/>
            <w:hideMark/>
          </w:tcPr>
          <w:p w14:paraId="2C08FD7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3 (82.5)</w:t>
            </w:r>
          </w:p>
        </w:tc>
        <w:tc>
          <w:tcPr>
            <w:tcW w:w="0" w:type="auto"/>
            <w:noWrap/>
            <w:hideMark/>
          </w:tcPr>
          <w:p w14:paraId="5C65488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6 (80.4)</w:t>
            </w:r>
          </w:p>
        </w:tc>
        <w:tc>
          <w:tcPr>
            <w:tcW w:w="0" w:type="auto"/>
            <w:noWrap/>
            <w:hideMark/>
          </w:tcPr>
          <w:p w14:paraId="60C898A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 (74.4)</w:t>
            </w:r>
          </w:p>
        </w:tc>
        <w:tc>
          <w:tcPr>
            <w:tcW w:w="0" w:type="auto"/>
            <w:noWrap/>
            <w:hideMark/>
          </w:tcPr>
          <w:p w14:paraId="73080A6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 (83.3)</w:t>
            </w:r>
          </w:p>
        </w:tc>
        <w:tc>
          <w:tcPr>
            <w:tcW w:w="0" w:type="auto"/>
            <w:noWrap/>
            <w:hideMark/>
          </w:tcPr>
          <w:p w14:paraId="0382A37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3 (82.1)</w:t>
            </w:r>
          </w:p>
        </w:tc>
        <w:tc>
          <w:tcPr>
            <w:tcW w:w="0" w:type="auto"/>
            <w:noWrap/>
            <w:hideMark/>
          </w:tcPr>
          <w:p w14:paraId="6CDA550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4 (87.2)</w:t>
            </w:r>
          </w:p>
        </w:tc>
        <w:tc>
          <w:tcPr>
            <w:tcW w:w="0" w:type="auto"/>
            <w:noWrap/>
            <w:hideMark/>
          </w:tcPr>
          <w:p w14:paraId="2FED993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2 (76.5)</w:t>
            </w:r>
          </w:p>
        </w:tc>
        <w:tc>
          <w:tcPr>
            <w:tcW w:w="0" w:type="auto"/>
            <w:noWrap/>
            <w:hideMark/>
          </w:tcPr>
          <w:p w14:paraId="321E482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 (76.9)</w:t>
            </w:r>
          </w:p>
        </w:tc>
        <w:tc>
          <w:tcPr>
            <w:tcW w:w="0" w:type="auto"/>
            <w:noWrap/>
            <w:hideMark/>
          </w:tcPr>
          <w:p w14:paraId="2371B91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2 (73.3)</w:t>
            </w:r>
          </w:p>
        </w:tc>
      </w:tr>
      <w:tr w:rsidR="00547239" w:rsidRPr="00B06AB2" w14:paraId="046FFC87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7137CAE7" w14:textId="35DF7CD8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(Fasters only) What period of the year do you fast, n (%)</w:t>
            </w:r>
          </w:p>
        </w:tc>
      </w:tr>
      <w:tr w:rsidR="001B7F0B" w:rsidRPr="00B06AB2" w14:paraId="6F98EED2" w14:textId="77777777" w:rsidTr="00FD7118">
        <w:trPr>
          <w:trHeight w:val="20"/>
        </w:trPr>
        <w:tc>
          <w:tcPr>
            <w:tcW w:w="0" w:type="auto"/>
            <w:hideMark/>
          </w:tcPr>
          <w:p w14:paraId="57377D37" w14:textId="106BBE26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Ramadan</w:t>
            </w:r>
          </w:p>
        </w:tc>
        <w:tc>
          <w:tcPr>
            <w:tcW w:w="0" w:type="auto"/>
            <w:noWrap/>
            <w:hideMark/>
          </w:tcPr>
          <w:p w14:paraId="06CB8D5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4 (60.0)</w:t>
            </w:r>
          </w:p>
        </w:tc>
        <w:tc>
          <w:tcPr>
            <w:tcW w:w="0" w:type="auto"/>
            <w:noWrap/>
            <w:hideMark/>
          </w:tcPr>
          <w:p w14:paraId="1054CF8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4 (50.5)</w:t>
            </w:r>
          </w:p>
        </w:tc>
        <w:tc>
          <w:tcPr>
            <w:tcW w:w="0" w:type="auto"/>
            <w:noWrap/>
            <w:hideMark/>
          </w:tcPr>
          <w:p w14:paraId="137976C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5 (34.9)</w:t>
            </w:r>
          </w:p>
        </w:tc>
        <w:tc>
          <w:tcPr>
            <w:tcW w:w="0" w:type="auto"/>
            <w:noWrap/>
            <w:hideMark/>
          </w:tcPr>
          <w:p w14:paraId="3E00968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 (75.0)</w:t>
            </w:r>
          </w:p>
        </w:tc>
        <w:tc>
          <w:tcPr>
            <w:tcW w:w="0" w:type="auto"/>
            <w:noWrap/>
            <w:hideMark/>
          </w:tcPr>
          <w:p w14:paraId="0453E0B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5 (53.6)</w:t>
            </w:r>
          </w:p>
        </w:tc>
        <w:tc>
          <w:tcPr>
            <w:tcW w:w="0" w:type="auto"/>
            <w:noWrap/>
            <w:hideMark/>
          </w:tcPr>
          <w:p w14:paraId="7E9186F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2 (56.4)</w:t>
            </w:r>
          </w:p>
        </w:tc>
        <w:tc>
          <w:tcPr>
            <w:tcW w:w="0" w:type="auto"/>
            <w:noWrap/>
            <w:hideMark/>
          </w:tcPr>
          <w:p w14:paraId="599E32B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 (47.1)</w:t>
            </w:r>
          </w:p>
        </w:tc>
        <w:tc>
          <w:tcPr>
            <w:tcW w:w="0" w:type="auto"/>
            <w:noWrap/>
            <w:hideMark/>
          </w:tcPr>
          <w:p w14:paraId="44AB90A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30.8)</w:t>
            </w:r>
          </w:p>
        </w:tc>
        <w:tc>
          <w:tcPr>
            <w:tcW w:w="0" w:type="auto"/>
            <w:noWrap/>
            <w:hideMark/>
          </w:tcPr>
          <w:p w14:paraId="3CD918C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1 (36.7)</w:t>
            </w:r>
          </w:p>
        </w:tc>
      </w:tr>
      <w:tr w:rsidR="001B7F0B" w:rsidRPr="00B06AB2" w14:paraId="4AC090C8" w14:textId="77777777" w:rsidTr="00FD7118">
        <w:trPr>
          <w:trHeight w:val="20"/>
        </w:trPr>
        <w:tc>
          <w:tcPr>
            <w:tcW w:w="0" w:type="auto"/>
            <w:hideMark/>
          </w:tcPr>
          <w:p w14:paraId="590EEEA4" w14:textId="056CC8BB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bookmarkStart w:id="3" w:name="_Hlk166601719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Paryushan</w:t>
            </w:r>
            <w:bookmarkEnd w:id="3"/>
          </w:p>
        </w:tc>
        <w:tc>
          <w:tcPr>
            <w:tcW w:w="0" w:type="auto"/>
            <w:noWrap/>
            <w:hideMark/>
          </w:tcPr>
          <w:p w14:paraId="2CE5E94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C835E5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664A4D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3)</w:t>
            </w:r>
          </w:p>
        </w:tc>
        <w:tc>
          <w:tcPr>
            <w:tcW w:w="0" w:type="auto"/>
            <w:noWrap/>
            <w:hideMark/>
          </w:tcPr>
          <w:p w14:paraId="41F6B9B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40216F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3F9413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37822D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51B49E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16A6C1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3.3)</w:t>
            </w:r>
          </w:p>
        </w:tc>
      </w:tr>
      <w:tr w:rsidR="001B7F0B" w:rsidRPr="00B06AB2" w14:paraId="4AC5BEAA" w14:textId="77777777" w:rsidTr="00FD7118">
        <w:trPr>
          <w:trHeight w:val="20"/>
        </w:trPr>
        <w:tc>
          <w:tcPr>
            <w:tcW w:w="0" w:type="auto"/>
            <w:hideMark/>
          </w:tcPr>
          <w:p w14:paraId="587F22DE" w14:textId="50C4AFEA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2069932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 (22.5)</w:t>
            </w:r>
          </w:p>
        </w:tc>
        <w:tc>
          <w:tcPr>
            <w:tcW w:w="0" w:type="auto"/>
            <w:noWrap/>
            <w:hideMark/>
          </w:tcPr>
          <w:p w14:paraId="56C6B11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 (29.9)</w:t>
            </w:r>
          </w:p>
        </w:tc>
        <w:tc>
          <w:tcPr>
            <w:tcW w:w="0" w:type="auto"/>
            <w:noWrap/>
            <w:hideMark/>
          </w:tcPr>
          <w:p w14:paraId="43B5771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6 (37.2)</w:t>
            </w:r>
          </w:p>
        </w:tc>
        <w:tc>
          <w:tcPr>
            <w:tcW w:w="0" w:type="auto"/>
            <w:noWrap/>
            <w:hideMark/>
          </w:tcPr>
          <w:p w14:paraId="65D1937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8.3)</w:t>
            </w:r>
          </w:p>
        </w:tc>
        <w:tc>
          <w:tcPr>
            <w:tcW w:w="0" w:type="auto"/>
            <w:noWrap/>
            <w:hideMark/>
          </w:tcPr>
          <w:p w14:paraId="35AD931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28.6)</w:t>
            </w:r>
          </w:p>
        </w:tc>
        <w:tc>
          <w:tcPr>
            <w:tcW w:w="0" w:type="auto"/>
            <w:noWrap/>
            <w:hideMark/>
          </w:tcPr>
          <w:p w14:paraId="2DE4234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2 (30.8)</w:t>
            </w:r>
          </w:p>
        </w:tc>
        <w:tc>
          <w:tcPr>
            <w:tcW w:w="0" w:type="auto"/>
            <w:noWrap/>
            <w:hideMark/>
          </w:tcPr>
          <w:p w14:paraId="187BDBD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0 (29.4)</w:t>
            </w:r>
          </w:p>
        </w:tc>
        <w:tc>
          <w:tcPr>
            <w:tcW w:w="0" w:type="auto"/>
            <w:noWrap/>
            <w:hideMark/>
          </w:tcPr>
          <w:p w14:paraId="105EB54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46.2)</w:t>
            </w:r>
          </w:p>
        </w:tc>
        <w:tc>
          <w:tcPr>
            <w:tcW w:w="0" w:type="auto"/>
            <w:noWrap/>
            <w:hideMark/>
          </w:tcPr>
          <w:p w14:paraId="201E704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 (33.3)</w:t>
            </w:r>
          </w:p>
        </w:tc>
      </w:tr>
      <w:tr w:rsidR="00547239" w:rsidRPr="00B06AB2" w14:paraId="17FE5D90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176BA750" w14:textId="13A6A2CA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(Fasters only) What best describes your fasting, n (%)</w:t>
            </w:r>
          </w:p>
        </w:tc>
      </w:tr>
      <w:tr w:rsidR="001B7F0B" w:rsidRPr="00B06AB2" w14:paraId="11434373" w14:textId="77777777" w:rsidTr="00FD7118">
        <w:trPr>
          <w:trHeight w:val="20"/>
        </w:trPr>
        <w:tc>
          <w:tcPr>
            <w:tcW w:w="0" w:type="auto"/>
            <w:hideMark/>
          </w:tcPr>
          <w:p w14:paraId="14582B51" w14:textId="61687154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Consume only 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fruits</w:t>
            </w:r>
            <w:proofErr w:type="gramEnd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, milk, sago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,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root vegetables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,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and flour throughout the day</w:t>
            </w:r>
          </w:p>
        </w:tc>
        <w:tc>
          <w:tcPr>
            <w:tcW w:w="0" w:type="auto"/>
            <w:noWrap/>
            <w:hideMark/>
          </w:tcPr>
          <w:p w14:paraId="15827947" w14:textId="72F3CE02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3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.5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†</w:t>
            </w:r>
            <w:proofErr w:type="gramEnd"/>
          </w:p>
        </w:tc>
        <w:tc>
          <w:tcPr>
            <w:tcW w:w="0" w:type="auto"/>
            <w:noWrap/>
            <w:hideMark/>
          </w:tcPr>
          <w:p w14:paraId="4453B322" w14:textId="7D3E791E" w:rsidR="00547239" w:rsidRPr="00B06AB2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7.7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  <w:proofErr w:type="gramEnd"/>
          </w:p>
        </w:tc>
        <w:tc>
          <w:tcPr>
            <w:tcW w:w="0" w:type="auto"/>
            <w:noWrap/>
            <w:hideMark/>
          </w:tcPr>
          <w:p w14:paraId="4737FB2F" w14:textId="428E7EE3" w:rsidR="00547239" w:rsidRPr="00B06AB2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7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2.8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†</w:t>
            </w:r>
            <w:proofErr w:type="gramEnd"/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¥</w:t>
            </w:r>
          </w:p>
        </w:tc>
        <w:tc>
          <w:tcPr>
            <w:tcW w:w="0" w:type="auto"/>
            <w:noWrap/>
            <w:hideMark/>
          </w:tcPr>
          <w:p w14:paraId="2FEC5CE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5.0)</w:t>
            </w:r>
          </w:p>
        </w:tc>
        <w:tc>
          <w:tcPr>
            <w:tcW w:w="0" w:type="auto"/>
            <w:noWrap/>
            <w:hideMark/>
          </w:tcPr>
          <w:p w14:paraId="3D0502C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 (35.7)</w:t>
            </w:r>
          </w:p>
        </w:tc>
        <w:tc>
          <w:tcPr>
            <w:tcW w:w="0" w:type="auto"/>
            <w:noWrap/>
            <w:hideMark/>
          </w:tcPr>
          <w:p w14:paraId="4735379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7 (43.6)</w:t>
            </w:r>
          </w:p>
        </w:tc>
        <w:tc>
          <w:tcPr>
            <w:tcW w:w="0" w:type="auto"/>
            <w:noWrap/>
            <w:hideMark/>
          </w:tcPr>
          <w:p w14:paraId="0B3E90D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4 (50.0)</w:t>
            </w:r>
          </w:p>
        </w:tc>
        <w:tc>
          <w:tcPr>
            <w:tcW w:w="0" w:type="auto"/>
            <w:noWrap/>
            <w:hideMark/>
          </w:tcPr>
          <w:p w14:paraId="3BB44DF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53.8)</w:t>
            </w:r>
          </w:p>
        </w:tc>
        <w:tc>
          <w:tcPr>
            <w:tcW w:w="0" w:type="auto"/>
            <w:noWrap/>
            <w:hideMark/>
          </w:tcPr>
          <w:p w14:paraId="66C7924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0 (66.7)</w:t>
            </w:r>
          </w:p>
        </w:tc>
      </w:tr>
      <w:tr w:rsidR="001B7F0B" w:rsidRPr="00B06AB2" w14:paraId="10E352D6" w14:textId="77777777" w:rsidTr="00FD7118">
        <w:trPr>
          <w:trHeight w:val="20"/>
        </w:trPr>
        <w:tc>
          <w:tcPr>
            <w:tcW w:w="0" w:type="auto"/>
            <w:hideMark/>
          </w:tcPr>
          <w:p w14:paraId="5C7F5935" w14:textId="49B9D0C1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Abstain from all food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s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and liquid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s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uring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the day</w:t>
            </w:r>
          </w:p>
        </w:tc>
        <w:tc>
          <w:tcPr>
            <w:tcW w:w="0" w:type="auto"/>
            <w:noWrap/>
            <w:hideMark/>
          </w:tcPr>
          <w:p w14:paraId="1C8E3C9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7.5)</w:t>
            </w:r>
          </w:p>
        </w:tc>
        <w:tc>
          <w:tcPr>
            <w:tcW w:w="0" w:type="auto"/>
            <w:noWrap/>
            <w:hideMark/>
          </w:tcPr>
          <w:p w14:paraId="498AA62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0.9)</w:t>
            </w:r>
          </w:p>
        </w:tc>
        <w:tc>
          <w:tcPr>
            <w:tcW w:w="0" w:type="auto"/>
            <w:noWrap/>
            <w:hideMark/>
          </w:tcPr>
          <w:p w14:paraId="4505DA8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4.7)</w:t>
            </w:r>
          </w:p>
        </w:tc>
        <w:tc>
          <w:tcPr>
            <w:tcW w:w="0" w:type="auto"/>
            <w:noWrap/>
            <w:hideMark/>
          </w:tcPr>
          <w:p w14:paraId="6F0CE54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8BE4EB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10.7)</w:t>
            </w:r>
          </w:p>
        </w:tc>
        <w:tc>
          <w:tcPr>
            <w:tcW w:w="0" w:type="auto"/>
            <w:noWrap/>
            <w:hideMark/>
          </w:tcPr>
          <w:p w14:paraId="61DD5B0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3CC42A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5)</w:t>
            </w:r>
          </w:p>
        </w:tc>
        <w:tc>
          <w:tcPr>
            <w:tcW w:w="0" w:type="auto"/>
            <w:noWrap/>
            <w:hideMark/>
          </w:tcPr>
          <w:p w14:paraId="2F5606B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984A60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6.7)</w:t>
            </w:r>
          </w:p>
        </w:tc>
      </w:tr>
      <w:tr w:rsidR="001B7F0B" w:rsidRPr="00B06AB2" w14:paraId="311AD6E6" w14:textId="77777777" w:rsidTr="00FD7118">
        <w:trPr>
          <w:trHeight w:val="20"/>
        </w:trPr>
        <w:tc>
          <w:tcPr>
            <w:tcW w:w="0" w:type="auto"/>
            <w:hideMark/>
          </w:tcPr>
          <w:p w14:paraId="7BED96DB" w14:textId="3BCA77F3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Abstain from food 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but not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liquids 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uring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the day</w:t>
            </w:r>
          </w:p>
        </w:tc>
        <w:tc>
          <w:tcPr>
            <w:tcW w:w="0" w:type="auto"/>
            <w:noWrap/>
            <w:hideMark/>
          </w:tcPr>
          <w:p w14:paraId="64C15BD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544BC6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1.9)</w:t>
            </w:r>
          </w:p>
        </w:tc>
        <w:tc>
          <w:tcPr>
            <w:tcW w:w="0" w:type="auto"/>
            <w:noWrap/>
            <w:hideMark/>
          </w:tcPr>
          <w:p w14:paraId="7645544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4.7)</w:t>
            </w:r>
          </w:p>
        </w:tc>
        <w:tc>
          <w:tcPr>
            <w:tcW w:w="0" w:type="auto"/>
            <w:noWrap/>
            <w:hideMark/>
          </w:tcPr>
          <w:p w14:paraId="4FDE1B3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F68656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D56EC2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6)</w:t>
            </w:r>
          </w:p>
        </w:tc>
        <w:tc>
          <w:tcPr>
            <w:tcW w:w="0" w:type="auto"/>
            <w:noWrap/>
            <w:hideMark/>
          </w:tcPr>
          <w:p w14:paraId="21CAB7C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5)</w:t>
            </w:r>
          </w:p>
        </w:tc>
        <w:tc>
          <w:tcPr>
            <w:tcW w:w="0" w:type="auto"/>
            <w:noWrap/>
            <w:hideMark/>
          </w:tcPr>
          <w:p w14:paraId="1F7AF66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15.4)</w:t>
            </w:r>
          </w:p>
        </w:tc>
        <w:tc>
          <w:tcPr>
            <w:tcW w:w="0" w:type="auto"/>
            <w:noWrap/>
            <w:hideMark/>
          </w:tcPr>
          <w:p w14:paraId="109B4E6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457B592C" w14:textId="77777777" w:rsidTr="00FD7118">
        <w:trPr>
          <w:trHeight w:val="20"/>
        </w:trPr>
        <w:tc>
          <w:tcPr>
            <w:tcW w:w="0" w:type="auto"/>
            <w:hideMark/>
          </w:tcPr>
          <w:p w14:paraId="6DB31277" w14:textId="22ACA12A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Follow the protocol of fasting for 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Ramadan</w:t>
            </w:r>
          </w:p>
        </w:tc>
        <w:tc>
          <w:tcPr>
            <w:tcW w:w="0" w:type="auto"/>
            <w:noWrap/>
            <w:hideMark/>
          </w:tcPr>
          <w:p w14:paraId="09D8421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4 (60.0)</w:t>
            </w:r>
          </w:p>
        </w:tc>
        <w:tc>
          <w:tcPr>
            <w:tcW w:w="0" w:type="auto"/>
            <w:noWrap/>
            <w:hideMark/>
          </w:tcPr>
          <w:p w14:paraId="522E28C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3 (49.5)</w:t>
            </w:r>
          </w:p>
        </w:tc>
        <w:tc>
          <w:tcPr>
            <w:tcW w:w="0" w:type="auto"/>
            <w:noWrap/>
            <w:hideMark/>
          </w:tcPr>
          <w:p w14:paraId="22C268E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2 (27.9)</w:t>
            </w:r>
          </w:p>
        </w:tc>
        <w:tc>
          <w:tcPr>
            <w:tcW w:w="0" w:type="auto"/>
            <w:noWrap/>
            <w:hideMark/>
          </w:tcPr>
          <w:p w14:paraId="48C9907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 (75.0)</w:t>
            </w:r>
          </w:p>
        </w:tc>
        <w:tc>
          <w:tcPr>
            <w:tcW w:w="0" w:type="auto"/>
            <w:noWrap/>
            <w:hideMark/>
          </w:tcPr>
          <w:p w14:paraId="4B0B3D6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5 (53.6)</w:t>
            </w:r>
          </w:p>
        </w:tc>
        <w:tc>
          <w:tcPr>
            <w:tcW w:w="0" w:type="auto"/>
            <w:noWrap/>
            <w:hideMark/>
          </w:tcPr>
          <w:p w14:paraId="691C4E6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1 (53.8)</w:t>
            </w:r>
          </w:p>
        </w:tc>
        <w:tc>
          <w:tcPr>
            <w:tcW w:w="0" w:type="auto"/>
            <w:noWrap/>
            <w:hideMark/>
          </w:tcPr>
          <w:p w14:paraId="7148C63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2 (47.1)</w:t>
            </w:r>
          </w:p>
        </w:tc>
        <w:tc>
          <w:tcPr>
            <w:tcW w:w="0" w:type="auto"/>
            <w:noWrap/>
            <w:hideMark/>
          </w:tcPr>
          <w:p w14:paraId="0AB9556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30.8)</w:t>
            </w:r>
          </w:p>
        </w:tc>
        <w:tc>
          <w:tcPr>
            <w:tcW w:w="0" w:type="auto"/>
            <w:noWrap/>
            <w:hideMark/>
          </w:tcPr>
          <w:p w14:paraId="7421886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26.7)</w:t>
            </w:r>
          </w:p>
        </w:tc>
      </w:tr>
      <w:tr w:rsidR="001B7F0B" w:rsidRPr="00B06AB2" w14:paraId="26BEC2E4" w14:textId="77777777" w:rsidTr="00FD7118">
        <w:trPr>
          <w:trHeight w:val="20"/>
        </w:trPr>
        <w:tc>
          <w:tcPr>
            <w:tcW w:w="0" w:type="auto"/>
            <w:hideMark/>
          </w:tcPr>
          <w:p w14:paraId="2818D7E9" w14:textId="67263484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Follow the protocol for Paryushan</w:t>
            </w:r>
          </w:p>
        </w:tc>
        <w:tc>
          <w:tcPr>
            <w:tcW w:w="0" w:type="auto"/>
            <w:noWrap/>
            <w:hideMark/>
          </w:tcPr>
          <w:p w14:paraId="5C1FC0D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DDE63F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FCC910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7C99C2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C57CE1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B7534E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B482DE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A7298B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B32CBB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547239" w:rsidRPr="00B06AB2" w14:paraId="4C04451D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25C9DBDC" w14:textId="797EEFA3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Are you on any special diet, n (%)</w:t>
            </w:r>
          </w:p>
        </w:tc>
      </w:tr>
      <w:tr w:rsidR="001B7F0B" w:rsidRPr="00B06AB2" w14:paraId="36E5A31B" w14:textId="77777777" w:rsidTr="00FD7118">
        <w:trPr>
          <w:trHeight w:val="20"/>
        </w:trPr>
        <w:tc>
          <w:tcPr>
            <w:tcW w:w="0" w:type="auto"/>
            <w:hideMark/>
          </w:tcPr>
          <w:p w14:paraId="5ADC3A3B" w14:textId="4F36E169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iabetic diet</w:t>
            </w:r>
          </w:p>
        </w:tc>
        <w:tc>
          <w:tcPr>
            <w:tcW w:w="0" w:type="auto"/>
            <w:noWrap/>
            <w:hideMark/>
          </w:tcPr>
          <w:p w14:paraId="4DB2DB5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3.3)</w:t>
            </w:r>
          </w:p>
        </w:tc>
        <w:tc>
          <w:tcPr>
            <w:tcW w:w="0" w:type="auto"/>
            <w:noWrap/>
            <w:hideMark/>
          </w:tcPr>
          <w:p w14:paraId="26DF53B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1.1)</w:t>
            </w:r>
          </w:p>
        </w:tc>
        <w:tc>
          <w:tcPr>
            <w:tcW w:w="0" w:type="auto"/>
            <w:noWrap/>
            <w:hideMark/>
          </w:tcPr>
          <w:p w14:paraId="6744F24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2)</w:t>
            </w:r>
          </w:p>
        </w:tc>
        <w:tc>
          <w:tcPr>
            <w:tcW w:w="0" w:type="auto"/>
            <w:noWrap/>
            <w:hideMark/>
          </w:tcPr>
          <w:p w14:paraId="1153EBA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4.8)</w:t>
            </w:r>
          </w:p>
        </w:tc>
        <w:tc>
          <w:tcPr>
            <w:tcW w:w="0" w:type="auto"/>
            <w:noWrap/>
            <w:hideMark/>
          </w:tcPr>
          <w:p w14:paraId="0A0CC88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1)</w:t>
            </w:r>
          </w:p>
        </w:tc>
        <w:tc>
          <w:tcPr>
            <w:tcW w:w="0" w:type="auto"/>
            <w:noWrap/>
            <w:hideMark/>
          </w:tcPr>
          <w:p w14:paraId="0D436F8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5.1)</w:t>
            </w:r>
          </w:p>
        </w:tc>
        <w:tc>
          <w:tcPr>
            <w:tcW w:w="0" w:type="auto"/>
            <w:noWrap/>
            <w:hideMark/>
          </w:tcPr>
          <w:p w14:paraId="56B0694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79E939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7.7)</w:t>
            </w:r>
          </w:p>
        </w:tc>
        <w:tc>
          <w:tcPr>
            <w:tcW w:w="0" w:type="auto"/>
            <w:noWrap/>
            <w:hideMark/>
          </w:tcPr>
          <w:p w14:paraId="7280165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22B62294" w14:textId="77777777" w:rsidTr="00FD7118">
        <w:trPr>
          <w:trHeight w:val="20"/>
        </w:trPr>
        <w:tc>
          <w:tcPr>
            <w:tcW w:w="0" w:type="auto"/>
            <w:hideMark/>
          </w:tcPr>
          <w:p w14:paraId="22AF0FC3" w14:textId="4B617721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Low fat diet</w:t>
            </w:r>
          </w:p>
        </w:tc>
        <w:tc>
          <w:tcPr>
            <w:tcW w:w="0" w:type="auto"/>
            <w:noWrap/>
            <w:hideMark/>
          </w:tcPr>
          <w:p w14:paraId="30FC743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F8697F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CA26ED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4E2FC2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337575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5C306E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729705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8357C3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2E412E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4F61EA28" w14:textId="77777777" w:rsidTr="00FD7118">
        <w:trPr>
          <w:trHeight w:val="20"/>
        </w:trPr>
        <w:tc>
          <w:tcPr>
            <w:tcW w:w="0" w:type="auto"/>
            <w:hideMark/>
          </w:tcPr>
          <w:p w14:paraId="40594881" w14:textId="005AD962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Low salt diet</w:t>
            </w:r>
          </w:p>
        </w:tc>
        <w:tc>
          <w:tcPr>
            <w:tcW w:w="0" w:type="auto"/>
            <w:noWrap/>
            <w:hideMark/>
          </w:tcPr>
          <w:p w14:paraId="3C3F544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21147B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85197D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D639AC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B4BC24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AC5D96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BDAB2A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A84606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50296D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35821B07" w14:textId="77777777" w:rsidTr="00FD7118">
        <w:trPr>
          <w:trHeight w:val="20"/>
        </w:trPr>
        <w:tc>
          <w:tcPr>
            <w:tcW w:w="0" w:type="auto"/>
            <w:hideMark/>
          </w:tcPr>
          <w:p w14:paraId="7A60ECE0" w14:textId="18593F12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Weight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-loss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iet</w:t>
            </w:r>
          </w:p>
        </w:tc>
        <w:tc>
          <w:tcPr>
            <w:tcW w:w="0" w:type="auto"/>
            <w:noWrap/>
            <w:hideMark/>
          </w:tcPr>
          <w:p w14:paraId="736C403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39CF97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0.6)</w:t>
            </w:r>
          </w:p>
        </w:tc>
        <w:tc>
          <w:tcPr>
            <w:tcW w:w="0" w:type="auto"/>
            <w:noWrap/>
            <w:hideMark/>
          </w:tcPr>
          <w:p w14:paraId="21332AF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8EC5A7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09D139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81767B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4A4F69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5)</w:t>
            </w:r>
          </w:p>
        </w:tc>
        <w:tc>
          <w:tcPr>
            <w:tcW w:w="0" w:type="auto"/>
            <w:noWrap/>
            <w:hideMark/>
          </w:tcPr>
          <w:p w14:paraId="7FBB128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8D9C5B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7543692E" w14:textId="77777777" w:rsidTr="00FD7118">
        <w:trPr>
          <w:trHeight w:val="20"/>
        </w:trPr>
        <w:tc>
          <w:tcPr>
            <w:tcW w:w="0" w:type="auto"/>
            <w:hideMark/>
          </w:tcPr>
          <w:p w14:paraId="5B539B75" w14:textId="05A8ADD2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317FAF0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725F05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0.6)</w:t>
            </w:r>
          </w:p>
        </w:tc>
        <w:tc>
          <w:tcPr>
            <w:tcW w:w="0" w:type="auto"/>
            <w:noWrap/>
            <w:hideMark/>
          </w:tcPr>
          <w:p w14:paraId="33746B1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C97950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953B90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461C8B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6)</w:t>
            </w:r>
          </w:p>
        </w:tc>
        <w:tc>
          <w:tcPr>
            <w:tcW w:w="0" w:type="auto"/>
            <w:noWrap/>
            <w:hideMark/>
          </w:tcPr>
          <w:p w14:paraId="4166A90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6252CA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A1791D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2B7D8AB6" w14:textId="77777777" w:rsidTr="00FD7118">
        <w:trPr>
          <w:trHeight w:val="20"/>
        </w:trPr>
        <w:tc>
          <w:tcPr>
            <w:tcW w:w="0" w:type="auto"/>
            <w:hideMark/>
          </w:tcPr>
          <w:p w14:paraId="3626F5D5" w14:textId="123CC1D9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lastRenderedPageBreak/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B1CA6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7 (96.7)</w:t>
            </w:r>
          </w:p>
        </w:tc>
        <w:tc>
          <w:tcPr>
            <w:tcW w:w="0" w:type="auto"/>
            <w:noWrap/>
            <w:hideMark/>
          </w:tcPr>
          <w:p w14:paraId="423EDD81" w14:textId="77777777" w:rsidR="00547239" w:rsidRPr="00B06AB2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76 (97.8)</w:t>
            </w:r>
          </w:p>
        </w:tc>
        <w:tc>
          <w:tcPr>
            <w:tcW w:w="0" w:type="auto"/>
            <w:noWrap/>
            <w:hideMark/>
          </w:tcPr>
          <w:p w14:paraId="405B660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1 (98.8)</w:t>
            </w:r>
          </w:p>
        </w:tc>
        <w:tc>
          <w:tcPr>
            <w:tcW w:w="0" w:type="auto"/>
            <w:noWrap/>
            <w:hideMark/>
          </w:tcPr>
          <w:p w14:paraId="3AF0509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0 (95.2)</w:t>
            </w:r>
          </w:p>
        </w:tc>
        <w:tc>
          <w:tcPr>
            <w:tcW w:w="0" w:type="auto"/>
            <w:noWrap/>
            <w:hideMark/>
          </w:tcPr>
          <w:p w14:paraId="3D8F882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7 (97.9)</w:t>
            </w:r>
          </w:p>
        </w:tc>
        <w:tc>
          <w:tcPr>
            <w:tcW w:w="0" w:type="auto"/>
            <w:noWrap/>
            <w:hideMark/>
          </w:tcPr>
          <w:p w14:paraId="56FC5EE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1 (207.7)</w:t>
            </w:r>
          </w:p>
        </w:tc>
        <w:tc>
          <w:tcPr>
            <w:tcW w:w="0" w:type="auto"/>
            <w:noWrap/>
            <w:hideMark/>
          </w:tcPr>
          <w:p w14:paraId="66C95AA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95 (139.7)</w:t>
            </w:r>
          </w:p>
        </w:tc>
        <w:tc>
          <w:tcPr>
            <w:tcW w:w="0" w:type="auto"/>
            <w:noWrap/>
            <w:hideMark/>
          </w:tcPr>
          <w:p w14:paraId="7778755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6 (276.9)</w:t>
            </w:r>
          </w:p>
        </w:tc>
        <w:tc>
          <w:tcPr>
            <w:tcW w:w="0" w:type="auto"/>
            <w:noWrap/>
            <w:hideMark/>
          </w:tcPr>
          <w:p w14:paraId="2D94408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5 (150.0)</w:t>
            </w:r>
          </w:p>
        </w:tc>
      </w:tr>
      <w:tr w:rsidR="001B7F0B" w:rsidRPr="00B06AB2" w14:paraId="42B8D1DE" w14:textId="77777777" w:rsidTr="00FD7118">
        <w:trPr>
          <w:trHeight w:val="20"/>
        </w:trPr>
        <w:tc>
          <w:tcPr>
            <w:tcW w:w="0" w:type="auto"/>
            <w:hideMark/>
          </w:tcPr>
          <w:p w14:paraId="0A3F3D04" w14:textId="39BEA5D5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Do you ever drink alcohol, including beer, n (%)</w:t>
            </w:r>
          </w:p>
        </w:tc>
        <w:tc>
          <w:tcPr>
            <w:tcW w:w="0" w:type="auto"/>
            <w:noWrap/>
            <w:hideMark/>
          </w:tcPr>
          <w:p w14:paraId="37146E3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9 (21.1)</w:t>
            </w:r>
          </w:p>
        </w:tc>
        <w:tc>
          <w:tcPr>
            <w:tcW w:w="0" w:type="auto"/>
            <w:noWrap/>
            <w:hideMark/>
          </w:tcPr>
          <w:p w14:paraId="7433400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5 (13.9)</w:t>
            </w:r>
          </w:p>
        </w:tc>
        <w:tc>
          <w:tcPr>
            <w:tcW w:w="0" w:type="auto"/>
            <w:noWrap/>
            <w:hideMark/>
          </w:tcPr>
          <w:p w14:paraId="2D84B11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5 (18.3)</w:t>
            </w:r>
          </w:p>
        </w:tc>
        <w:tc>
          <w:tcPr>
            <w:tcW w:w="0" w:type="auto"/>
            <w:noWrap/>
            <w:hideMark/>
          </w:tcPr>
          <w:p w14:paraId="0239E658" w14:textId="1FCD4D74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9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5.2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‡</w:t>
            </w:r>
            <w:proofErr w:type="gramEnd"/>
          </w:p>
        </w:tc>
        <w:tc>
          <w:tcPr>
            <w:tcW w:w="0" w:type="auto"/>
            <w:noWrap/>
            <w:hideMark/>
          </w:tcPr>
          <w:p w14:paraId="63B47180" w14:textId="6ABBC3BD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‡</w:t>
            </w:r>
            <w:proofErr w:type="gramEnd"/>
          </w:p>
        </w:tc>
        <w:tc>
          <w:tcPr>
            <w:tcW w:w="0" w:type="auto"/>
            <w:noWrap/>
            <w:hideMark/>
          </w:tcPr>
          <w:p w14:paraId="088D112D" w14:textId="658FF5F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5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9.8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§</w:t>
            </w:r>
            <w:proofErr w:type="gramEnd"/>
          </w:p>
        </w:tc>
        <w:tc>
          <w:tcPr>
            <w:tcW w:w="0" w:type="auto"/>
            <w:noWrap/>
            <w:hideMark/>
          </w:tcPr>
          <w:p w14:paraId="60FE230E" w14:textId="3488F21E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)</w:t>
            </w:r>
            <w:r w:rsidRPr="003941FF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§</w:t>
            </w:r>
            <w:proofErr w:type="gramEnd"/>
          </w:p>
        </w:tc>
        <w:tc>
          <w:tcPr>
            <w:tcW w:w="0" w:type="auto"/>
            <w:noWrap/>
            <w:hideMark/>
          </w:tcPr>
          <w:p w14:paraId="0BD0DBF0" w14:textId="0B4CC068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5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0.5)</w:t>
            </w:r>
            <w:r w:rsidRPr="00B4698E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#</w:t>
            </w:r>
            <w:proofErr w:type="gramEnd"/>
          </w:p>
        </w:tc>
        <w:tc>
          <w:tcPr>
            <w:tcW w:w="0" w:type="auto"/>
            <w:noWrap/>
            <w:hideMark/>
          </w:tcPr>
          <w:p w14:paraId="1278E368" w14:textId="710AB113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0)</w:t>
            </w:r>
            <w:r w:rsidRPr="00B4698E">
              <w:rPr>
                <w:rFonts w:ascii="Arial" w:hAnsi="Arial" w:cs="Arial"/>
                <w:color w:val="auto"/>
                <w:kern w:val="0"/>
                <w:sz w:val="14"/>
                <w:szCs w:val="14"/>
                <w:vertAlign w:val="superscript"/>
                <w:lang w:bidi="th-TH"/>
                <w14:ligatures w14:val="none"/>
              </w:rPr>
              <w:t>#</w:t>
            </w:r>
            <w:proofErr w:type="gramEnd"/>
          </w:p>
        </w:tc>
      </w:tr>
      <w:tr w:rsidR="00547239" w:rsidRPr="00B06AB2" w14:paraId="26F7DC74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3096DF0E" w14:textId="0F43AA18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(Drinkers only) When you drink alcohol, what do you usually drink?</w:t>
            </w:r>
          </w:p>
        </w:tc>
      </w:tr>
      <w:tr w:rsidR="001B7F0B" w:rsidRPr="00B06AB2" w14:paraId="001D7BB1" w14:textId="77777777" w:rsidTr="00FD7118">
        <w:trPr>
          <w:trHeight w:val="20"/>
        </w:trPr>
        <w:tc>
          <w:tcPr>
            <w:tcW w:w="0" w:type="auto"/>
            <w:hideMark/>
          </w:tcPr>
          <w:p w14:paraId="0DD102BE" w14:textId="5C514602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Country liquor</w:t>
            </w:r>
          </w:p>
        </w:tc>
        <w:tc>
          <w:tcPr>
            <w:tcW w:w="0" w:type="auto"/>
            <w:noWrap/>
            <w:hideMark/>
          </w:tcPr>
          <w:p w14:paraId="2662FA2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15.8)</w:t>
            </w:r>
          </w:p>
        </w:tc>
        <w:tc>
          <w:tcPr>
            <w:tcW w:w="0" w:type="auto"/>
            <w:noWrap/>
            <w:hideMark/>
          </w:tcPr>
          <w:p w14:paraId="533866B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12.0)</w:t>
            </w:r>
          </w:p>
        </w:tc>
        <w:tc>
          <w:tcPr>
            <w:tcW w:w="0" w:type="auto"/>
            <w:noWrap/>
            <w:hideMark/>
          </w:tcPr>
          <w:p w14:paraId="1A6C67E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0.0)</w:t>
            </w:r>
          </w:p>
        </w:tc>
        <w:tc>
          <w:tcPr>
            <w:tcW w:w="0" w:type="auto"/>
            <w:noWrap/>
            <w:hideMark/>
          </w:tcPr>
          <w:p w14:paraId="7E80333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15.8)</w:t>
            </w:r>
          </w:p>
        </w:tc>
        <w:tc>
          <w:tcPr>
            <w:tcW w:w="0" w:type="auto"/>
            <w:noWrap/>
            <w:hideMark/>
          </w:tcPr>
          <w:p w14:paraId="164CEA1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31940B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12.0)</w:t>
            </w:r>
          </w:p>
        </w:tc>
        <w:tc>
          <w:tcPr>
            <w:tcW w:w="0" w:type="auto"/>
            <w:noWrap/>
            <w:hideMark/>
          </w:tcPr>
          <w:p w14:paraId="28095BF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B87BD6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0.0)</w:t>
            </w:r>
          </w:p>
        </w:tc>
        <w:tc>
          <w:tcPr>
            <w:tcW w:w="0" w:type="auto"/>
            <w:noWrap/>
            <w:hideMark/>
          </w:tcPr>
          <w:p w14:paraId="7739D14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334E978D" w14:textId="77777777" w:rsidTr="00FD7118">
        <w:trPr>
          <w:trHeight w:val="20"/>
        </w:trPr>
        <w:tc>
          <w:tcPr>
            <w:tcW w:w="0" w:type="auto"/>
            <w:hideMark/>
          </w:tcPr>
          <w:p w14:paraId="061ED719" w14:textId="1A2AC36B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English liquor</w:t>
            </w:r>
          </w:p>
        </w:tc>
        <w:tc>
          <w:tcPr>
            <w:tcW w:w="0" w:type="auto"/>
            <w:noWrap/>
            <w:hideMark/>
          </w:tcPr>
          <w:p w14:paraId="682E8A7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42.1)</w:t>
            </w:r>
          </w:p>
        </w:tc>
        <w:tc>
          <w:tcPr>
            <w:tcW w:w="0" w:type="auto"/>
            <w:noWrap/>
            <w:hideMark/>
          </w:tcPr>
          <w:p w14:paraId="4275ACD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 (40.0)</w:t>
            </w:r>
          </w:p>
        </w:tc>
        <w:tc>
          <w:tcPr>
            <w:tcW w:w="0" w:type="auto"/>
            <w:noWrap/>
            <w:hideMark/>
          </w:tcPr>
          <w:p w14:paraId="2BC4918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40.0)</w:t>
            </w:r>
          </w:p>
        </w:tc>
        <w:tc>
          <w:tcPr>
            <w:tcW w:w="0" w:type="auto"/>
            <w:noWrap/>
            <w:hideMark/>
          </w:tcPr>
          <w:p w14:paraId="1660A49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42.1)</w:t>
            </w:r>
          </w:p>
        </w:tc>
        <w:tc>
          <w:tcPr>
            <w:tcW w:w="0" w:type="auto"/>
            <w:noWrap/>
            <w:hideMark/>
          </w:tcPr>
          <w:p w14:paraId="07207A8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7919FB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0 (40.0)</w:t>
            </w:r>
          </w:p>
        </w:tc>
        <w:tc>
          <w:tcPr>
            <w:tcW w:w="0" w:type="auto"/>
            <w:noWrap/>
            <w:hideMark/>
          </w:tcPr>
          <w:p w14:paraId="758A1B1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FC9149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40.0)</w:t>
            </w:r>
          </w:p>
        </w:tc>
        <w:tc>
          <w:tcPr>
            <w:tcW w:w="0" w:type="auto"/>
            <w:noWrap/>
            <w:hideMark/>
          </w:tcPr>
          <w:p w14:paraId="3C58BCC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572DAFB1" w14:textId="77777777" w:rsidTr="00FD7118">
        <w:trPr>
          <w:trHeight w:val="20"/>
        </w:trPr>
        <w:tc>
          <w:tcPr>
            <w:tcW w:w="0" w:type="auto"/>
            <w:hideMark/>
          </w:tcPr>
          <w:p w14:paraId="6918C8B9" w14:textId="3EDB2645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Beer/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w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ine</w:t>
            </w:r>
          </w:p>
        </w:tc>
        <w:tc>
          <w:tcPr>
            <w:tcW w:w="0" w:type="auto"/>
            <w:noWrap/>
            <w:hideMark/>
          </w:tcPr>
          <w:p w14:paraId="76D94C8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42.1)</w:t>
            </w:r>
          </w:p>
        </w:tc>
        <w:tc>
          <w:tcPr>
            <w:tcW w:w="0" w:type="auto"/>
            <w:noWrap/>
            <w:hideMark/>
          </w:tcPr>
          <w:p w14:paraId="2F0625E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2 (48.0)</w:t>
            </w:r>
          </w:p>
        </w:tc>
        <w:tc>
          <w:tcPr>
            <w:tcW w:w="0" w:type="auto"/>
            <w:noWrap/>
            <w:hideMark/>
          </w:tcPr>
          <w:p w14:paraId="0C99C65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40.0)</w:t>
            </w:r>
          </w:p>
        </w:tc>
        <w:tc>
          <w:tcPr>
            <w:tcW w:w="0" w:type="auto"/>
            <w:noWrap/>
            <w:hideMark/>
          </w:tcPr>
          <w:p w14:paraId="10C347C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8 (42.1)</w:t>
            </w:r>
          </w:p>
        </w:tc>
        <w:tc>
          <w:tcPr>
            <w:tcW w:w="0" w:type="auto"/>
            <w:noWrap/>
            <w:hideMark/>
          </w:tcPr>
          <w:p w14:paraId="1949050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672CB6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2 (48.0)</w:t>
            </w:r>
          </w:p>
        </w:tc>
        <w:tc>
          <w:tcPr>
            <w:tcW w:w="0" w:type="auto"/>
            <w:noWrap/>
            <w:hideMark/>
          </w:tcPr>
          <w:p w14:paraId="7765A47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60629E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40.0)</w:t>
            </w:r>
          </w:p>
        </w:tc>
        <w:tc>
          <w:tcPr>
            <w:tcW w:w="0" w:type="auto"/>
            <w:noWrap/>
            <w:hideMark/>
          </w:tcPr>
          <w:p w14:paraId="1477E8E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662BA447" w14:textId="77777777" w:rsidTr="00FD7118">
        <w:trPr>
          <w:trHeight w:val="20"/>
        </w:trPr>
        <w:tc>
          <w:tcPr>
            <w:tcW w:w="0" w:type="auto"/>
            <w:hideMark/>
          </w:tcPr>
          <w:p w14:paraId="0EB9FCBC" w14:textId="56458A68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Taddy</w:t>
            </w:r>
            <w:r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/m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addy</w:t>
            </w:r>
          </w:p>
        </w:tc>
        <w:tc>
          <w:tcPr>
            <w:tcW w:w="0" w:type="auto"/>
            <w:noWrap/>
            <w:hideMark/>
          </w:tcPr>
          <w:p w14:paraId="10216D3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297354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7A9F15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F0FB18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6B9AA1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4050C2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E77EC3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9AFCB4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2F3986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4D6CB941" w14:textId="77777777" w:rsidTr="00FD7118">
        <w:trPr>
          <w:trHeight w:val="20"/>
        </w:trPr>
        <w:tc>
          <w:tcPr>
            <w:tcW w:w="0" w:type="auto"/>
            <w:hideMark/>
          </w:tcPr>
          <w:p w14:paraId="334A1C59" w14:textId="6CB7A89C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3D2E530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C8CF0C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D1C9F9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B3635B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8FE58C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5CC722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8201F8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B6DB70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A4AAA1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547239" w:rsidRPr="00B06AB2" w14:paraId="52E1F2A1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5C5563C9" w14:textId="228E44DB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(Drinkers only) How often would you estimate that you drink alcohol, n (%)</w:t>
            </w:r>
          </w:p>
        </w:tc>
      </w:tr>
      <w:tr w:rsidR="001B7F0B" w:rsidRPr="00B06AB2" w14:paraId="3BAABD22" w14:textId="77777777" w:rsidTr="00FD7118">
        <w:trPr>
          <w:trHeight w:val="20"/>
        </w:trPr>
        <w:tc>
          <w:tcPr>
            <w:tcW w:w="0" w:type="auto"/>
            <w:hideMark/>
          </w:tcPr>
          <w:p w14:paraId="4125F7CF" w14:textId="250ED718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Every day</w:t>
            </w:r>
          </w:p>
        </w:tc>
        <w:tc>
          <w:tcPr>
            <w:tcW w:w="0" w:type="auto"/>
            <w:noWrap/>
            <w:hideMark/>
          </w:tcPr>
          <w:p w14:paraId="68A09A9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36.8)</w:t>
            </w:r>
          </w:p>
        </w:tc>
        <w:tc>
          <w:tcPr>
            <w:tcW w:w="0" w:type="auto"/>
            <w:noWrap/>
            <w:hideMark/>
          </w:tcPr>
          <w:p w14:paraId="3109C5F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16.0)</w:t>
            </w:r>
          </w:p>
        </w:tc>
        <w:tc>
          <w:tcPr>
            <w:tcW w:w="0" w:type="auto"/>
            <w:noWrap/>
            <w:hideMark/>
          </w:tcPr>
          <w:p w14:paraId="0E11FA7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0.0)</w:t>
            </w:r>
          </w:p>
        </w:tc>
        <w:tc>
          <w:tcPr>
            <w:tcW w:w="0" w:type="auto"/>
            <w:noWrap/>
            <w:hideMark/>
          </w:tcPr>
          <w:p w14:paraId="3D6D744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36.8)</w:t>
            </w:r>
          </w:p>
        </w:tc>
        <w:tc>
          <w:tcPr>
            <w:tcW w:w="0" w:type="auto"/>
            <w:noWrap/>
            <w:hideMark/>
          </w:tcPr>
          <w:p w14:paraId="2B085D4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71165F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16.0)</w:t>
            </w:r>
          </w:p>
        </w:tc>
        <w:tc>
          <w:tcPr>
            <w:tcW w:w="0" w:type="auto"/>
            <w:noWrap/>
            <w:hideMark/>
          </w:tcPr>
          <w:p w14:paraId="1A2C358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9C7C3E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0.0)</w:t>
            </w:r>
          </w:p>
        </w:tc>
        <w:tc>
          <w:tcPr>
            <w:tcW w:w="0" w:type="auto"/>
            <w:noWrap/>
            <w:hideMark/>
          </w:tcPr>
          <w:p w14:paraId="5248532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24AD2955" w14:textId="77777777" w:rsidTr="00FD7118">
        <w:trPr>
          <w:trHeight w:val="20"/>
        </w:trPr>
        <w:tc>
          <w:tcPr>
            <w:tcW w:w="0" w:type="auto"/>
            <w:hideMark/>
          </w:tcPr>
          <w:p w14:paraId="2026A383" w14:textId="44DB8D46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-5 days/week</w:t>
            </w:r>
          </w:p>
        </w:tc>
        <w:tc>
          <w:tcPr>
            <w:tcW w:w="0" w:type="auto"/>
            <w:noWrap/>
            <w:hideMark/>
          </w:tcPr>
          <w:p w14:paraId="055B8A1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5.3)</w:t>
            </w:r>
          </w:p>
        </w:tc>
        <w:tc>
          <w:tcPr>
            <w:tcW w:w="0" w:type="auto"/>
            <w:noWrap/>
            <w:hideMark/>
          </w:tcPr>
          <w:p w14:paraId="43A6521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4.0)</w:t>
            </w:r>
          </w:p>
        </w:tc>
        <w:tc>
          <w:tcPr>
            <w:tcW w:w="0" w:type="auto"/>
            <w:noWrap/>
            <w:hideMark/>
          </w:tcPr>
          <w:p w14:paraId="4BB69FF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26.7)</w:t>
            </w:r>
          </w:p>
        </w:tc>
        <w:tc>
          <w:tcPr>
            <w:tcW w:w="0" w:type="auto"/>
            <w:noWrap/>
            <w:hideMark/>
          </w:tcPr>
          <w:p w14:paraId="644B01E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5.3)</w:t>
            </w:r>
          </w:p>
        </w:tc>
        <w:tc>
          <w:tcPr>
            <w:tcW w:w="0" w:type="auto"/>
            <w:noWrap/>
            <w:hideMark/>
          </w:tcPr>
          <w:p w14:paraId="5245DC5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B04D6A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4.0)</w:t>
            </w:r>
          </w:p>
        </w:tc>
        <w:tc>
          <w:tcPr>
            <w:tcW w:w="0" w:type="auto"/>
            <w:noWrap/>
            <w:hideMark/>
          </w:tcPr>
          <w:p w14:paraId="35BC832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B52088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26.7)</w:t>
            </w:r>
          </w:p>
        </w:tc>
        <w:tc>
          <w:tcPr>
            <w:tcW w:w="0" w:type="auto"/>
            <w:noWrap/>
            <w:hideMark/>
          </w:tcPr>
          <w:p w14:paraId="5D01AF4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435B4006" w14:textId="77777777" w:rsidTr="00FD7118">
        <w:trPr>
          <w:trHeight w:val="20"/>
        </w:trPr>
        <w:tc>
          <w:tcPr>
            <w:tcW w:w="0" w:type="auto"/>
            <w:hideMark/>
          </w:tcPr>
          <w:p w14:paraId="221757C1" w14:textId="6AAD878E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-3 days/week</w:t>
            </w:r>
          </w:p>
        </w:tc>
        <w:tc>
          <w:tcPr>
            <w:tcW w:w="0" w:type="auto"/>
            <w:noWrap/>
            <w:hideMark/>
          </w:tcPr>
          <w:p w14:paraId="748E519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21.1)</w:t>
            </w:r>
          </w:p>
        </w:tc>
        <w:tc>
          <w:tcPr>
            <w:tcW w:w="0" w:type="auto"/>
            <w:noWrap/>
            <w:hideMark/>
          </w:tcPr>
          <w:p w14:paraId="42DC04F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8.0)</w:t>
            </w:r>
          </w:p>
        </w:tc>
        <w:tc>
          <w:tcPr>
            <w:tcW w:w="0" w:type="auto"/>
            <w:noWrap/>
            <w:hideMark/>
          </w:tcPr>
          <w:p w14:paraId="298D9526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0.0)</w:t>
            </w:r>
          </w:p>
        </w:tc>
        <w:tc>
          <w:tcPr>
            <w:tcW w:w="0" w:type="auto"/>
            <w:noWrap/>
            <w:hideMark/>
          </w:tcPr>
          <w:p w14:paraId="0247B7C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4 (21.1)</w:t>
            </w:r>
          </w:p>
        </w:tc>
        <w:tc>
          <w:tcPr>
            <w:tcW w:w="0" w:type="auto"/>
            <w:noWrap/>
            <w:hideMark/>
          </w:tcPr>
          <w:p w14:paraId="16E8597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5A1C2C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8.0)</w:t>
            </w:r>
          </w:p>
        </w:tc>
        <w:tc>
          <w:tcPr>
            <w:tcW w:w="0" w:type="auto"/>
            <w:noWrap/>
            <w:hideMark/>
          </w:tcPr>
          <w:p w14:paraId="3DAD00C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9BDFE1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20.0)</w:t>
            </w:r>
          </w:p>
        </w:tc>
        <w:tc>
          <w:tcPr>
            <w:tcW w:w="0" w:type="auto"/>
            <w:noWrap/>
            <w:hideMark/>
          </w:tcPr>
          <w:p w14:paraId="5CEB20EE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65BFD018" w14:textId="77777777" w:rsidTr="00FD7118">
        <w:trPr>
          <w:trHeight w:val="20"/>
        </w:trPr>
        <w:tc>
          <w:tcPr>
            <w:tcW w:w="0" w:type="auto"/>
            <w:hideMark/>
          </w:tcPr>
          <w:p w14:paraId="1EB3FFCC" w14:textId="2554FE15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Less than once/week</w:t>
            </w:r>
          </w:p>
        </w:tc>
        <w:tc>
          <w:tcPr>
            <w:tcW w:w="0" w:type="auto"/>
            <w:noWrap/>
            <w:hideMark/>
          </w:tcPr>
          <w:p w14:paraId="7A68F1D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36.8)</w:t>
            </w:r>
          </w:p>
        </w:tc>
        <w:tc>
          <w:tcPr>
            <w:tcW w:w="0" w:type="auto"/>
            <w:noWrap/>
            <w:hideMark/>
          </w:tcPr>
          <w:p w14:paraId="45EF333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8 (72.0)</w:t>
            </w:r>
          </w:p>
        </w:tc>
        <w:tc>
          <w:tcPr>
            <w:tcW w:w="0" w:type="auto"/>
            <w:noWrap/>
            <w:hideMark/>
          </w:tcPr>
          <w:p w14:paraId="45C3B0B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 (33.3)</w:t>
            </w:r>
          </w:p>
        </w:tc>
        <w:tc>
          <w:tcPr>
            <w:tcW w:w="0" w:type="auto"/>
            <w:noWrap/>
            <w:hideMark/>
          </w:tcPr>
          <w:p w14:paraId="664860C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7 (36.8)</w:t>
            </w:r>
          </w:p>
        </w:tc>
        <w:tc>
          <w:tcPr>
            <w:tcW w:w="0" w:type="auto"/>
            <w:noWrap/>
            <w:hideMark/>
          </w:tcPr>
          <w:p w14:paraId="379549D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A6661E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8 (72.0)</w:t>
            </w:r>
          </w:p>
        </w:tc>
        <w:tc>
          <w:tcPr>
            <w:tcW w:w="0" w:type="auto"/>
            <w:noWrap/>
            <w:hideMark/>
          </w:tcPr>
          <w:p w14:paraId="64626AF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80A36D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 (33.3)</w:t>
            </w:r>
          </w:p>
        </w:tc>
        <w:tc>
          <w:tcPr>
            <w:tcW w:w="0" w:type="auto"/>
            <w:noWrap/>
            <w:hideMark/>
          </w:tcPr>
          <w:p w14:paraId="5A756C1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547239" w:rsidRPr="00B06AB2" w14:paraId="507FAE5D" w14:textId="77777777" w:rsidTr="00FD7118">
        <w:trPr>
          <w:trHeight w:val="20"/>
        </w:trPr>
        <w:tc>
          <w:tcPr>
            <w:tcW w:w="0" w:type="auto"/>
            <w:gridSpan w:val="10"/>
            <w:hideMark/>
          </w:tcPr>
          <w:p w14:paraId="54A1712D" w14:textId="20BA0595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Are you currently taking any </w:t>
            </w: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nutritional</w:t>
            </w: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supplements or tonics for over 1</w:t>
            </w:r>
            <w:r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</w:t>
            </w:r>
            <w:r w:rsidRPr="00F74E36">
              <w:rPr>
                <w:rFonts w:ascii="Arial" w:hAnsi="Arial" w:cs="Arial"/>
                <w:i/>
                <w:iCs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week, n (%) (multiple responses allowed)</w:t>
            </w:r>
          </w:p>
        </w:tc>
      </w:tr>
      <w:tr w:rsidR="001B7F0B" w:rsidRPr="00B06AB2" w14:paraId="01243456" w14:textId="77777777" w:rsidTr="00FD7118">
        <w:trPr>
          <w:trHeight w:val="20"/>
        </w:trPr>
        <w:tc>
          <w:tcPr>
            <w:tcW w:w="0" w:type="auto"/>
            <w:hideMark/>
          </w:tcPr>
          <w:p w14:paraId="4D51143B" w14:textId="5E43DE35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Vitamin D</w:t>
            </w:r>
          </w:p>
        </w:tc>
        <w:tc>
          <w:tcPr>
            <w:tcW w:w="0" w:type="auto"/>
            <w:noWrap/>
            <w:hideMark/>
          </w:tcPr>
          <w:p w14:paraId="3A81EB3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1)</w:t>
            </w:r>
          </w:p>
        </w:tc>
        <w:tc>
          <w:tcPr>
            <w:tcW w:w="0" w:type="auto"/>
            <w:noWrap/>
            <w:hideMark/>
          </w:tcPr>
          <w:p w14:paraId="5C51617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11ABFB67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2)</w:t>
            </w:r>
          </w:p>
        </w:tc>
        <w:tc>
          <w:tcPr>
            <w:tcW w:w="0" w:type="auto"/>
            <w:noWrap/>
            <w:hideMark/>
          </w:tcPr>
          <w:p w14:paraId="424E4762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F6ECC8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1)</w:t>
            </w:r>
          </w:p>
        </w:tc>
        <w:tc>
          <w:tcPr>
            <w:tcW w:w="0" w:type="auto"/>
            <w:noWrap/>
            <w:hideMark/>
          </w:tcPr>
          <w:p w14:paraId="5E71BFB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39EFD2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6B24A4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7)</w:t>
            </w:r>
          </w:p>
        </w:tc>
        <w:tc>
          <w:tcPr>
            <w:tcW w:w="0" w:type="auto"/>
            <w:noWrap/>
            <w:hideMark/>
          </w:tcPr>
          <w:p w14:paraId="42D504C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20CBEE96" w14:textId="77777777" w:rsidTr="00FD7118">
        <w:trPr>
          <w:trHeight w:val="20"/>
        </w:trPr>
        <w:tc>
          <w:tcPr>
            <w:tcW w:w="0" w:type="auto"/>
            <w:hideMark/>
          </w:tcPr>
          <w:p w14:paraId="64F88103" w14:textId="4AEEF4DC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Calcium</w:t>
            </w:r>
          </w:p>
        </w:tc>
        <w:tc>
          <w:tcPr>
            <w:tcW w:w="0" w:type="auto"/>
            <w:noWrap/>
            <w:hideMark/>
          </w:tcPr>
          <w:p w14:paraId="2C7A2BA8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B517E7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CBE948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2.4)</w:t>
            </w:r>
          </w:p>
        </w:tc>
        <w:tc>
          <w:tcPr>
            <w:tcW w:w="0" w:type="auto"/>
            <w:noWrap/>
            <w:hideMark/>
          </w:tcPr>
          <w:p w14:paraId="0A73C0B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6CB4F1B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BD59B7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0841CA0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04DDAC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7)</w:t>
            </w:r>
          </w:p>
        </w:tc>
        <w:tc>
          <w:tcPr>
            <w:tcW w:w="0" w:type="auto"/>
            <w:noWrap/>
            <w:hideMark/>
          </w:tcPr>
          <w:p w14:paraId="51E6DD7D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2)</w:t>
            </w:r>
          </w:p>
        </w:tc>
      </w:tr>
      <w:tr w:rsidR="001B7F0B" w:rsidRPr="00B06AB2" w14:paraId="63AC7DB0" w14:textId="77777777" w:rsidTr="00FD7118">
        <w:trPr>
          <w:trHeight w:val="20"/>
        </w:trPr>
        <w:tc>
          <w:tcPr>
            <w:tcW w:w="0" w:type="auto"/>
            <w:hideMark/>
          </w:tcPr>
          <w:p w14:paraId="4A8CB2BA" w14:textId="155CB715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Multivitamin</w:t>
            </w:r>
          </w:p>
        </w:tc>
        <w:tc>
          <w:tcPr>
            <w:tcW w:w="0" w:type="auto"/>
            <w:noWrap/>
            <w:hideMark/>
          </w:tcPr>
          <w:p w14:paraId="12B1794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5.6)*</w:t>
            </w:r>
            <w:proofErr w:type="gramEnd"/>
          </w:p>
        </w:tc>
        <w:tc>
          <w:tcPr>
            <w:tcW w:w="0" w:type="auto"/>
            <w:noWrap/>
            <w:hideMark/>
          </w:tcPr>
          <w:p w14:paraId="7A27E76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.6)*</w:t>
            </w:r>
            <w:proofErr w:type="gramEnd"/>
          </w:p>
        </w:tc>
        <w:tc>
          <w:tcPr>
            <w:tcW w:w="0" w:type="auto"/>
            <w:noWrap/>
            <w:hideMark/>
          </w:tcPr>
          <w:p w14:paraId="4B3B5E2B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5233A9A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7.1)</w:t>
            </w:r>
          </w:p>
        </w:tc>
        <w:tc>
          <w:tcPr>
            <w:tcW w:w="0" w:type="auto"/>
            <w:noWrap/>
            <w:hideMark/>
          </w:tcPr>
          <w:p w14:paraId="6BF1FE6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4.2)</w:t>
            </w:r>
          </w:p>
        </w:tc>
        <w:tc>
          <w:tcPr>
            <w:tcW w:w="0" w:type="auto"/>
            <w:noWrap/>
            <w:hideMark/>
          </w:tcPr>
          <w:p w14:paraId="34AB41D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7CD280A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0)</w:t>
            </w:r>
          </w:p>
        </w:tc>
        <w:tc>
          <w:tcPr>
            <w:tcW w:w="0" w:type="auto"/>
            <w:noWrap/>
            <w:hideMark/>
          </w:tcPr>
          <w:p w14:paraId="6507CE03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4A2C6AC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  <w:tr w:rsidR="001B7F0B" w:rsidRPr="00B06AB2" w14:paraId="0D107E96" w14:textId="77777777" w:rsidTr="00FD711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5EB488" w14:textId="0C066073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lef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B06AB2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 xml:space="preserve">    </w:t>
            </w: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40BF5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6.7)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E0016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2 (</w:t>
            </w:r>
            <w:proofErr w:type="gramStart"/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.1)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C2CC0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F0EAE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65E125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3 (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2A34FF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E08604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7EE569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1 (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42ADC1" w14:textId="77777777" w:rsidR="00547239" w:rsidRPr="00F74E36" w:rsidRDefault="00547239" w:rsidP="00547239">
            <w:pPr>
              <w:spacing w:after="0" w:line="240" w:lineRule="auto"/>
              <w:ind w:left="164" w:right="0" w:hanging="164"/>
              <w:contextualSpacing/>
              <w:jc w:val="right"/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</w:pPr>
            <w:r w:rsidRPr="00F74E36">
              <w:rPr>
                <w:rFonts w:ascii="Arial" w:hAnsi="Arial" w:cs="Arial"/>
                <w:color w:val="auto"/>
                <w:kern w:val="0"/>
                <w:sz w:val="14"/>
                <w:szCs w:val="14"/>
                <w:lang w:bidi="th-TH"/>
                <w14:ligatures w14:val="none"/>
              </w:rPr>
              <w:t>0 (0.0)</w:t>
            </w:r>
          </w:p>
        </w:tc>
      </w:tr>
    </w:tbl>
    <w:p w14:paraId="002EC8E1" w14:textId="77777777" w:rsidR="00261B04" w:rsidRPr="008F4A7F" w:rsidRDefault="00261B04" w:rsidP="005D270E">
      <w:pPr>
        <w:spacing w:after="233" w:line="240" w:lineRule="auto"/>
        <w:ind w:right="24"/>
        <w:contextualSpacing/>
        <w:jc w:val="left"/>
        <w:rPr>
          <w:rFonts w:ascii="Arial" w:hAnsi="Arial" w:cs="Arial"/>
          <w:sz w:val="16"/>
          <w:szCs w:val="16"/>
        </w:rPr>
      </w:pPr>
    </w:p>
    <w:p w14:paraId="4B7D034A" w14:textId="49B08BBE" w:rsidR="00C222D8" w:rsidRPr="000D20B8" w:rsidRDefault="007F393D" w:rsidP="00187FA0">
      <w:pPr>
        <w:spacing w:after="233" w:line="240" w:lineRule="auto"/>
        <w:ind w:right="24"/>
        <w:contextualSpacing/>
        <w:jc w:val="left"/>
        <w:rPr>
          <w:rFonts w:ascii="Arial" w:hAnsi="Arial" w:cs="Arial"/>
          <w:sz w:val="16"/>
          <w:szCs w:val="16"/>
        </w:rPr>
      </w:pPr>
      <w:r w:rsidRPr="007F393D">
        <w:rPr>
          <w:rFonts w:ascii="Arial" w:hAnsi="Arial" w:cs="Arial"/>
          <w:b/>
          <w:bCs/>
          <w:sz w:val="16"/>
          <w:szCs w:val="16"/>
        </w:rPr>
        <w:t>Footnote:</w:t>
      </w:r>
      <w:r w:rsidR="00660D60">
        <w:rPr>
          <w:rFonts w:ascii="Arial" w:hAnsi="Arial" w:cs="Arial"/>
          <w:b/>
          <w:bCs/>
          <w:sz w:val="16"/>
          <w:szCs w:val="16"/>
        </w:rPr>
        <w:t xml:space="preserve"> </w:t>
      </w:r>
      <w:r w:rsidR="00710683">
        <w:rPr>
          <w:rFonts w:ascii="Arial" w:hAnsi="Arial" w:cs="Arial"/>
          <w:sz w:val="16"/>
          <w:szCs w:val="16"/>
        </w:rPr>
        <w:t>p</w:t>
      </w:r>
      <w:r w:rsidR="00710683" w:rsidRPr="008F4A7F">
        <w:rPr>
          <w:rFonts w:ascii="Arial" w:hAnsi="Arial" w:cs="Arial"/>
          <w:sz w:val="16"/>
          <w:szCs w:val="16"/>
        </w:rPr>
        <w:t xml:space="preserve"> for </w:t>
      </w:r>
      <w:r w:rsidR="00710683" w:rsidRPr="00FF5282">
        <w:rPr>
          <w:rFonts w:ascii="Arial" w:hAnsi="Arial" w:cs="Arial"/>
          <w:sz w:val="16"/>
          <w:szCs w:val="16"/>
        </w:rPr>
        <w:t>difference &lt;0.05</w:t>
      </w:r>
      <w:r w:rsidR="00710683">
        <w:rPr>
          <w:rFonts w:ascii="Arial" w:hAnsi="Arial" w:cs="Arial"/>
          <w:sz w:val="16"/>
          <w:szCs w:val="16"/>
        </w:rPr>
        <w:t xml:space="preserve"> (t</w:t>
      </w:r>
      <w:bookmarkStart w:id="4" w:name="_Hlk166434034"/>
      <w:r w:rsidR="00710683">
        <w:rPr>
          <w:rFonts w:ascii="Arial" w:hAnsi="Arial" w:cs="Arial"/>
          <w:sz w:val="16"/>
          <w:szCs w:val="16"/>
        </w:rPr>
        <w:t>-test for continuous variables, Fisher’s exact test for categorical variables</w:t>
      </w:r>
      <w:bookmarkEnd w:id="4"/>
      <w:r w:rsidR="00710683">
        <w:rPr>
          <w:rFonts w:ascii="Arial" w:hAnsi="Arial" w:cs="Arial"/>
          <w:sz w:val="16"/>
          <w:szCs w:val="16"/>
        </w:rPr>
        <w:t>)</w:t>
      </w:r>
      <w:r w:rsidR="00710683" w:rsidRPr="00FF5282">
        <w:rPr>
          <w:rFonts w:ascii="Arial" w:hAnsi="Arial" w:cs="Arial"/>
          <w:sz w:val="16"/>
          <w:szCs w:val="16"/>
        </w:rPr>
        <w:t xml:space="preserve">: * cases vs. HH controls, † cases vs. </w:t>
      </w:r>
      <w:r w:rsidR="001C2F10">
        <w:rPr>
          <w:rFonts w:ascii="Arial" w:hAnsi="Arial" w:cs="Arial"/>
          <w:sz w:val="16"/>
          <w:szCs w:val="16"/>
        </w:rPr>
        <w:t>community</w:t>
      </w:r>
      <w:r w:rsidR="00710683" w:rsidRPr="00FF5282">
        <w:rPr>
          <w:rFonts w:ascii="Arial" w:hAnsi="Arial" w:cs="Arial"/>
          <w:sz w:val="16"/>
          <w:szCs w:val="16"/>
        </w:rPr>
        <w:t xml:space="preserve"> controls, ¥ HH vs. </w:t>
      </w:r>
      <w:r w:rsidR="001C2F10">
        <w:rPr>
          <w:rFonts w:ascii="Arial" w:hAnsi="Arial" w:cs="Arial"/>
          <w:sz w:val="16"/>
          <w:szCs w:val="16"/>
        </w:rPr>
        <w:t>community</w:t>
      </w:r>
      <w:r w:rsidR="00710683" w:rsidRPr="00FF5282">
        <w:rPr>
          <w:rFonts w:ascii="Arial" w:hAnsi="Arial" w:cs="Arial"/>
          <w:sz w:val="16"/>
          <w:szCs w:val="16"/>
        </w:rPr>
        <w:t xml:space="preserve"> controls, ‡ male vs. female cases, § male vs. female HH controls, # male vs. female </w:t>
      </w:r>
      <w:r w:rsidR="001C2F10">
        <w:rPr>
          <w:rFonts w:ascii="Arial" w:hAnsi="Arial" w:cs="Arial"/>
          <w:sz w:val="16"/>
          <w:szCs w:val="16"/>
        </w:rPr>
        <w:t>community</w:t>
      </w:r>
      <w:r w:rsidR="00710683" w:rsidRPr="00FF5282">
        <w:rPr>
          <w:rFonts w:ascii="Arial" w:hAnsi="Arial" w:cs="Arial"/>
          <w:sz w:val="16"/>
          <w:szCs w:val="16"/>
        </w:rPr>
        <w:t xml:space="preserve"> controls.</w:t>
      </w:r>
      <w:r w:rsidR="00095BD5" w:rsidRPr="00095BD5">
        <w:rPr>
          <w:rFonts w:ascii="Arial" w:hAnsi="Arial" w:cs="Arial"/>
          <w:sz w:val="16"/>
          <w:szCs w:val="16"/>
        </w:rPr>
        <w:t xml:space="preserve"> </w:t>
      </w:r>
      <w:r w:rsidR="00095BD5">
        <w:rPr>
          <w:rFonts w:ascii="Arial" w:hAnsi="Arial" w:cs="Arial"/>
          <w:sz w:val="16"/>
          <w:szCs w:val="16"/>
        </w:rPr>
        <w:t>Abbreviation: HH, household.</w:t>
      </w:r>
    </w:p>
    <w:sectPr w:rsidR="00C222D8" w:rsidRPr="000D20B8" w:rsidSect="005F46D6">
      <w:pgSz w:w="16838" w:h="11904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5EBDC" w14:textId="77777777" w:rsidR="007C571D" w:rsidRDefault="007C571D" w:rsidP="003A4C4E">
      <w:pPr>
        <w:spacing w:after="0" w:line="240" w:lineRule="auto"/>
      </w:pPr>
      <w:r>
        <w:separator/>
      </w:r>
    </w:p>
  </w:endnote>
  <w:endnote w:type="continuationSeparator" w:id="0">
    <w:p w14:paraId="6B29BDD2" w14:textId="77777777" w:rsidR="007C571D" w:rsidRDefault="007C571D" w:rsidP="003A4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9DA82" w14:textId="77777777" w:rsidR="007C571D" w:rsidRDefault="007C571D" w:rsidP="003A4C4E">
      <w:pPr>
        <w:spacing w:after="0" w:line="240" w:lineRule="auto"/>
      </w:pPr>
      <w:r>
        <w:separator/>
      </w:r>
    </w:p>
  </w:footnote>
  <w:footnote w:type="continuationSeparator" w:id="0">
    <w:p w14:paraId="5C88A718" w14:textId="77777777" w:rsidR="007C571D" w:rsidRDefault="007C571D" w:rsidP="003A4C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E78BA"/>
    <w:multiLevelType w:val="hybridMultilevel"/>
    <w:tmpl w:val="85CC5DBE"/>
    <w:lvl w:ilvl="0" w:tplc="C1C8C0BE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5E20C3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2A85AB0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AF2C744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580652A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EDC7A8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7EC1580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624C50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11A691E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FC5019A"/>
    <w:multiLevelType w:val="hybridMultilevel"/>
    <w:tmpl w:val="4BEAC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76486"/>
    <w:multiLevelType w:val="hybridMultilevel"/>
    <w:tmpl w:val="70AAB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95596"/>
    <w:multiLevelType w:val="hybridMultilevel"/>
    <w:tmpl w:val="696AA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A709D5"/>
    <w:multiLevelType w:val="hybridMultilevel"/>
    <w:tmpl w:val="94D8D0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028EF"/>
    <w:multiLevelType w:val="hybridMultilevel"/>
    <w:tmpl w:val="45DED238"/>
    <w:lvl w:ilvl="0" w:tplc="2E3E8B02">
      <w:start w:val="1"/>
      <w:numFmt w:val="decimal"/>
      <w:lvlText w:val="%1."/>
      <w:lvlJc w:val="left"/>
      <w:pPr>
        <w:ind w:left="6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8846BB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104AF2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6A7BA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0F4DA9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C92E59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F74D41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CAC64E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544CAC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41707DC"/>
    <w:multiLevelType w:val="hybridMultilevel"/>
    <w:tmpl w:val="E0CEF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E3050E"/>
    <w:multiLevelType w:val="hybridMultilevel"/>
    <w:tmpl w:val="77683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569E9"/>
    <w:multiLevelType w:val="hybridMultilevel"/>
    <w:tmpl w:val="CCF8FBF6"/>
    <w:lvl w:ilvl="0" w:tplc="9B06AA0E">
      <w:start w:val="1"/>
      <w:numFmt w:val="decimal"/>
      <w:lvlText w:val="%1."/>
      <w:lvlJc w:val="left"/>
      <w:pPr>
        <w:ind w:left="1440" w:hanging="360"/>
      </w:pPr>
    </w:lvl>
    <w:lvl w:ilvl="1" w:tplc="74764310">
      <w:start w:val="1"/>
      <w:numFmt w:val="decimal"/>
      <w:lvlText w:val="%2."/>
      <w:lvlJc w:val="left"/>
      <w:pPr>
        <w:ind w:left="1440" w:hanging="360"/>
      </w:pPr>
    </w:lvl>
    <w:lvl w:ilvl="2" w:tplc="1616BF08">
      <w:start w:val="1"/>
      <w:numFmt w:val="decimal"/>
      <w:lvlText w:val="%3."/>
      <w:lvlJc w:val="left"/>
      <w:pPr>
        <w:ind w:left="1440" w:hanging="360"/>
      </w:pPr>
    </w:lvl>
    <w:lvl w:ilvl="3" w:tplc="105E5278">
      <w:start w:val="1"/>
      <w:numFmt w:val="decimal"/>
      <w:lvlText w:val="%4."/>
      <w:lvlJc w:val="left"/>
      <w:pPr>
        <w:ind w:left="1440" w:hanging="360"/>
      </w:pPr>
    </w:lvl>
    <w:lvl w:ilvl="4" w:tplc="39C4885E">
      <w:start w:val="1"/>
      <w:numFmt w:val="decimal"/>
      <w:lvlText w:val="%5."/>
      <w:lvlJc w:val="left"/>
      <w:pPr>
        <w:ind w:left="1440" w:hanging="360"/>
      </w:pPr>
    </w:lvl>
    <w:lvl w:ilvl="5" w:tplc="F24C0314">
      <w:start w:val="1"/>
      <w:numFmt w:val="decimal"/>
      <w:lvlText w:val="%6."/>
      <w:lvlJc w:val="left"/>
      <w:pPr>
        <w:ind w:left="1440" w:hanging="360"/>
      </w:pPr>
    </w:lvl>
    <w:lvl w:ilvl="6" w:tplc="60EA6096">
      <w:start w:val="1"/>
      <w:numFmt w:val="decimal"/>
      <w:lvlText w:val="%7."/>
      <w:lvlJc w:val="left"/>
      <w:pPr>
        <w:ind w:left="1440" w:hanging="360"/>
      </w:pPr>
    </w:lvl>
    <w:lvl w:ilvl="7" w:tplc="D9A2C46C">
      <w:start w:val="1"/>
      <w:numFmt w:val="decimal"/>
      <w:lvlText w:val="%8."/>
      <w:lvlJc w:val="left"/>
      <w:pPr>
        <w:ind w:left="1440" w:hanging="360"/>
      </w:pPr>
    </w:lvl>
    <w:lvl w:ilvl="8" w:tplc="D4683E38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3B79540A"/>
    <w:multiLevelType w:val="hybridMultilevel"/>
    <w:tmpl w:val="29B43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C6725C"/>
    <w:multiLevelType w:val="multilevel"/>
    <w:tmpl w:val="FB14D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C47098"/>
    <w:multiLevelType w:val="hybridMultilevel"/>
    <w:tmpl w:val="747C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4F246A"/>
    <w:multiLevelType w:val="hybridMultilevel"/>
    <w:tmpl w:val="4000CD6E"/>
    <w:lvl w:ilvl="0" w:tplc="04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3" w15:restartNumberingAfterBreak="0">
    <w:nsid w:val="6A8C5511"/>
    <w:multiLevelType w:val="hybridMultilevel"/>
    <w:tmpl w:val="CC14CC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8D7F83"/>
    <w:multiLevelType w:val="hybridMultilevel"/>
    <w:tmpl w:val="53683A74"/>
    <w:lvl w:ilvl="0" w:tplc="BDF86EEA">
      <w:start w:val="1"/>
      <w:numFmt w:val="decimal"/>
      <w:lvlText w:val="%1."/>
      <w:lvlJc w:val="left"/>
      <w:pPr>
        <w:ind w:left="1020" w:hanging="360"/>
      </w:pPr>
    </w:lvl>
    <w:lvl w:ilvl="1" w:tplc="7B5CD524">
      <w:start w:val="1"/>
      <w:numFmt w:val="decimal"/>
      <w:lvlText w:val="%2."/>
      <w:lvlJc w:val="left"/>
      <w:pPr>
        <w:ind w:left="1020" w:hanging="360"/>
      </w:pPr>
    </w:lvl>
    <w:lvl w:ilvl="2" w:tplc="66B0FA1C">
      <w:start w:val="1"/>
      <w:numFmt w:val="decimal"/>
      <w:lvlText w:val="%3."/>
      <w:lvlJc w:val="left"/>
      <w:pPr>
        <w:ind w:left="1020" w:hanging="360"/>
      </w:pPr>
    </w:lvl>
    <w:lvl w:ilvl="3" w:tplc="9E92E21C">
      <w:start w:val="1"/>
      <w:numFmt w:val="decimal"/>
      <w:lvlText w:val="%4."/>
      <w:lvlJc w:val="left"/>
      <w:pPr>
        <w:ind w:left="1020" w:hanging="360"/>
      </w:pPr>
    </w:lvl>
    <w:lvl w:ilvl="4" w:tplc="C67051BE">
      <w:start w:val="1"/>
      <w:numFmt w:val="decimal"/>
      <w:lvlText w:val="%5."/>
      <w:lvlJc w:val="left"/>
      <w:pPr>
        <w:ind w:left="1020" w:hanging="360"/>
      </w:pPr>
    </w:lvl>
    <w:lvl w:ilvl="5" w:tplc="4EA0B944">
      <w:start w:val="1"/>
      <w:numFmt w:val="decimal"/>
      <w:lvlText w:val="%6."/>
      <w:lvlJc w:val="left"/>
      <w:pPr>
        <w:ind w:left="1020" w:hanging="360"/>
      </w:pPr>
    </w:lvl>
    <w:lvl w:ilvl="6" w:tplc="D5CA599A">
      <w:start w:val="1"/>
      <w:numFmt w:val="decimal"/>
      <w:lvlText w:val="%7."/>
      <w:lvlJc w:val="left"/>
      <w:pPr>
        <w:ind w:left="1020" w:hanging="360"/>
      </w:pPr>
    </w:lvl>
    <w:lvl w:ilvl="7" w:tplc="058ADB04">
      <w:start w:val="1"/>
      <w:numFmt w:val="decimal"/>
      <w:lvlText w:val="%8."/>
      <w:lvlJc w:val="left"/>
      <w:pPr>
        <w:ind w:left="1020" w:hanging="360"/>
      </w:pPr>
    </w:lvl>
    <w:lvl w:ilvl="8" w:tplc="A5ECE258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761D05A7"/>
    <w:multiLevelType w:val="hybridMultilevel"/>
    <w:tmpl w:val="EF02B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EA3583"/>
    <w:multiLevelType w:val="hybridMultilevel"/>
    <w:tmpl w:val="C996F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B8552C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5C03E4"/>
    <w:multiLevelType w:val="hybridMultilevel"/>
    <w:tmpl w:val="C6C2BBDE"/>
    <w:lvl w:ilvl="0" w:tplc="A51CB708">
      <w:start w:val="16"/>
      <w:numFmt w:val="decimal"/>
      <w:lvlText w:val="%1."/>
      <w:lvlJc w:val="left"/>
      <w:pPr>
        <w:ind w:left="638" w:firstLine="0"/>
      </w:pPr>
      <w:rPr>
        <w:rFonts w:ascii="Times New Roman" w:eastAsia="Times New Roman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77615"/>
    <w:multiLevelType w:val="hybridMultilevel"/>
    <w:tmpl w:val="BB02C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AE5C9E"/>
    <w:multiLevelType w:val="hybridMultilevel"/>
    <w:tmpl w:val="EB94194A"/>
    <w:lvl w:ilvl="0" w:tplc="AA7ABECE">
      <w:start w:val="1"/>
      <w:numFmt w:val="decimal"/>
      <w:lvlText w:val="%1."/>
      <w:lvlJc w:val="left"/>
      <w:pPr>
        <w:ind w:left="1440" w:hanging="360"/>
      </w:pPr>
    </w:lvl>
    <w:lvl w:ilvl="1" w:tplc="552E48A2">
      <w:start w:val="1"/>
      <w:numFmt w:val="decimal"/>
      <w:lvlText w:val="%2."/>
      <w:lvlJc w:val="left"/>
      <w:pPr>
        <w:ind w:left="1440" w:hanging="360"/>
      </w:pPr>
    </w:lvl>
    <w:lvl w:ilvl="2" w:tplc="E55C9652">
      <w:start w:val="1"/>
      <w:numFmt w:val="decimal"/>
      <w:lvlText w:val="%3."/>
      <w:lvlJc w:val="left"/>
      <w:pPr>
        <w:ind w:left="1440" w:hanging="360"/>
      </w:pPr>
    </w:lvl>
    <w:lvl w:ilvl="3" w:tplc="5B4A7C14">
      <w:start w:val="1"/>
      <w:numFmt w:val="decimal"/>
      <w:lvlText w:val="%4."/>
      <w:lvlJc w:val="left"/>
      <w:pPr>
        <w:ind w:left="1440" w:hanging="360"/>
      </w:pPr>
    </w:lvl>
    <w:lvl w:ilvl="4" w:tplc="970AFDCE">
      <w:start w:val="1"/>
      <w:numFmt w:val="decimal"/>
      <w:lvlText w:val="%5."/>
      <w:lvlJc w:val="left"/>
      <w:pPr>
        <w:ind w:left="1440" w:hanging="360"/>
      </w:pPr>
    </w:lvl>
    <w:lvl w:ilvl="5" w:tplc="55BED48C">
      <w:start w:val="1"/>
      <w:numFmt w:val="decimal"/>
      <w:lvlText w:val="%6."/>
      <w:lvlJc w:val="left"/>
      <w:pPr>
        <w:ind w:left="1440" w:hanging="360"/>
      </w:pPr>
    </w:lvl>
    <w:lvl w:ilvl="6" w:tplc="B0AAF168">
      <w:start w:val="1"/>
      <w:numFmt w:val="decimal"/>
      <w:lvlText w:val="%7."/>
      <w:lvlJc w:val="left"/>
      <w:pPr>
        <w:ind w:left="1440" w:hanging="360"/>
      </w:pPr>
    </w:lvl>
    <w:lvl w:ilvl="7" w:tplc="CB74BE86">
      <w:start w:val="1"/>
      <w:numFmt w:val="decimal"/>
      <w:lvlText w:val="%8."/>
      <w:lvlJc w:val="left"/>
      <w:pPr>
        <w:ind w:left="1440" w:hanging="360"/>
      </w:pPr>
    </w:lvl>
    <w:lvl w:ilvl="8" w:tplc="BF7C9E7C">
      <w:start w:val="1"/>
      <w:numFmt w:val="decimal"/>
      <w:lvlText w:val="%9."/>
      <w:lvlJc w:val="left"/>
      <w:pPr>
        <w:ind w:left="1440" w:hanging="360"/>
      </w:pPr>
    </w:lvl>
  </w:abstractNum>
  <w:num w:numId="1" w16cid:durableId="1350721495">
    <w:abstractNumId w:val="0"/>
  </w:num>
  <w:num w:numId="2" w16cid:durableId="2030328181">
    <w:abstractNumId w:val="5"/>
  </w:num>
  <w:num w:numId="3" w16cid:durableId="2028633278">
    <w:abstractNumId w:val="13"/>
  </w:num>
  <w:num w:numId="4" w16cid:durableId="944270042">
    <w:abstractNumId w:val="16"/>
  </w:num>
  <w:num w:numId="5" w16cid:durableId="1933468978">
    <w:abstractNumId w:val="18"/>
  </w:num>
  <w:num w:numId="6" w16cid:durableId="379284804">
    <w:abstractNumId w:val="1"/>
  </w:num>
  <w:num w:numId="7" w16cid:durableId="1768503155">
    <w:abstractNumId w:val="15"/>
  </w:num>
  <w:num w:numId="8" w16cid:durableId="1390882887">
    <w:abstractNumId w:val="11"/>
  </w:num>
  <w:num w:numId="9" w16cid:durableId="1819880328">
    <w:abstractNumId w:val="3"/>
  </w:num>
  <w:num w:numId="10" w16cid:durableId="366101555">
    <w:abstractNumId w:val="2"/>
  </w:num>
  <w:num w:numId="11" w16cid:durableId="491872383">
    <w:abstractNumId w:val="7"/>
  </w:num>
  <w:num w:numId="12" w16cid:durableId="817262031">
    <w:abstractNumId w:val="17"/>
  </w:num>
  <w:num w:numId="13" w16cid:durableId="1840846885">
    <w:abstractNumId w:val="10"/>
  </w:num>
  <w:num w:numId="14" w16cid:durableId="1353456857">
    <w:abstractNumId w:val="6"/>
  </w:num>
  <w:num w:numId="15" w16cid:durableId="54857628">
    <w:abstractNumId w:val="9"/>
  </w:num>
  <w:num w:numId="16" w16cid:durableId="394397304">
    <w:abstractNumId w:val="12"/>
  </w:num>
  <w:num w:numId="17" w16cid:durableId="195797773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37960996">
    <w:abstractNumId w:val="14"/>
  </w:num>
  <w:num w:numId="19" w16cid:durableId="677732193">
    <w:abstractNumId w:val="8"/>
  </w:num>
  <w:num w:numId="20" w16cid:durableId="1285651294">
    <w:abstractNumId w:val="19"/>
  </w:num>
  <w:num w:numId="21" w16cid:durableId="501972704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bri Bromage">
    <w15:presenceInfo w15:providerId="AD" w15:userId="S::sabri.bro@mahidol.ac.th::4f9b9880-8912-487f-9fa6-721d59488b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54C"/>
    <w:rsid w:val="000003A4"/>
    <w:rsid w:val="000015D2"/>
    <w:rsid w:val="00006926"/>
    <w:rsid w:val="00006AB8"/>
    <w:rsid w:val="00007025"/>
    <w:rsid w:val="000110ED"/>
    <w:rsid w:val="00011B88"/>
    <w:rsid w:val="00011C53"/>
    <w:rsid w:val="0001375D"/>
    <w:rsid w:val="000165EA"/>
    <w:rsid w:val="0001698C"/>
    <w:rsid w:val="00017E5A"/>
    <w:rsid w:val="000206C7"/>
    <w:rsid w:val="000209E1"/>
    <w:rsid w:val="00020E7C"/>
    <w:rsid w:val="00021E0A"/>
    <w:rsid w:val="00023F78"/>
    <w:rsid w:val="000248CF"/>
    <w:rsid w:val="00024B25"/>
    <w:rsid w:val="000269F2"/>
    <w:rsid w:val="0003159F"/>
    <w:rsid w:val="00033787"/>
    <w:rsid w:val="00033BA6"/>
    <w:rsid w:val="00033C71"/>
    <w:rsid w:val="00034032"/>
    <w:rsid w:val="000346A8"/>
    <w:rsid w:val="00034B0F"/>
    <w:rsid w:val="0003568A"/>
    <w:rsid w:val="00036501"/>
    <w:rsid w:val="000369B2"/>
    <w:rsid w:val="00036DEC"/>
    <w:rsid w:val="000370AA"/>
    <w:rsid w:val="00042020"/>
    <w:rsid w:val="00043DB1"/>
    <w:rsid w:val="00045001"/>
    <w:rsid w:val="0004506D"/>
    <w:rsid w:val="00046D41"/>
    <w:rsid w:val="00047FF8"/>
    <w:rsid w:val="000532D4"/>
    <w:rsid w:val="00055352"/>
    <w:rsid w:val="000560F2"/>
    <w:rsid w:val="00057932"/>
    <w:rsid w:val="00060FFD"/>
    <w:rsid w:val="00061AED"/>
    <w:rsid w:val="00061C62"/>
    <w:rsid w:val="0006250B"/>
    <w:rsid w:val="000629AF"/>
    <w:rsid w:val="00062CD3"/>
    <w:rsid w:val="00063287"/>
    <w:rsid w:val="00064F7E"/>
    <w:rsid w:val="00065125"/>
    <w:rsid w:val="0006586E"/>
    <w:rsid w:val="000662F1"/>
    <w:rsid w:val="00066BD2"/>
    <w:rsid w:val="00066DAE"/>
    <w:rsid w:val="00067954"/>
    <w:rsid w:val="0007026C"/>
    <w:rsid w:val="00072053"/>
    <w:rsid w:val="0007225E"/>
    <w:rsid w:val="000725C5"/>
    <w:rsid w:val="00073B36"/>
    <w:rsid w:val="00073B3B"/>
    <w:rsid w:val="000741ED"/>
    <w:rsid w:val="00074549"/>
    <w:rsid w:val="0007577B"/>
    <w:rsid w:val="00075944"/>
    <w:rsid w:val="0007637E"/>
    <w:rsid w:val="000765FA"/>
    <w:rsid w:val="0007779D"/>
    <w:rsid w:val="00077C37"/>
    <w:rsid w:val="0008356A"/>
    <w:rsid w:val="00083FA9"/>
    <w:rsid w:val="000845CC"/>
    <w:rsid w:val="000849CB"/>
    <w:rsid w:val="00084CCA"/>
    <w:rsid w:val="00085D61"/>
    <w:rsid w:val="0008631D"/>
    <w:rsid w:val="00086CB5"/>
    <w:rsid w:val="00087289"/>
    <w:rsid w:val="00087311"/>
    <w:rsid w:val="000900F4"/>
    <w:rsid w:val="000941C9"/>
    <w:rsid w:val="0009491A"/>
    <w:rsid w:val="00094A13"/>
    <w:rsid w:val="00095BD5"/>
    <w:rsid w:val="00095BF0"/>
    <w:rsid w:val="0009611B"/>
    <w:rsid w:val="00097BCD"/>
    <w:rsid w:val="000A2534"/>
    <w:rsid w:val="000A25D4"/>
    <w:rsid w:val="000A4AC2"/>
    <w:rsid w:val="000A4E45"/>
    <w:rsid w:val="000A5797"/>
    <w:rsid w:val="000A7C2D"/>
    <w:rsid w:val="000B0EC2"/>
    <w:rsid w:val="000B15AE"/>
    <w:rsid w:val="000B4729"/>
    <w:rsid w:val="000B4FFE"/>
    <w:rsid w:val="000B626F"/>
    <w:rsid w:val="000B7ABB"/>
    <w:rsid w:val="000B7B0E"/>
    <w:rsid w:val="000C15BF"/>
    <w:rsid w:val="000C1951"/>
    <w:rsid w:val="000C1DBB"/>
    <w:rsid w:val="000C2070"/>
    <w:rsid w:val="000C216F"/>
    <w:rsid w:val="000C21CB"/>
    <w:rsid w:val="000C2643"/>
    <w:rsid w:val="000C298E"/>
    <w:rsid w:val="000C29ED"/>
    <w:rsid w:val="000C3704"/>
    <w:rsid w:val="000C4198"/>
    <w:rsid w:val="000C4471"/>
    <w:rsid w:val="000C57D1"/>
    <w:rsid w:val="000C6586"/>
    <w:rsid w:val="000C6872"/>
    <w:rsid w:val="000D1829"/>
    <w:rsid w:val="000D1EA0"/>
    <w:rsid w:val="000D20B8"/>
    <w:rsid w:val="000D29F2"/>
    <w:rsid w:val="000D5A34"/>
    <w:rsid w:val="000D6B27"/>
    <w:rsid w:val="000E1911"/>
    <w:rsid w:val="000E2DE0"/>
    <w:rsid w:val="000E36ED"/>
    <w:rsid w:val="000E4452"/>
    <w:rsid w:val="000E55D4"/>
    <w:rsid w:val="000F1CD7"/>
    <w:rsid w:val="000F1CE5"/>
    <w:rsid w:val="000F3247"/>
    <w:rsid w:val="000F445C"/>
    <w:rsid w:val="000F4A7F"/>
    <w:rsid w:val="000F4B41"/>
    <w:rsid w:val="000F4F2C"/>
    <w:rsid w:val="000F6042"/>
    <w:rsid w:val="000F6BC4"/>
    <w:rsid w:val="000F7E28"/>
    <w:rsid w:val="00100362"/>
    <w:rsid w:val="001009D1"/>
    <w:rsid w:val="00101B69"/>
    <w:rsid w:val="001022BA"/>
    <w:rsid w:val="001028EA"/>
    <w:rsid w:val="00104A3D"/>
    <w:rsid w:val="00104AF1"/>
    <w:rsid w:val="00105B4B"/>
    <w:rsid w:val="00105E59"/>
    <w:rsid w:val="0010658D"/>
    <w:rsid w:val="00106EA7"/>
    <w:rsid w:val="00110789"/>
    <w:rsid w:val="0011191E"/>
    <w:rsid w:val="00116BCE"/>
    <w:rsid w:val="00117707"/>
    <w:rsid w:val="001216E0"/>
    <w:rsid w:val="0012186D"/>
    <w:rsid w:val="0012388D"/>
    <w:rsid w:val="00124558"/>
    <w:rsid w:val="00125934"/>
    <w:rsid w:val="00126E23"/>
    <w:rsid w:val="00126FB1"/>
    <w:rsid w:val="00133961"/>
    <w:rsid w:val="00136902"/>
    <w:rsid w:val="00136A09"/>
    <w:rsid w:val="00136A2F"/>
    <w:rsid w:val="00140076"/>
    <w:rsid w:val="001401E1"/>
    <w:rsid w:val="00140701"/>
    <w:rsid w:val="00141C2B"/>
    <w:rsid w:val="0014200A"/>
    <w:rsid w:val="001422A4"/>
    <w:rsid w:val="00142E52"/>
    <w:rsid w:val="00143455"/>
    <w:rsid w:val="00145159"/>
    <w:rsid w:val="001451D7"/>
    <w:rsid w:val="00146955"/>
    <w:rsid w:val="0015024A"/>
    <w:rsid w:val="001510ED"/>
    <w:rsid w:val="0015207E"/>
    <w:rsid w:val="00152360"/>
    <w:rsid w:val="0015459E"/>
    <w:rsid w:val="001550F9"/>
    <w:rsid w:val="001551C6"/>
    <w:rsid w:val="00155304"/>
    <w:rsid w:val="00156322"/>
    <w:rsid w:val="00160FB2"/>
    <w:rsid w:val="0016174A"/>
    <w:rsid w:val="001623B3"/>
    <w:rsid w:val="00162532"/>
    <w:rsid w:val="00162D96"/>
    <w:rsid w:val="001648B8"/>
    <w:rsid w:val="001709FC"/>
    <w:rsid w:val="00172115"/>
    <w:rsid w:val="0017318E"/>
    <w:rsid w:val="001761CD"/>
    <w:rsid w:val="00180CE7"/>
    <w:rsid w:val="0018252D"/>
    <w:rsid w:val="001839D6"/>
    <w:rsid w:val="0018425D"/>
    <w:rsid w:val="00184507"/>
    <w:rsid w:val="001845F5"/>
    <w:rsid w:val="00186CDA"/>
    <w:rsid w:val="00187029"/>
    <w:rsid w:val="00187FA0"/>
    <w:rsid w:val="001906CE"/>
    <w:rsid w:val="00191F32"/>
    <w:rsid w:val="00192379"/>
    <w:rsid w:val="0019254C"/>
    <w:rsid w:val="001932AF"/>
    <w:rsid w:val="0019398A"/>
    <w:rsid w:val="00193BB4"/>
    <w:rsid w:val="00193C1E"/>
    <w:rsid w:val="00195420"/>
    <w:rsid w:val="00195EF0"/>
    <w:rsid w:val="0019691F"/>
    <w:rsid w:val="001A0319"/>
    <w:rsid w:val="001A1025"/>
    <w:rsid w:val="001A11D8"/>
    <w:rsid w:val="001A1982"/>
    <w:rsid w:val="001A5317"/>
    <w:rsid w:val="001A5410"/>
    <w:rsid w:val="001A755D"/>
    <w:rsid w:val="001B0787"/>
    <w:rsid w:val="001B1F83"/>
    <w:rsid w:val="001B2070"/>
    <w:rsid w:val="001B235A"/>
    <w:rsid w:val="001B2807"/>
    <w:rsid w:val="001B377A"/>
    <w:rsid w:val="001B449F"/>
    <w:rsid w:val="001B48CA"/>
    <w:rsid w:val="001B4A97"/>
    <w:rsid w:val="001B6589"/>
    <w:rsid w:val="001B7F0B"/>
    <w:rsid w:val="001C0AAE"/>
    <w:rsid w:val="001C13CD"/>
    <w:rsid w:val="001C2F10"/>
    <w:rsid w:val="001C4E66"/>
    <w:rsid w:val="001C59C4"/>
    <w:rsid w:val="001D016A"/>
    <w:rsid w:val="001D209A"/>
    <w:rsid w:val="001D20F9"/>
    <w:rsid w:val="001D28AD"/>
    <w:rsid w:val="001D61AD"/>
    <w:rsid w:val="001E0036"/>
    <w:rsid w:val="001E1EFA"/>
    <w:rsid w:val="001E24FD"/>
    <w:rsid w:val="001E3BB2"/>
    <w:rsid w:val="001E54F8"/>
    <w:rsid w:val="001E6E14"/>
    <w:rsid w:val="001F100D"/>
    <w:rsid w:val="001F107A"/>
    <w:rsid w:val="001F16D1"/>
    <w:rsid w:val="001F20A3"/>
    <w:rsid w:val="001F3A16"/>
    <w:rsid w:val="001F41D9"/>
    <w:rsid w:val="001F57E9"/>
    <w:rsid w:val="001F7F55"/>
    <w:rsid w:val="0020173C"/>
    <w:rsid w:val="0020372A"/>
    <w:rsid w:val="0020440B"/>
    <w:rsid w:val="00204D08"/>
    <w:rsid w:val="00205678"/>
    <w:rsid w:val="00206219"/>
    <w:rsid w:val="002062DC"/>
    <w:rsid w:val="002063BE"/>
    <w:rsid w:val="00206795"/>
    <w:rsid w:val="00206854"/>
    <w:rsid w:val="00210AC2"/>
    <w:rsid w:val="00211A4C"/>
    <w:rsid w:val="00211AA9"/>
    <w:rsid w:val="00213658"/>
    <w:rsid w:val="00213D62"/>
    <w:rsid w:val="002154A0"/>
    <w:rsid w:val="002154BF"/>
    <w:rsid w:val="00215B05"/>
    <w:rsid w:val="00215FC5"/>
    <w:rsid w:val="0021710D"/>
    <w:rsid w:val="002206E3"/>
    <w:rsid w:val="00220B34"/>
    <w:rsid w:val="002218D3"/>
    <w:rsid w:val="00222B48"/>
    <w:rsid w:val="002238D1"/>
    <w:rsid w:val="00223D9C"/>
    <w:rsid w:val="00223E5A"/>
    <w:rsid w:val="0022451F"/>
    <w:rsid w:val="00225A65"/>
    <w:rsid w:val="002263C7"/>
    <w:rsid w:val="00226522"/>
    <w:rsid w:val="0022695F"/>
    <w:rsid w:val="0022734E"/>
    <w:rsid w:val="00227459"/>
    <w:rsid w:val="002301B1"/>
    <w:rsid w:val="002306A4"/>
    <w:rsid w:val="00230833"/>
    <w:rsid w:val="0023085A"/>
    <w:rsid w:val="002313E3"/>
    <w:rsid w:val="00231457"/>
    <w:rsid w:val="0023244D"/>
    <w:rsid w:val="00232662"/>
    <w:rsid w:val="00232DA2"/>
    <w:rsid w:val="00233962"/>
    <w:rsid w:val="002369E8"/>
    <w:rsid w:val="00237698"/>
    <w:rsid w:val="002420AB"/>
    <w:rsid w:val="00244366"/>
    <w:rsid w:val="002447F6"/>
    <w:rsid w:val="002448D1"/>
    <w:rsid w:val="00245269"/>
    <w:rsid w:val="0024626D"/>
    <w:rsid w:val="0024676E"/>
    <w:rsid w:val="00247474"/>
    <w:rsid w:val="00250295"/>
    <w:rsid w:val="002505D9"/>
    <w:rsid w:val="00253C9F"/>
    <w:rsid w:val="00254EED"/>
    <w:rsid w:val="002556E2"/>
    <w:rsid w:val="00255E7D"/>
    <w:rsid w:val="00256BAF"/>
    <w:rsid w:val="00257596"/>
    <w:rsid w:val="0025769D"/>
    <w:rsid w:val="00257B00"/>
    <w:rsid w:val="00260107"/>
    <w:rsid w:val="00261B04"/>
    <w:rsid w:val="00261FC1"/>
    <w:rsid w:val="00262811"/>
    <w:rsid w:val="0026432B"/>
    <w:rsid w:val="00264387"/>
    <w:rsid w:val="0026499E"/>
    <w:rsid w:val="00265768"/>
    <w:rsid w:val="00266F52"/>
    <w:rsid w:val="002671A9"/>
    <w:rsid w:val="00267891"/>
    <w:rsid w:val="00267C78"/>
    <w:rsid w:val="002702FF"/>
    <w:rsid w:val="0027330E"/>
    <w:rsid w:val="002750CD"/>
    <w:rsid w:val="0027704D"/>
    <w:rsid w:val="002775EC"/>
    <w:rsid w:val="00277660"/>
    <w:rsid w:val="00277D78"/>
    <w:rsid w:val="00282716"/>
    <w:rsid w:val="00283555"/>
    <w:rsid w:val="00283B75"/>
    <w:rsid w:val="002840F5"/>
    <w:rsid w:val="002843FE"/>
    <w:rsid w:val="00284CD3"/>
    <w:rsid w:val="00286614"/>
    <w:rsid w:val="002900A0"/>
    <w:rsid w:val="0029055C"/>
    <w:rsid w:val="00292C50"/>
    <w:rsid w:val="002938D8"/>
    <w:rsid w:val="00293D48"/>
    <w:rsid w:val="00294152"/>
    <w:rsid w:val="002965BD"/>
    <w:rsid w:val="00296FB3"/>
    <w:rsid w:val="002A02B2"/>
    <w:rsid w:val="002A1767"/>
    <w:rsid w:val="002A3316"/>
    <w:rsid w:val="002A38BE"/>
    <w:rsid w:val="002A4C8B"/>
    <w:rsid w:val="002A564E"/>
    <w:rsid w:val="002A588A"/>
    <w:rsid w:val="002A59DF"/>
    <w:rsid w:val="002A5DBD"/>
    <w:rsid w:val="002A6BD3"/>
    <w:rsid w:val="002A7A14"/>
    <w:rsid w:val="002B1721"/>
    <w:rsid w:val="002B1774"/>
    <w:rsid w:val="002B1BF5"/>
    <w:rsid w:val="002B34A7"/>
    <w:rsid w:val="002B40F0"/>
    <w:rsid w:val="002B5009"/>
    <w:rsid w:val="002B50B7"/>
    <w:rsid w:val="002B5375"/>
    <w:rsid w:val="002B5B53"/>
    <w:rsid w:val="002B65BC"/>
    <w:rsid w:val="002B6A75"/>
    <w:rsid w:val="002C2E1C"/>
    <w:rsid w:val="002C3853"/>
    <w:rsid w:val="002C3BD7"/>
    <w:rsid w:val="002C3CBD"/>
    <w:rsid w:val="002C4438"/>
    <w:rsid w:val="002C5C12"/>
    <w:rsid w:val="002C795F"/>
    <w:rsid w:val="002C7D71"/>
    <w:rsid w:val="002D018D"/>
    <w:rsid w:val="002D0E20"/>
    <w:rsid w:val="002D19CF"/>
    <w:rsid w:val="002D1E51"/>
    <w:rsid w:val="002D20E6"/>
    <w:rsid w:val="002D24B6"/>
    <w:rsid w:val="002D3304"/>
    <w:rsid w:val="002D468D"/>
    <w:rsid w:val="002D56EC"/>
    <w:rsid w:val="002D67DC"/>
    <w:rsid w:val="002D7CCF"/>
    <w:rsid w:val="002E148B"/>
    <w:rsid w:val="002E1759"/>
    <w:rsid w:val="002E18D3"/>
    <w:rsid w:val="002E1983"/>
    <w:rsid w:val="002E1AED"/>
    <w:rsid w:val="002E250E"/>
    <w:rsid w:val="002E26B9"/>
    <w:rsid w:val="002E3176"/>
    <w:rsid w:val="002E3673"/>
    <w:rsid w:val="002E3886"/>
    <w:rsid w:val="002E698A"/>
    <w:rsid w:val="002F036E"/>
    <w:rsid w:val="002F0B0B"/>
    <w:rsid w:val="002F1453"/>
    <w:rsid w:val="002F297E"/>
    <w:rsid w:val="002F2D0E"/>
    <w:rsid w:val="002F37A1"/>
    <w:rsid w:val="002F6743"/>
    <w:rsid w:val="002F70BD"/>
    <w:rsid w:val="002F7B75"/>
    <w:rsid w:val="003007F8"/>
    <w:rsid w:val="00300DDD"/>
    <w:rsid w:val="00302848"/>
    <w:rsid w:val="00302A60"/>
    <w:rsid w:val="00302ADB"/>
    <w:rsid w:val="00304ED9"/>
    <w:rsid w:val="0030539F"/>
    <w:rsid w:val="003068EE"/>
    <w:rsid w:val="00310234"/>
    <w:rsid w:val="00310369"/>
    <w:rsid w:val="0031227D"/>
    <w:rsid w:val="0031372F"/>
    <w:rsid w:val="003140C8"/>
    <w:rsid w:val="0031474F"/>
    <w:rsid w:val="003162CC"/>
    <w:rsid w:val="00316C71"/>
    <w:rsid w:val="003219E2"/>
    <w:rsid w:val="00322218"/>
    <w:rsid w:val="00322D49"/>
    <w:rsid w:val="00323BA1"/>
    <w:rsid w:val="003245A3"/>
    <w:rsid w:val="00325BAF"/>
    <w:rsid w:val="00325E26"/>
    <w:rsid w:val="00325F2F"/>
    <w:rsid w:val="00326559"/>
    <w:rsid w:val="003309EA"/>
    <w:rsid w:val="003322BA"/>
    <w:rsid w:val="0033270B"/>
    <w:rsid w:val="00332DD3"/>
    <w:rsid w:val="00333922"/>
    <w:rsid w:val="00333C0B"/>
    <w:rsid w:val="00333DDD"/>
    <w:rsid w:val="003343DE"/>
    <w:rsid w:val="003347FB"/>
    <w:rsid w:val="00334B06"/>
    <w:rsid w:val="00335315"/>
    <w:rsid w:val="00336466"/>
    <w:rsid w:val="00336534"/>
    <w:rsid w:val="00336847"/>
    <w:rsid w:val="0033686B"/>
    <w:rsid w:val="00336AF2"/>
    <w:rsid w:val="00337970"/>
    <w:rsid w:val="00337EE5"/>
    <w:rsid w:val="00337F00"/>
    <w:rsid w:val="00341620"/>
    <w:rsid w:val="003417BD"/>
    <w:rsid w:val="003420F9"/>
    <w:rsid w:val="0034280C"/>
    <w:rsid w:val="00342891"/>
    <w:rsid w:val="003438CB"/>
    <w:rsid w:val="00343F3C"/>
    <w:rsid w:val="0034453D"/>
    <w:rsid w:val="003447E0"/>
    <w:rsid w:val="00345AAE"/>
    <w:rsid w:val="003469E6"/>
    <w:rsid w:val="003470BA"/>
    <w:rsid w:val="003476AB"/>
    <w:rsid w:val="00347B09"/>
    <w:rsid w:val="0035159B"/>
    <w:rsid w:val="0035204A"/>
    <w:rsid w:val="00353687"/>
    <w:rsid w:val="00354418"/>
    <w:rsid w:val="00354D80"/>
    <w:rsid w:val="00354D9A"/>
    <w:rsid w:val="00354FB9"/>
    <w:rsid w:val="0035614E"/>
    <w:rsid w:val="003601F3"/>
    <w:rsid w:val="00361221"/>
    <w:rsid w:val="00362587"/>
    <w:rsid w:val="00362FAF"/>
    <w:rsid w:val="00364D30"/>
    <w:rsid w:val="003653EB"/>
    <w:rsid w:val="00367D2E"/>
    <w:rsid w:val="0037216A"/>
    <w:rsid w:val="003734AC"/>
    <w:rsid w:val="003745F8"/>
    <w:rsid w:val="00375302"/>
    <w:rsid w:val="00375A0B"/>
    <w:rsid w:val="00375E41"/>
    <w:rsid w:val="00377803"/>
    <w:rsid w:val="003821C1"/>
    <w:rsid w:val="00383618"/>
    <w:rsid w:val="00384E3F"/>
    <w:rsid w:val="003857CA"/>
    <w:rsid w:val="0038769C"/>
    <w:rsid w:val="003877BD"/>
    <w:rsid w:val="00387D5E"/>
    <w:rsid w:val="00387DE9"/>
    <w:rsid w:val="003921C8"/>
    <w:rsid w:val="003926E7"/>
    <w:rsid w:val="003930C6"/>
    <w:rsid w:val="00393775"/>
    <w:rsid w:val="00393D4A"/>
    <w:rsid w:val="0039412D"/>
    <w:rsid w:val="003941FF"/>
    <w:rsid w:val="00397EA9"/>
    <w:rsid w:val="003A0711"/>
    <w:rsid w:val="003A11F8"/>
    <w:rsid w:val="003A1955"/>
    <w:rsid w:val="003A223E"/>
    <w:rsid w:val="003A2BFD"/>
    <w:rsid w:val="003A498F"/>
    <w:rsid w:val="003A4C4E"/>
    <w:rsid w:val="003A52EB"/>
    <w:rsid w:val="003A56CA"/>
    <w:rsid w:val="003A5896"/>
    <w:rsid w:val="003A5D2D"/>
    <w:rsid w:val="003A717B"/>
    <w:rsid w:val="003B08C3"/>
    <w:rsid w:val="003B1368"/>
    <w:rsid w:val="003B250F"/>
    <w:rsid w:val="003B2771"/>
    <w:rsid w:val="003B54E1"/>
    <w:rsid w:val="003B723E"/>
    <w:rsid w:val="003C0624"/>
    <w:rsid w:val="003C2A3A"/>
    <w:rsid w:val="003C3204"/>
    <w:rsid w:val="003C3529"/>
    <w:rsid w:val="003C3621"/>
    <w:rsid w:val="003C3640"/>
    <w:rsid w:val="003C7A10"/>
    <w:rsid w:val="003D0464"/>
    <w:rsid w:val="003D2584"/>
    <w:rsid w:val="003D2CF2"/>
    <w:rsid w:val="003D3F7E"/>
    <w:rsid w:val="003E0000"/>
    <w:rsid w:val="003E06DC"/>
    <w:rsid w:val="003E1DED"/>
    <w:rsid w:val="003E2610"/>
    <w:rsid w:val="003E28DE"/>
    <w:rsid w:val="003E32EA"/>
    <w:rsid w:val="003E3E22"/>
    <w:rsid w:val="003E428F"/>
    <w:rsid w:val="003E42DA"/>
    <w:rsid w:val="003E4FCD"/>
    <w:rsid w:val="003E6A70"/>
    <w:rsid w:val="003E70E3"/>
    <w:rsid w:val="003F0BF2"/>
    <w:rsid w:val="003F2F90"/>
    <w:rsid w:val="003F402F"/>
    <w:rsid w:val="003F76AE"/>
    <w:rsid w:val="003F7FE6"/>
    <w:rsid w:val="00401B7C"/>
    <w:rsid w:val="00401FA6"/>
    <w:rsid w:val="004041EE"/>
    <w:rsid w:val="0040520F"/>
    <w:rsid w:val="004056C3"/>
    <w:rsid w:val="00407507"/>
    <w:rsid w:val="00407CE8"/>
    <w:rsid w:val="0041065E"/>
    <w:rsid w:val="0041107F"/>
    <w:rsid w:val="00411882"/>
    <w:rsid w:val="00412D8E"/>
    <w:rsid w:val="00412E97"/>
    <w:rsid w:val="004144A6"/>
    <w:rsid w:val="00414BD1"/>
    <w:rsid w:val="004157C2"/>
    <w:rsid w:val="00417A08"/>
    <w:rsid w:val="00420C6B"/>
    <w:rsid w:val="004221FE"/>
    <w:rsid w:val="00422585"/>
    <w:rsid w:val="00423099"/>
    <w:rsid w:val="004234BF"/>
    <w:rsid w:val="00423EAD"/>
    <w:rsid w:val="00425C9C"/>
    <w:rsid w:val="0042728F"/>
    <w:rsid w:val="00430C45"/>
    <w:rsid w:val="00431467"/>
    <w:rsid w:val="004314EE"/>
    <w:rsid w:val="00431C9C"/>
    <w:rsid w:val="0043257E"/>
    <w:rsid w:val="00432A83"/>
    <w:rsid w:val="0043446C"/>
    <w:rsid w:val="004344D0"/>
    <w:rsid w:val="00434A1C"/>
    <w:rsid w:val="00435093"/>
    <w:rsid w:val="00435502"/>
    <w:rsid w:val="0043757A"/>
    <w:rsid w:val="00437AB1"/>
    <w:rsid w:val="00437DEB"/>
    <w:rsid w:val="00440AA6"/>
    <w:rsid w:val="00440DDB"/>
    <w:rsid w:val="004412AA"/>
    <w:rsid w:val="004414AC"/>
    <w:rsid w:val="00446675"/>
    <w:rsid w:val="00447F12"/>
    <w:rsid w:val="00450424"/>
    <w:rsid w:val="004517F1"/>
    <w:rsid w:val="0045292D"/>
    <w:rsid w:val="004535A8"/>
    <w:rsid w:val="0045383D"/>
    <w:rsid w:val="00454594"/>
    <w:rsid w:val="00454D58"/>
    <w:rsid w:val="00455806"/>
    <w:rsid w:val="00456BE4"/>
    <w:rsid w:val="00457950"/>
    <w:rsid w:val="00460530"/>
    <w:rsid w:val="00465C09"/>
    <w:rsid w:val="00466160"/>
    <w:rsid w:val="00466CF4"/>
    <w:rsid w:val="004716B9"/>
    <w:rsid w:val="00471D2A"/>
    <w:rsid w:val="004737F4"/>
    <w:rsid w:val="00474627"/>
    <w:rsid w:val="004747ED"/>
    <w:rsid w:val="004755E1"/>
    <w:rsid w:val="004829C8"/>
    <w:rsid w:val="004843DE"/>
    <w:rsid w:val="0048571E"/>
    <w:rsid w:val="00485FC2"/>
    <w:rsid w:val="00485FD3"/>
    <w:rsid w:val="00486701"/>
    <w:rsid w:val="00490F17"/>
    <w:rsid w:val="00491547"/>
    <w:rsid w:val="00491579"/>
    <w:rsid w:val="00492016"/>
    <w:rsid w:val="00493D85"/>
    <w:rsid w:val="004954F7"/>
    <w:rsid w:val="00495C3C"/>
    <w:rsid w:val="00495D7E"/>
    <w:rsid w:val="00496E9E"/>
    <w:rsid w:val="0049776F"/>
    <w:rsid w:val="004A171D"/>
    <w:rsid w:val="004A3124"/>
    <w:rsid w:val="004A3459"/>
    <w:rsid w:val="004A3C98"/>
    <w:rsid w:val="004A4056"/>
    <w:rsid w:val="004A5C11"/>
    <w:rsid w:val="004A5D98"/>
    <w:rsid w:val="004A6545"/>
    <w:rsid w:val="004B1409"/>
    <w:rsid w:val="004B3423"/>
    <w:rsid w:val="004B3A4D"/>
    <w:rsid w:val="004B3BFD"/>
    <w:rsid w:val="004B4BC5"/>
    <w:rsid w:val="004B501B"/>
    <w:rsid w:val="004B7C11"/>
    <w:rsid w:val="004C0D6D"/>
    <w:rsid w:val="004C1EDE"/>
    <w:rsid w:val="004C1F9E"/>
    <w:rsid w:val="004C2DCD"/>
    <w:rsid w:val="004C4038"/>
    <w:rsid w:val="004C444D"/>
    <w:rsid w:val="004C4A31"/>
    <w:rsid w:val="004C4C2E"/>
    <w:rsid w:val="004C4D1B"/>
    <w:rsid w:val="004C5DE1"/>
    <w:rsid w:val="004C5EA4"/>
    <w:rsid w:val="004C60F9"/>
    <w:rsid w:val="004C6AF1"/>
    <w:rsid w:val="004C6DF9"/>
    <w:rsid w:val="004C7E07"/>
    <w:rsid w:val="004D08B1"/>
    <w:rsid w:val="004D0E91"/>
    <w:rsid w:val="004D2117"/>
    <w:rsid w:val="004D26F0"/>
    <w:rsid w:val="004D2F1E"/>
    <w:rsid w:val="004E001C"/>
    <w:rsid w:val="004E2AEF"/>
    <w:rsid w:val="004E2B14"/>
    <w:rsid w:val="004E4570"/>
    <w:rsid w:val="004E4CD8"/>
    <w:rsid w:val="004F0008"/>
    <w:rsid w:val="004F031E"/>
    <w:rsid w:val="004F132E"/>
    <w:rsid w:val="004F2AEF"/>
    <w:rsid w:val="004F2F66"/>
    <w:rsid w:val="004F3430"/>
    <w:rsid w:val="004F42E9"/>
    <w:rsid w:val="004F74FE"/>
    <w:rsid w:val="004F7781"/>
    <w:rsid w:val="0050192B"/>
    <w:rsid w:val="00501CE2"/>
    <w:rsid w:val="00502A47"/>
    <w:rsid w:val="005047A8"/>
    <w:rsid w:val="0050497C"/>
    <w:rsid w:val="00504D4D"/>
    <w:rsid w:val="00505454"/>
    <w:rsid w:val="00510AD1"/>
    <w:rsid w:val="00510CF2"/>
    <w:rsid w:val="00512194"/>
    <w:rsid w:val="0051287F"/>
    <w:rsid w:val="005135BF"/>
    <w:rsid w:val="0051394B"/>
    <w:rsid w:val="005166A0"/>
    <w:rsid w:val="00516C06"/>
    <w:rsid w:val="00521330"/>
    <w:rsid w:val="005224AD"/>
    <w:rsid w:val="00524314"/>
    <w:rsid w:val="005250AA"/>
    <w:rsid w:val="00527244"/>
    <w:rsid w:val="00532C11"/>
    <w:rsid w:val="0053330F"/>
    <w:rsid w:val="00535F5C"/>
    <w:rsid w:val="005404BC"/>
    <w:rsid w:val="0054108B"/>
    <w:rsid w:val="00541976"/>
    <w:rsid w:val="00544A7B"/>
    <w:rsid w:val="00544C79"/>
    <w:rsid w:val="005455F9"/>
    <w:rsid w:val="00547239"/>
    <w:rsid w:val="0054753D"/>
    <w:rsid w:val="00547E9C"/>
    <w:rsid w:val="005500F1"/>
    <w:rsid w:val="005511B3"/>
    <w:rsid w:val="00552030"/>
    <w:rsid w:val="0055256E"/>
    <w:rsid w:val="00555133"/>
    <w:rsid w:val="00555F05"/>
    <w:rsid w:val="005561B8"/>
    <w:rsid w:val="005569F7"/>
    <w:rsid w:val="0055718A"/>
    <w:rsid w:val="00557420"/>
    <w:rsid w:val="00560C77"/>
    <w:rsid w:val="00561269"/>
    <w:rsid w:val="00562821"/>
    <w:rsid w:val="0056287A"/>
    <w:rsid w:val="00564045"/>
    <w:rsid w:val="005640CF"/>
    <w:rsid w:val="0056444F"/>
    <w:rsid w:val="00564F93"/>
    <w:rsid w:val="00566DA2"/>
    <w:rsid w:val="00567E02"/>
    <w:rsid w:val="00570755"/>
    <w:rsid w:val="00572A29"/>
    <w:rsid w:val="005756E8"/>
    <w:rsid w:val="00576493"/>
    <w:rsid w:val="00577322"/>
    <w:rsid w:val="005779B1"/>
    <w:rsid w:val="0058265F"/>
    <w:rsid w:val="00585232"/>
    <w:rsid w:val="00585813"/>
    <w:rsid w:val="00586506"/>
    <w:rsid w:val="005871A9"/>
    <w:rsid w:val="005878A0"/>
    <w:rsid w:val="00587EE8"/>
    <w:rsid w:val="00587FB0"/>
    <w:rsid w:val="00590355"/>
    <w:rsid w:val="00591267"/>
    <w:rsid w:val="00591970"/>
    <w:rsid w:val="0059258B"/>
    <w:rsid w:val="00592B29"/>
    <w:rsid w:val="005937B3"/>
    <w:rsid w:val="00593FBC"/>
    <w:rsid w:val="0059475B"/>
    <w:rsid w:val="00594A1F"/>
    <w:rsid w:val="00594EB1"/>
    <w:rsid w:val="00597C82"/>
    <w:rsid w:val="005A0073"/>
    <w:rsid w:val="005A0424"/>
    <w:rsid w:val="005A0FFD"/>
    <w:rsid w:val="005A15F8"/>
    <w:rsid w:val="005A38FE"/>
    <w:rsid w:val="005A3BBE"/>
    <w:rsid w:val="005A3CFD"/>
    <w:rsid w:val="005A3F19"/>
    <w:rsid w:val="005A3F97"/>
    <w:rsid w:val="005A4381"/>
    <w:rsid w:val="005A4DEC"/>
    <w:rsid w:val="005A612C"/>
    <w:rsid w:val="005A7010"/>
    <w:rsid w:val="005A7B18"/>
    <w:rsid w:val="005A7FE2"/>
    <w:rsid w:val="005B2A6F"/>
    <w:rsid w:val="005B3E74"/>
    <w:rsid w:val="005B46F8"/>
    <w:rsid w:val="005B5FD6"/>
    <w:rsid w:val="005B6B27"/>
    <w:rsid w:val="005B74A3"/>
    <w:rsid w:val="005B7774"/>
    <w:rsid w:val="005C137B"/>
    <w:rsid w:val="005C2C21"/>
    <w:rsid w:val="005C3F59"/>
    <w:rsid w:val="005C4B85"/>
    <w:rsid w:val="005C567E"/>
    <w:rsid w:val="005C5B8E"/>
    <w:rsid w:val="005D270E"/>
    <w:rsid w:val="005D352A"/>
    <w:rsid w:val="005D4F6D"/>
    <w:rsid w:val="005D5E94"/>
    <w:rsid w:val="005D73C2"/>
    <w:rsid w:val="005D7B26"/>
    <w:rsid w:val="005D7EEB"/>
    <w:rsid w:val="005E213D"/>
    <w:rsid w:val="005E2E59"/>
    <w:rsid w:val="005E343C"/>
    <w:rsid w:val="005E3D1E"/>
    <w:rsid w:val="005E44F6"/>
    <w:rsid w:val="005E4D58"/>
    <w:rsid w:val="005E4D93"/>
    <w:rsid w:val="005E55B3"/>
    <w:rsid w:val="005E5A74"/>
    <w:rsid w:val="005E7419"/>
    <w:rsid w:val="005F0B90"/>
    <w:rsid w:val="005F13D6"/>
    <w:rsid w:val="005F1D80"/>
    <w:rsid w:val="005F1D89"/>
    <w:rsid w:val="005F1E23"/>
    <w:rsid w:val="005F29AE"/>
    <w:rsid w:val="005F32B5"/>
    <w:rsid w:val="005F3C69"/>
    <w:rsid w:val="005F46D6"/>
    <w:rsid w:val="005F7037"/>
    <w:rsid w:val="005F70F0"/>
    <w:rsid w:val="006018FB"/>
    <w:rsid w:val="0060222D"/>
    <w:rsid w:val="00602D96"/>
    <w:rsid w:val="00603B7D"/>
    <w:rsid w:val="0060497B"/>
    <w:rsid w:val="00604BFC"/>
    <w:rsid w:val="00604F48"/>
    <w:rsid w:val="00605F03"/>
    <w:rsid w:val="00606C1F"/>
    <w:rsid w:val="006100E2"/>
    <w:rsid w:val="00610ABA"/>
    <w:rsid w:val="00611079"/>
    <w:rsid w:val="00611DB3"/>
    <w:rsid w:val="00611E72"/>
    <w:rsid w:val="00613C83"/>
    <w:rsid w:val="006157AF"/>
    <w:rsid w:val="00616D21"/>
    <w:rsid w:val="00617625"/>
    <w:rsid w:val="0061770D"/>
    <w:rsid w:val="00621E6D"/>
    <w:rsid w:val="00624194"/>
    <w:rsid w:val="00624AF1"/>
    <w:rsid w:val="00624C83"/>
    <w:rsid w:val="00625F27"/>
    <w:rsid w:val="00626C9C"/>
    <w:rsid w:val="00626E62"/>
    <w:rsid w:val="00631E46"/>
    <w:rsid w:val="00633EEC"/>
    <w:rsid w:val="006349C8"/>
    <w:rsid w:val="00634BCB"/>
    <w:rsid w:val="00634E8B"/>
    <w:rsid w:val="006361CD"/>
    <w:rsid w:val="006365F1"/>
    <w:rsid w:val="00636887"/>
    <w:rsid w:val="00640DF2"/>
    <w:rsid w:val="006412ED"/>
    <w:rsid w:val="00642EB2"/>
    <w:rsid w:val="006458FA"/>
    <w:rsid w:val="00645DFD"/>
    <w:rsid w:val="00646074"/>
    <w:rsid w:val="006464AE"/>
    <w:rsid w:val="006468B9"/>
    <w:rsid w:val="00650A43"/>
    <w:rsid w:val="0065217C"/>
    <w:rsid w:val="00654003"/>
    <w:rsid w:val="00654785"/>
    <w:rsid w:val="00654BBC"/>
    <w:rsid w:val="00655EB9"/>
    <w:rsid w:val="00655FDE"/>
    <w:rsid w:val="00656538"/>
    <w:rsid w:val="00656CBE"/>
    <w:rsid w:val="00657D65"/>
    <w:rsid w:val="00660051"/>
    <w:rsid w:val="006603A1"/>
    <w:rsid w:val="00660D60"/>
    <w:rsid w:val="00661722"/>
    <w:rsid w:val="00663831"/>
    <w:rsid w:val="00667E59"/>
    <w:rsid w:val="00672084"/>
    <w:rsid w:val="006733DB"/>
    <w:rsid w:val="006767EF"/>
    <w:rsid w:val="006769DE"/>
    <w:rsid w:val="00676DFF"/>
    <w:rsid w:val="0068097E"/>
    <w:rsid w:val="00680F3F"/>
    <w:rsid w:val="00682366"/>
    <w:rsid w:val="006824C3"/>
    <w:rsid w:val="0068475F"/>
    <w:rsid w:val="00685184"/>
    <w:rsid w:val="00685FEA"/>
    <w:rsid w:val="0068610E"/>
    <w:rsid w:val="00691B4D"/>
    <w:rsid w:val="00691FD0"/>
    <w:rsid w:val="00692888"/>
    <w:rsid w:val="00693AEF"/>
    <w:rsid w:val="00694FB9"/>
    <w:rsid w:val="0069554D"/>
    <w:rsid w:val="006955EB"/>
    <w:rsid w:val="00695AC8"/>
    <w:rsid w:val="00696AA8"/>
    <w:rsid w:val="00696FF9"/>
    <w:rsid w:val="0069754A"/>
    <w:rsid w:val="006A0AF6"/>
    <w:rsid w:val="006A27B7"/>
    <w:rsid w:val="006A29E7"/>
    <w:rsid w:val="006A2F96"/>
    <w:rsid w:val="006A36F5"/>
    <w:rsid w:val="006A3A92"/>
    <w:rsid w:val="006A3D40"/>
    <w:rsid w:val="006A4309"/>
    <w:rsid w:val="006A4584"/>
    <w:rsid w:val="006A47FB"/>
    <w:rsid w:val="006A6DE1"/>
    <w:rsid w:val="006A7E48"/>
    <w:rsid w:val="006B051F"/>
    <w:rsid w:val="006B18B5"/>
    <w:rsid w:val="006B2952"/>
    <w:rsid w:val="006B2A8D"/>
    <w:rsid w:val="006B2E11"/>
    <w:rsid w:val="006B5FB6"/>
    <w:rsid w:val="006B7885"/>
    <w:rsid w:val="006B7B9F"/>
    <w:rsid w:val="006C1D04"/>
    <w:rsid w:val="006C1D7C"/>
    <w:rsid w:val="006C1EB4"/>
    <w:rsid w:val="006C3E16"/>
    <w:rsid w:val="006C482B"/>
    <w:rsid w:val="006C4E4D"/>
    <w:rsid w:val="006C4FFF"/>
    <w:rsid w:val="006C6774"/>
    <w:rsid w:val="006D0051"/>
    <w:rsid w:val="006D06F6"/>
    <w:rsid w:val="006D2576"/>
    <w:rsid w:val="006D35D8"/>
    <w:rsid w:val="006D49E3"/>
    <w:rsid w:val="006D4D7F"/>
    <w:rsid w:val="006D6433"/>
    <w:rsid w:val="006D7335"/>
    <w:rsid w:val="006D7E9E"/>
    <w:rsid w:val="006D7FCE"/>
    <w:rsid w:val="006E1BFB"/>
    <w:rsid w:val="006E2007"/>
    <w:rsid w:val="006E4788"/>
    <w:rsid w:val="006E5C08"/>
    <w:rsid w:val="006E6EAF"/>
    <w:rsid w:val="006F04A4"/>
    <w:rsid w:val="006F068D"/>
    <w:rsid w:val="006F2466"/>
    <w:rsid w:val="006F33DB"/>
    <w:rsid w:val="006F396F"/>
    <w:rsid w:val="006F4928"/>
    <w:rsid w:val="006F4D83"/>
    <w:rsid w:val="006F741F"/>
    <w:rsid w:val="007001C9"/>
    <w:rsid w:val="00700CF5"/>
    <w:rsid w:val="00701645"/>
    <w:rsid w:val="00701DC5"/>
    <w:rsid w:val="007041F3"/>
    <w:rsid w:val="007049EA"/>
    <w:rsid w:val="00704B63"/>
    <w:rsid w:val="00706C9B"/>
    <w:rsid w:val="00707D3A"/>
    <w:rsid w:val="00710683"/>
    <w:rsid w:val="0071224A"/>
    <w:rsid w:val="00712F48"/>
    <w:rsid w:val="00713CBF"/>
    <w:rsid w:val="00715747"/>
    <w:rsid w:val="007162F4"/>
    <w:rsid w:val="007179CF"/>
    <w:rsid w:val="007205EC"/>
    <w:rsid w:val="00720F07"/>
    <w:rsid w:val="007212EB"/>
    <w:rsid w:val="00721A5D"/>
    <w:rsid w:val="00722964"/>
    <w:rsid w:val="007230B6"/>
    <w:rsid w:val="00723394"/>
    <w:rsid w:val="0072394E"/>
    <w:rsid w:val="007257A3"/>
    <w:rsid w:val="007258EE"/>
    <w:rsid w:val="00726A4D"/>
    <w:rsid w:val="00731259"/>
    <w:rsid w:val="00731721"/>
    <w:rsid w:val="00731BA1"/>
    <w:rsid w:val="00732414"/>
    <w:rsid w:val="0073245E"/>
    <w:rsid w:val="00732E7C"/>
    <w:rsid w:val="007336D4"/>
    <w:rsid w:val="00733C2D"/>
    <w:rsid w:val="0073449E"/>
    <w:rsid w:val="007345AD"/>
    <w:rsid w:val="007345BA"/>
    <w:rsid w:val="0073483D"/>
    <w:rsid w:val="00735FEA"/>
    <w:rsid w:val="00736321"/>
    <w:rsid w:val="007413A5"/>
    <w:rsid w:val="007418FF"/>
    <w:rsid w:val="00741974"/>
    <w:rsid w:val="00742EB0"/>
    <w:rsid w:val="00743C66"/>
    <w:rsid w:val="007449AA"/>
    <w:rsid w:val="0074510E"/>
    <w:rsid w:val="00746527"/>
    <w:rsid w:val="007475C7"/>
    <w:rsid w:val="00747905"/>
    <w:rsid w:val="00747A6C"/>
    <w:rsid w:val="007542C0"/>
    <w:rsid w:val="007545F3"/>
    <w:rsid w:val="00754D5E"/>
    <w:rsid w:val="007552E2"/>
    <w:rsid w:val="00755850"/>
    <w:rsid w:val="0075631C"/>
    <w:rsid w:val="00756989"/>
    <w:rsid w:val="00757784"/>
    <w:rsid w:val="00757A5C"/>
    <w:rsid w:val="0076012F"/>
    <w:rsid w:val="00761255"/>
    <w:rsid w:val="007618F8"/>
    <w:rsid w:val="00762563"/>
    <w:rsid w:val="00762576"/>
    <w:rsid w:val="0076345C"/>
    <w:rsid w:val="00763749"/>
    <w:rsid w:val="00763E65"/>
    <w:rsid w:val="007677DF"/>
    <w:rsid w:val="0077065D"/>
    <w:rsid w:val="0077199B"/>
    <w:rsid w:val="00772E1C"/>
    <w:rsid w:val="00773F13"/>
    <w:rsid w:val="007741E7"/>
    <w:rsid w:val="00774260"/>
    <w:rsid w:val="007745BE"/>
    <w:rsid w:val="00777401"/>
    <w:rsid w:val="00780283"/>
    <w:rsid w:val="007803AD"/>
    <w:rsid w:val="007808F0"/>
    <w:rsid w:val="007834D6"/>
    <w:rsid w:val="007842B4"/>
    <w:rsid w:val="00784D00"/>
    <w:rsid w:val="007868E3"/>
    <w:rsid w:val="007874CE"/>
    <w:rsid w:val="00791130"/>
    <w:rsid w:val="00792BAE"/>
    <w:rsid w:val="00793833"/>
    <w:rsid w:val="00793A0E"/>
    <w:rsid w:val="00794417"/>
    <w:rsid w:val="00794F37"/>
    <w:rsid w:val="007A03E9"/>
    <w:rsid w:val="007A1113"/>
    <w:rsid w:val="007A1ADB"/>
    <w:rsid w:val="007A228D"/>
    <w:rsid w:val="007A2841"/>
    <w:rsid w:val="007A3F00"/>
    <w:rsid w:val="007A44C4"/>
    <w:rsid w:val="007A4DBA"/>
    <w:rsid w:val="007A5AD6"/>
    <w:rsid w:val="007A7DFB"/>
    <w:rsid w:val="007B4870"/>
    <w:rsid w:val="007B75BB"/>
    <w:rsid w:val="007C019A"/>
    <w:rsid w:val="007C0B2E"/>
    <w:rsid w:val="007C32C3"/>
    <w:rsid w:val="007C3AB6"/>
    <w:rsid w:val="007C571D"/>
    <w:rsid w:val="007C59E3"/>
    <w:rsid w:val="007C5AEA"/>
    <w:rsid w:val="007D1002"/>
    <w:rsid w:val="007D2240"/>
    <w:rsid w:val="007D4186"/>
    <w:rsid w:val="007D5473"/>
    <w:rsid w:val="007D5BA7"/>
    <w:rsid w:val="007D5F7A"/>
    <w:rsid w:val="007E0005"/>
    <w:rsid w:val="007E0854"/>
    <w:rsid w:val="007E1FC5"/>
    <w:rsid w:val="007E24D8"/>
    <w:rsid w:val="007E3C64"/>
    <w:rsid w:val="007E3F9E"/>
    <w:rsid w:val="007E47FA"/>
    <w:rsid w:val="007E4AE3"/>
    <w:rsid w:val="007E4E61"/>
    <w:rsid w:val="007E6335"/>
    <w:rsid w:val="007F0027"/>
    <w:rsid w:val="007F1DB0"/>
    <w:rsid w:val="007F23C9"/>
    <w:rsid w:val="007F2409"/>
    <w:rsid w:val="007F2D7B"/>
    <w:rsid w:val="007F3283"/>
    <w:rsid w:val="007F375F"/>
    <w:rsid w:val="007F393D"/>
    <w:rsid w:val="007F4A25"/>
    <w:rsid w:val="007F531B"/>
    <w:rsid w:val="007F6E6D"/>
    <w:rsid w:val="00800AC1"/>
    <w:rsid w:val="00800CCC"/>
    <w:rsid w:val="00800F24"/>
    <w:rsid w:val="008019FA"/>
    <w:rsid w:val="00802829"/>
    <w:rsid w:val="00803005"/>
    <w:rsid w:val="00803925"/>
    <w:rsid w:val="00805149"/>
    <w:rsid w:val="008056BE"/>
    <w:rsid w:val="008062F2"/>
    <w:rsid w:val="008113D7"/>
    <w:rsid w:val="00811815"/>
    <w:rsid w:val="00812BC3"/>
    <w:rsid w:val="00812C35"/>
    <w:rsid w:val="008137C2"/>
    <w:rsid w:val="00813C59"/>
    <w:rsid w:val="00813CBB"/>
    <w:rsid w:val="00814FA2"/>
    <w:rsid w:val="008156E7"/>
    <w:rsid w:val="008165D8"/>
    <w:rsid w:val="008166EE"/>
    <w:rsid w:val="00816B72"/>
    <w:rsid w:val="00816ED6"/>
    <w:rsid w:val="00816EEF"/>
    <w:rsid w:val="008174AF"/>
    <w:rsid w:val="00817A60"/>
    <w:rsid w:val="00817D46"/>
    <w:rsid w:val="00817E64"/>
    <w:rsid w:val="00820091"/>
    <w:rsid w:val="00820E9D"/>
    <w:rsid w:val="00821BB4"/>
    <w:rsid w:val="008229C0"/>
    <w:rsid w:val="00823027"/>
    <w:rsid w:val="008268BD"/>
    <w:rsid w:val="008269A1"/>
    <w:rsid w:val="00826DED"/>
    <w:rsid w:val="00827923"/>
    <w:rsid w:val="00827E2D"/>
    <w:rsid w:val="00830C19"/>
    <w:rsid w:val="0083344E"/>
    <w:rsid w:val="00834674"/>
    <w:rsid w:val="00834DDF"/>
    <w:rsid w:val="00835731"/>
    <w:rsid w:val="00836AC7"/>
    <w:rsid w:val="0083785F"/>
    <w:rsid w:val="0084092E"/>
    <w:rsid w:val="00840C5F"/>
    <w:rsid w:val="0084281E"/>
    <w:rsid w:val="00843108"/>
    <w:rsid w:val="00845048"/>
    <w:rsid w:val="00845F03"/>
    <w:rsid w:val="0084656F"/>
    <w:rsid w:val="00847C44"/>
    <w:rsid w:val="00847DA9"/>
    <w:rsid w:val="008509FA"/>
    <w:rsid w:val="008521FA"/>
    <w:rsid w:val="0085373D"/>
    <w:rsid w:val="0085391B"/>
    <w:rsid w:val="00854AE2"/>
    <w:rsid w:val="0085665A"/>
    <w:rsid w:val="008569D0"/>
    <w:rsid w:val="008604D2"/>
    <w:rsid w:val="008605F8"/>
    <w:rsid w:val="0086274D"/>
    <w:rsid w:val="00864DC2"/>
    <w:rsid w:val="00865CD9"/>
    <w:rsid w:val="00866230"/>
    <w:rsid w:val="00867606"/>
    <w:rsid w:val="0087121F"/>
    <w:rsid w:val="008726A3"/>
    <w:rsid w:val="00872889"/>
    <w:rsid w:val="00872989"/>
    <w:rsid w:val="00872BA8"/>
    <w:rsid w:val="0087330C"/>
    <w:rsid w:val="00876BE7"/>
    <w:rsid w:val="00876C31"/>
    <w:rsid w:val="00877F7C"/>
    <w:rsid w:val="008828EF"/>
    <w:rsid w:val="00882FC8"/>
    <w:rsid w:val="00883120"/>
    <w:rsid w:val="008831E3"/>
    <w:rsid w:val="008837DD"/>
    <w:rsid w:val="0088637B"/>
    <w:rsid w:val="00887B50"/>
    <w:rsid w:val="008904A2"/>
    <w:rsid w:val="008943D8"/>
    <w:rsid w:val="0089664B"/>
    <w:rsid w:val="008970FF"/>
    <w:rsid w:val="008977F9"/>
    <w:rsid w:val="008A092C"/>
    <w:rsid w:val="008A1065"/>
    <w:rsid w:val="008A1DBE"/>
    <w:rsid w:val="008A1FCF"/>
    <w:rsid w:val="008A229D"/>
    <w:rsid w:val="008A269B"/>
    <w:rsid w:val="008A28D9"/>
    <w:rsid w:val="008A382B"/>
    <w:rsid w:val="008A42A5"/>
    <w:rsid w:val="008A4467"/>
    <w:rsid w:val="008A4679"/>
    <w:rsid w:val="008A4C9F"/>
    <w:rsid w:val="008A585F"/>
    <w:rsid w:val="008A6D2C"/>
    <w:rsid w:val="008B3978"/>
    <w:rsid w:val="008B3E60"/>
    <w:rsid w:val="008B74BC"/>
    <w:rsid w:val="008B787F"/>
    <w:rsid w:val="008B7D02"/>
    <w:rsid w:val="008C05A8"/>
    <w:rsid w:val="008C0A23"/>
    <w:rsid w:val="008C0DFD"/>
    <w:rsid w:val="008C15C4"/>
    <w:rsid w:val="008C20FA"/>
    <w:rsid w:val="008C211E"/>
    <w:rsid w:val="008C40B8"/>
    <w:rsid w:val="008C650B"/>
    <w:rsid w:val="008C7483"/>
    <w:rsid w:val="008C7789"/>
    <w:rsid w:val="008D0CF8"/>
    <w:rsid w:val="008D2745"/>
    <w:rsid w:val="008D3438"/>
    <w:rsid w:val="008D469D"/>
    <w:rsid w:val="008D742A"/>
    <w:rsid w:val="008E0FBD"/>
    <w:rsid w:val="008E1B12"/>
    <w:rsid w:val="008E1DB8"/>
    <w:rsid w:val="008E1E58"/>
    <w:rsid w:val="008E2354"/>
    <w:rsid w:val="008E428D"/>
    <w:rsid w:val="008E501D"/>
    <w:rsid w:val="008E505C"/>
    <w:rsid w:val="008E667D"/>
    <w:rsid w:val="008E6F0E"/>
    <w:rsid w:val="008E7BF5"/>
    <w:rsid w:val="008F072E"/>
    <w:rsid w:val="008F113E"/>
    <w:rsid w:val="008F17C9"/>
    <w:rsid w:val="008F29DB"/>
    <w:rsid w:val="008F36B5"/>
    <w:rsid w:val="008F4A7F"/>
    <w:rsid w:val="008F6CA2"/>
    <w:rsid w:val="008F7E12"/>
    <w:rsid w:val="00905CE7"/>
    <w:rsid w:val="00906194"/>
    <w:rsid w:val="009063D8"/>
    <w:rsid w:val="009070CF"/>
    <w:rsid w:val="0090753D"/>
    <w:rsid w:val="009077E9"/>
    <w:rsid w:val="009105AB"/>
    <w:rsid w:val="0091445E"/>
    <w:rsid w:val="00914551"/>
    <w:rsid w:val="00914F79"/>
    <w:rsid w:val="009153C9"/>
    <w:rsid w:val="00916648"/>
    <w:rsid w:val="0091722B"/>
    <w:rsid w:val="0092025F"/>
    <w:rsid w:val="009219BC"/>
    <w:rsid w:val="00922B4E"/>
    <w:rsid w:val="009236F9"/>
    <w:rsid w:val="00923859"/>
    <w:rsid w:val="00924A5C"/>
    <w:rsid w:val="00927F04"/>
    <w:rsid w:val="00931290"/>
    <w:rsid w:val="0093167A"/>
    <w:rsid w:val="00931E58"/>
    <w:rsid w:val="009363C1"/>
    <w:rsid w:val="0093696A"/>
    <w:rsid w:val="00937686"/>
    <w:rsid w:val="00940DE7"/>
    <w:rsid w:val="00941522"/>
    <w:rsid w:val="00941620"/>
    <w:rsid w:val="0094283D"/>
    <w:rsid w:val="0094341F"/>
    <w:rsid w:val="00944C31"/>
    <w:rsid w:val="00944C51"/>
    <w:rsid w:val="00945CEE"/>
    <w:rsid w:val="009461BA"/>
    <w:rsid w:val="00950484"/>
    <w:rsid w:val="0095049E"/>
    <w:rsid w:val="00951DC8"/>
    <w:rsid w:val="009531DC"/>
    <w:rsid w:val="00953D29"/>
    <w:rsid w:val="009546C1"/>
    <w:rsid w:val="009562F3"/>
    <w:rsid w:val="00956408"/>
    <w:rsid w:val="00956495"/>
    <w:rsid w:val="0096177E"/>
    <w:rsid w:val="00961810"/>
    <w:rsid w:val="00962A5B"/>
    <w:rsid w:val="00964964"/>
    <w:rsid w:val="009656E1"/>
    <w:rsid w:val="009658A4"/>
    <w:rsid w:val="00965C46"/>
    <w:rsid w:val="00967A25"/>
    <w:rsid w:val="00967EE4"/>
    <w:rsid w:val="009713ED"/>
    <w:rsid w:val="009717C9"/>
    <w:rsid w:val="00975759"/>
    <w:rsid w:val="0097646B"/>
    <w:rsid w:val="00976E93"/>
    <w:rsid w:val="00983E27"/>
    <w:rsid w:val="00984448"/>
    <w:rsid w:val="0098456A"/>
    <w:rsid w:val="00984D20"/>
    <w:rsid w:val="0098528F"/>
    <w:rsid w:val="009863D3"/>
    <w:rsid w:val="0099000A"/>
    <w:rsid w:val="00990EB1"/>
    <w:rsid w:val="00991513"/>
    <w:rsid w:val="00991E93"/>
    <w:rsid w:val="00991FF7"/>
    <w:rsid w:val="00995CB0"/>
    <w:rsid w:val="00995CD4"/>
    <w:rsid w:val="009977A0"/>
    <w:rsid w:val="009A07C2"/>
    <w:rsid w:val="009A0BD3"/>
    <w:rsid w:val="009A15FC"/>
    <w:rsid w:val="009A1FE2"/>
    <w:rsid w:val="009A2E0D"/>
    <w:rsid w:val="009A30BE"/>
    <w:rsid w:val="009A6C53"/>
    <w:rsid w:val="009A6CC2"/>
    <w:rsid w:val="009A794E"/>
    <w:rsid w:val="009B1317"/>
    <w:rsid w:val="009B1590"/>
    <w:rsid w:val="009B303A"/>
    <w:rsid w:val="009B3E7D"/>
    <w:rsid w:val="009B4752"/>
    <w:rsid w:val="009B568A"/>
    <w:rsid w:val="009B6342"/>
    <w:rsid w:val="009B6A08"/>
    <w:rsid w:val="009B7009"/>
    <w:rsid w:val="009B7B9F"/>
    <w:rsid w:val="009B7E86"/>
    <w:rsid w:val="009C0996"/>
    <w:rsid w:val="009C3E46"/>
    <w:rsid w:val="009C685E"/>
    <w:rsid w:val="009C6C59"/>
    <w:rsid w:val="009C6D9E"/>
    <w:rsid w:val="009C6DAF"/>
    <w:rsid w:val="009C73BB"/>
    <w:rsid w:val="009D00D2"/>
    <w:rsid w:val="009D12F5"/>
    <w:rsid w:val="009D13AB"/>
    <w:rsid w:val="009D4816"/>
    <w:rsid w:val="009D4A2A"/>
    <w:rsid w:val="009D78B4"/>
    <w:rsid w:val="009E01DE"/>
    <w:rsid w:val="009E088D"/>
    <w:rsid w:val="009E0930"/>
    <w:rsid w:val="009E0E70"/>
    <w:rsid w:val="009E1450"/>
    <w:rsid w:val="009E19C8"/>
    <w:rsid w:val="009E222E"/>
    <w:rsid w:val="009E2829"/>
    <w:rsid w:val="009E52FB"/>
    <w:rsid w:val="009E6EDD"/>
    <w:rsid w:val="009E6F33"/>
    <w:rsid w:val="009E7138"/>
    <w:rsid w:val="009E7333"/>
    <w:rsid w:val="009F0201"/>
    <w:rsid w:val="009F3DDE"/>
    <w:rsid w:val="009F4D50"/>
    <w:rsid w:val="009F5429"/>
    <w:rsid w:val="00A007F2"/>
    <w:rsid w:val="00A00974"/>
    <w:rsid w:val="00A019DD"/>
    <w:rsid w:val="00A01BC0"/>
    <w:rsid w:val="00A02F70"/>
    <w:rsid w:val="00A03472"/>
    <w:rsid w:val="00A03672"/>
    <w:rsid w:val="00A0398C"/>
    <w:rsid w:val="00A041EF"/>
    <w:rsid w:val="00A053D8"/>
    <w:rsid w:val="00A0579E"/>
    <w:rsid w:val="00A0662F"/>
    <w:rsid w:val="00A066C8"/>
    <w:rsid w:val="00A07622"/>
    <w:rsid w:val="00A1118D"/>
    <w:rsid w:val="00A11C43"/>
    <w:rsid w:val="00A11F69"/>
    <w:rsid w:val="00A121C7"/>
    <w:rsid w:val="00A12BF9"/>
    <w:rsid w:val="00A12E29"/>
    <w:rsid w:val="00A13567"/>
    <w:rsid w:val="00A13A68"/>
    <w:rsid w:val="00A14278"/>
    <w:rsid w:val="00A14B19"/>
    <w:rsid w:val="00A1538A"/>
    <w:rsid w:val="00A15D74"/>
    <w:rsid w:val="00A17923"/>
    <w:rsid w:val="00A17C6C"/>
    <w:rsid w:val="00A2065B"/>
    <w:rsid w:val="00A20AD0"/>
    <w:rsid w:val="00A2199C"/>
    <w:rsid w:val="00A21FE2"/>
    <w:rsid w:val="00A2245F"/>
    <w:rsid w:val="00A22A6F"/>
    <w:rsid w:val="00A237A3"/>
    <w:rsid w:val="00A25801"/>
    <w:rsid w:val="00A30807"/>
    <w:rsid w:val="00A3168F"/>
    <w:rsid w:val="00A32BB2"/>
    <w:rsid w:val="00A333FB"/>
    <w:rsid w:val="00A35986"/>
    <w:rsid w:val="00A36BDF"/>
    <w:rsid w:val="00A37054"/>
    <w:rsid w:val="00A37BC2"/>
    <w:rsid w:val="00A41CD4"/>
    <w:rsid w:val="00A42AA8"/>
    <w:rsid w:val="00A42C4E"/>
    <w:rsid w:val="00A431B8"/>
    <w:rsid w:val="00A445DA"/>
    <w:rsid w:val="00A47FD9"/>
    <w:rsid w:val="00A5008E"/>
    <w:rsid w:val="00A501C2"/>
    <w:rsid w:val="00A507FF"/>
    <w:rsid w:val="00A538CA"/>
    <w:rsid w:val="00A55C0D"/>
    <w:rsid w:val="00A55E4B"/>
    <w:rsid w:val="00A560AE"/>
    <w:rsid w:val="00A561F3"/>
    <w:rsid w:val="00A56230"/>
    <w:rsid w:val="00A56A05"/>
    <w:rsid w:val="00A56ACE"/>
    <w:rsid w:val="00A57CC9"/>
    <w:rsid w:val="00A605DF"/>
    <w:rsid w:val="00A6097B"/>
    <w:rsid w:val="00A6097D"/>
    <w:rsid w:val="00A63BE2"/>
    <w:rsid w:val="00A65D13"/>
    <w:rsid w:val="00A66D3D"/>
    <w:rsid w:val="00A671A1"/>
    <w:rsid w:val="00A67369"/>
    <w:rsid w:val="00A70903"/>
    <w:rsid w:val="00A70C98"/>
    <w:rsid w:val="00A75091"/>
    <w:rsid w:val="00A76EA1"/>
    <w:rsid w:val="00A80067"/>
    <w:rsid w:val="00A80C81"/>
    <w:rsid w:val="00A82FB9"/>
    <w:rsid w:val="00A84906"/>
    <w:rsid w:val="00A851CF"/>
    <w:rsid w:val="00A85C2C"/>
    <w:rsid w:val="00A90A48"/>
    <w:rsid w:val="00A923CC"/>
    <w:rsid w:val="00A97718"/>
    <w:rsid w:val="00A97894"/>
    <w:rsid w:val="00AA019F"/>
    <w:rsid w:val="00AA12B3"/>
    <w:rsid w:val="00AA3BDF"/>
    <w:rsid w:val="00AA5FA8"/>
    <w:rsid w:val="00AB0576"/>
    <w:rsid w:val="00AB15F1"/>
    <w:rsid w:val="00AB2B0B"/>
    <w:rsid w:val="00AB3459"/>
    <w:rsid w:val="00AB4C04"/>
    <w:rsid w:val="00AB5B88"/>
    <w:rsid w:val="00AB654A"/>
    <w:rsid w:val="00AB6FE1"/>
    <w:rsid w:val="00AB70E9"/>
    <w:rsid w:val="00AC0F0A"/>
    <w:rsid w:val="00AC160B"/>
    <w:rsid w:val="00AC25E5"/>
    <w:rsid w:val="00AC5FE8"/>
    <w:rsid w:val="00AD037D"/>
    <w:rsid w:val="00AD0CA2"/>
    <w:rsid w:val="00AD1307"/>
    <w:rsid w:val="00AD1946"/>
    <w:rsid w:val="00AD62EE"/>
    <w:rsid w:val="00AD74FC"/>
    <w:rsid w:val="00AD7707"/>
    <w:rsid w:val="00AD7C90"/>
    <w:rsid w:val="00AE0C35"/>
    <w:rsid w:val="00AE193E"/>
    <w:rsid w:val="00AE1AF1"/>
    <w:rsid w:val="00AE3AA2"/>
    <w:rsid w:val="00AE3B1A"/>
    <w:rsid w:val="00AE4CFD"/>
    <w:rsid w:val="00AE4F4E"/>
    <w:rsid w:val="00AE6891"/>
    <w:rsid w:val="00AE6981"/>
    <w:rsid w:val="00AE7957"/>
    <w:rsid w:val="00AE7E8B"/>
    <w:rsid w:val="00AF07BF"/>
    <w:rsid w:val="00AF1221"/>
    <w:rsid w:val="00AF2CFF"/>
    <w:rsid w:val="00AF6F3A"/>
    <w:rsid w:val="00B01F0A"/>
    <w:rsid w:val="00B02C9A"/>
    <w:rsid w:val="00B0361F"/>
    <w:rsid w:val="00B03E16"/>
    <w:rsid w:val="00B06014"/>
    <w:rsid w:val="00B06689"/>
    <w:rsid w:val="00B0676A"/>
    <w:rsid w:val="00B06AB2"/>
    <w:rsid w:val="00B0747E"/>
    <w:rsid w:val="00B1066B"/>
    <w:rsid w:val="00B111C4"/>
    <w:rsid w:val="00B13FBA"/>
    <w:rsid w:val="00B14608"/>
    <w:rsid w:val="00B147AD"/>
    <w:rsid w:val="00B16C95"/>
    <w:rsid w:val="00B1710D"/>
    <w:rsid w:val="00B20A30"/>
    <w:rsid w:val="00B20BFC"/>
    <w:rsid w:val="00B20C04"/>
    <w:rsid w:val="00B22125"/>
    <w:rsid w:val="00B22CE3"/>
    <w:rsid w:val="00B23057"/>
    <w:rsid w:val="00B23894"/>
    <w:rsid w:val="00B2574B"/>
    <w:rsid w:val="00B2663F"/>
    <w:rsid w:val="00B267C8"/>
    <w:rsid w:val="00B279D3"/>
    <w:rsid w:val="00B3115A"/>
    <w:rsid w:val="00B325F9"/>
    <w:rsid w:val="00B32811"/>
    <w:rsid w:val="00B33037"/>
    <w:rsid w:val="00B33AF9"/>
    <w:rsid w:val="00B34F14"/>
    <w:rsid w:val="00B351A9"/>
    <w:rsid w:val="00B3774E"/>
    <w:rsid w:val="00B4013C"/>
    <w:rsid w:val="00B40F49"/>
    <w:rsid w:val="00B42B8B"/>
    <w:rsid w:val="00B438B9"/>
    <w:rsid w:val="00B44095"/>
    <w:rsid w:val="00B445CF"/>
    <w:rsid w:val="00B4690A"/>
    <w:rsid w:val="00B4698E"/>
    <w:rsid w:val="00B50B06"/>
    <w:rsid w:val="00B516BA"/>
    <w:rsid w:val="00B52188"/>
    <w:rsid w:val="00B5236D"/>
    <w:rsid w:val="00B566F0"/>
    <w:rsid w:val="00B57682"/>
    <w:rsid w:val="00B57F7D"/>
    <w:rsid w:val="00B614F5"/>
    <w:rsid w:val="00B61667"/>
    <w:rsid w:val="00B61820"/>
    <w:rsid w:val="00B61B20"/>
    <w:rsid w:val="00B62B05"/>
    <w:rsid w:val="00B642C1"/>
    <w:rsid w:val="00B647B6"/>
    <w:rsid w:val="00B64DF3"/>
    <w:rsid w:val="00B706DE"/>
    <w:rsid w:val="00B719C6"/>
    <w:rsid w:val="00B74122"/>
    <w:rsid w:val="00B752CC"/>
    <w:rsid w:val="00B80AB2"/>
    <w:rsid w:val="00B80EA0"/>
    <w:rsid w:val="00B8110B"/>
    <w:rsid w:val="00B81647"/>
    <w:rsid w:val="00B82837"/>
    <w:rsid w:val="00B828BB"/>
    <w:rsid w:val="00B84258"/>
    <w:rsid w:val="00B848D0"/>
    <w:rsid w:val="00B854B4"/>
    <w:rsid w:val="00B869D8"/>
    <w:rsid w:val="00B87447"/>
    <w:rsid w:val="00B90184"/>
    <w:rsid w:val="00B90CDD"/>
    <w:rsid w:val="00B922E8"/>
    <w:rsid w:val="00B923F0"/>
    <w:rsid w:val="00B93274"/>
    <w:rsid w:val="00B93F01"/>
    <w:rsid w:val="00B97BCB"/>
    <w:rsid w:val="00BA3A88"/>
    <w:rsid w:val="00BA5160"/>
    <w:rsid w:val="00BA63A3"/>
    <w:rsid w:val="00BA69DF"/>
    <w:rsid w:val="00BA70EE"/>
    <w:rsid w:val="00BA735D"/>
    <w:rsid w:val="00BA7813"/>
    <w:rsid w:val="00BB4145"/>
    <w:rsid w:val="00BB4D65"/>
    <w:rsid w:val="00BB628D"/>
    <w:rsid w:val="00BB64D3"/>
    <w:rsid w:val="00BB65E9"/>
    <w:rsid w:val="00BB6EB4"/>
    <w:rsid w:val="00BB73EB"/>
    <w:rsid w:val="00BB74C0"/>
    <w:rsid w:val="00BC10DB"/>
    <w:rsid w:val="00BC30DC"/>
    <w:rsid w:val="00BC31BD"/>
    <w:rsid w:val="00BC431B"/>
    <w:rsid w:val="00BD10C4"/>
    <w:rsid w:val="00BD440B"/>
    <w:rsid w:val="00BD45E4"/>
    <w:rsid w:val="00BD537C"/>
    <w:rsid w:val="00BD53A6"/>
    <w:rsid w:val="00BD5498"/>
    <w:rsid w:val="00BD5A80"/>
    <w:rsid w:val="00BE04FD"/>
    <w:rsid w:val="00BE0ECE"/>
    <w:rsid w:val="00BE3070"/>
    <w:rsid w:val="00BE327B"/>
    <w:rsid w:val="00BE5FA0"/>
    <w:rsid w:val="00BE640F"/>
    <w:rsid w:val="00BE7D1F"/>
    <w:rsid w:val="00BF0064"/>
    <w:rsid w:val="00BF0E73"/>
    <w:rsid w:val="00BF287E"/>
    <w:rsid w:val="00BF2C16"/>
    <w:rsid w:val="00BF471E"/>
    <w:rsid w:val="00C007CA"/>
    <w:rsid w:val="00C01378"/>
    <w:rsid w:val="00C01A01"/>
    <w:rsid w:val="00C01DCB"/>
    <w:rsid w:val="00C047BE"/>
    <w:rsid w:val="00C047E3"/>
    <w:rsid w:val="00C04AB6"/>
    <w:rsid w:val="00C04C00"/>
    <w:rsid w:val="00C04C56"/>
    <w:rsid w:val="00C07FEF"/>
    <w:rsid w:val="00C12A83"/>
    <w:rsid w:val="00C12B15"/>
    <w:rsid w:val="00C13106"/>
    <w:rsid w:val="00C13EA2"/>
    <w:rsid w:val="00C14C86"/>
    <w:rsid w:val="00C1504B"/>
    <w:rsid w:val="00C157F3"/>
    <w:rsid w:val="00C168E4"/>
    <w:rsid w:val="00C20626"/>
    <w:rsid w:val="00C208C8"/>
    <w:rsid w:val="00C20C33"/>
    <w:rsid w:val="00C20EE8"/>
    <w:rsid w:val="00C222D8"/>
    <w:rsid w:val="00C234F1"/>
    <w:rsid w:val="00C23A8E"/>
    <w:rsid w:val="00C24CC6"/>
    <w:rsid w:val="00C262FE"/>
    <w:rsid w:val="00C267E4"/>
    <w:rsid w:val="00C30188"/>
    <w:rsid w:val="00C3052F"/>
    <w:rsid w:val="00C308BA"/>
    <w:rsid w:val="00C30DEA"/>
    <w:rsid w:val="00C331E3"/>
    <w:rsid w:val="00C33857"/>
    <w:rsid w:val="00C35513"/>
    <w:rsid w:val="00C40892"/>
    <w:rsid w:val="00C4093F"/>
    <w:rsid w:val="00C45BFE"/>
    <w:rsid w:val="00C45F07"/>
    <w:rsid w:val="00C5109F"/>
    <w:rsid w:val="00C51458"/>
    <w:rsid w:val="00C56114"/>
    <w:rsid w:val="00C56911"/>
    <w:rsid w:val="00C57110"/>
    <w:rsid w:val="00C57778"/>
    <w:rsid w:val="00C61E0E"/>
    <w:rsid w:val="00C62A04"/>
    <w:rsid w:val="00C62B84"/>
    <w:rsid w:val="00C630F1"/>
    <w:rsid w:val="00C63201"/>
    <w:rsid w:val="00C63BFA"/>
    <w:rsid w:val="00C65965"/>
    <w:rsid w:val="00C6643F"/>
    <w:rsid w:val="00C6644E"/>
    <w:rsid w:val="00C67FEE"/>
    <w:rsid w:val="00C700FC"/>
    <w:rsid w:val="00C724E3"/>
    <w:rsid w:val="00C7648B"/>
    <w:rsid w:val="00C774EB"/>
    <w:rsid w:val="00C80652"/>
    <w:rsid w:val="00C8114C"/>
    <w:rsid w:val="00C81E41"/>
    <w:rsid w:val="00C833C2"/>
    <w:rsid w:val="00C835B9"/>
    <w:rsid w:val="00C85381"/>
    <w:rsid w:val="00C85B96"/>
    <w:rsid w:val="00C85F14"/>
    <w:rsid w:val="00C86B5F"/>
    <w:rsid w:val="00C87D71"/>
    <w:rsid w:val="00C90956"/>
    <w:rsid w:val="00C9099A"/>
    <w:rsid w:val="00C90EFA"/>
    <w:rsid w:val="00C91695"/>
    <w:rsid w:val="00C924E3"/>
    <w:rsid w:val="00C935A8"/>
    <w:rsid w:val="00C9539E"/>
    <w:rsid w:val="00C97244"/>
    <w:rsid w:val="00CA2A7A"/>
    <w:rsid w:val="00CA35AE"/>
    <w:rsid w:val="00CA3B50"/>
    <w:rsid w:val="00CA3D29"/>
    <w:rsid w:val="00CA4E52"/>
    <w:rsid w:val="00CA564A"/>
    <w:rsid w:val="00CA65B1"/>
    <w:rsid w:val="00CA73DF"/>
    <w:rsid w:val="00CB1462"/>
    <w:rsid w:val="00CB171D"/>
    <w:rsid w:val="00CB1810"/>
    <w:rsid w:val="00CB4575"/>
    <w:rsid w:val="00CB4ADE"/>
    <w:rsid w:val="00CB4E1F"/>
    <w:rsid w:val="00CB6C47"/>
    <w:rsid w:val="00CB7B75"/>
    <w:rsid w:val="00CB7EB4"/>
    <w:rsid w:val="00CC0138"/>
    <w:rsid w:val="00CC0A35"/>
    <w:rsid w:val="00CC0ED6"/>
    <w:rsid w:val="00CC1302"/>
    <w:rsid w:val="00CC26F4"/>
    <w:rsid w:val="00CC2BF1"/>
    <w:rsid w:val="00CC2D0E"/>
    <w:rsid w:val="00CC2F30"/>
    <w:rsid w:val="00CC3725"/>
    <w:rsid w:val="00CC393F"/>
    <w:rsid w:val="00CC52EB"/>
    <w:rsid w:val="00CC6BB3"/>
    <w:rsid w:val="00CC768E"/>
    <w:rsid w:val="00CC7DEC"/>
    <w:rsid w:val="00CD02F5"/>
    <w:rsid w:val="00CD0E53"/>
    <w:rsid w:val="00CD186C"/>
    <w:rsid w:val="00CD3B88"/>
    <w:rsid w:val="00CD4018"/>
    <w:rsid w:val="00CD4FCA"/>
    <w:rsid w:val="00CD5118"/>
    <w:rsid w:val="00CD57EE"/>
    <w:rsid w:val="00CD5E64"/>
    <w:rsid w:val="00CD79C6"/>
    <w:rsid w:val="00CD7C0C"/>
    <w:rsid w:val="00CE028C"/>
    <w:rsid w:val="00CE0E4D"/>
    <w:rsid w:val="00CE1624"/>
    <w:rsid w:val="00CE19B6"/>
    <w:rsid w:val="00CE1BBE"/>
    <w:rsid w:val="00CE4FD5"/>
    <w:rsid w:val="00CE589A"/>
    <w:rsid w:val="00CE6036"/>
    <w:rsid w:val="00CF27AA"/>
    <w:rsid w:val="00CF43E8"/>
    <w:rsid w:val="00CF7B96"/>
    <w:rsid w:val="00CF7D41"/>
    <w:rsid w:val="00D0009E"/>
    <w:rsid w:val="00D001B4"/>
    <w:rsid w:val="00D00775"/>
    <w:rsid w:val="00D01659"/>
    <w:rsid w:val="00D02B46"/>
    <w:rsid w:val="00D04AF9"/>
    <w:rsid w:val="00D055FD"/>
    <w:rsid w:val="00D07705"/>
    <w:rsid w:val="00D0778B"/>
    <w:rsid w:val="00D12F96"/>
    <w:rsid w:val="00D135B5"/>
    <w:rsid w:val="00D145C5"/>
    <w:rsid w:val="00D15142"/>
    <w:rsid w:val="00D16C1E"/>
    <w:rsid w:val="00D2057C"/>
    <w:rsid w:val="00D2059B"/>
    <w:rsid w:val="00D20985"/>
    <w:rsid w:val="00D215F4"/>
    <w:rsid w:val="00D21DB7"/>
    <w:rsid w:val="00D22066"/>
    <w:rsid w:val="00D23671"/>
    <w:rsid w:val="00D2377A"/>
    <w:rsid w:val="00D24448"/>
    <w:rsid w:val="00D25155"/>
    <w:rsid w:val="00D25971"/>
    <w:rsid w:val="00D2667E"/>
    <w:rsid w:val="00D26C9C"/>
    <w:rsid w:val="00D30C0E"/>
    <w:rsid w:val="00D31B75"/>
    <w:rsid w:val="00D3629E"/>
    <w:rsid w:val="00D36E75"/>
    <w:rsid w:val="00D36F03"/>
    <w:rsid w:val="00D403BC"/>
    <w:rsid w:val="00D410F0"/>
    <w:rsid w:val="00D42C19"/>
    <w:rsid w:val="00D42CCC"/>
    <w:rsid w:val="00D434B3"/>
    <w:rsid w:val="00D43E8F"/>
    <w:rsid w:val="00D4415C"/>
    <w:rsid w:val="00D45429"/>
    <w:rsid w:val="00D46B46"/>
    <w:rsid w:val="00D47799"/>
    <w:rsid w:val="00D47A6F"/>
    <w:rsid w:val="00D51512"/>
    <w:rsid w:val="00D51A3C"/>
    <w:rsid w:val="00D529F9"/>
    <w:rsid w:val="00D54447"/>
    <w:rsid w:val="00D57049"/>
    <w:rsid w:val="00D62357"/>
    <w:rsid w:val="00D62596"/>
    <w:rsid w:val="00D62A60"/>
    <w:rsid w:val="00D635D5"/>
    <w:rsid w:val="00D63ADB"/>
    <w:rsid w:val="00D662B0"/>
    <w:rsid w:val="00D6758C"/>
    <w:rsid w:val="00D71835"/>
    <w:rsid w:val="00D73692"/>
    <w:rsid w:val="00D73C09"/>
    <w:rsid w:val="00D7543C"/>
    <w:rsid w:val="00D76287"/>
    <w:rsid w:val="00D76D7D"/>
    <w:rsid w:val="00D77077"/>
    <w:rsid w:val="00D77E1B"/>
    <w:rsid w:val="00D80EA8"/>
    <w:rsid w:val="00D80F07"/>
    <w:rsid w:val="00D80F98"/>
    <w:rsid w:val="00D814BF"/>
    <w:rsid w:val="00D818C6"/>
    <w:rsid w:val="00D82C1E"/>
    <w:rsid w:val="00D85070"/>
    <w:rsid w:val="00D85E6E"/>
    <w:rsid w:val="00D9105F"/>
    <w:rsid w:val="00D9158E"/>
    <w:rsid w:val="00D929FB"/>
    <w:rsid w:val="00D9425C"/>
    <w:rsid w:val="00D94482"/>
    <w:rsid w:val="00D94FCE"/>
    <w:rsid w:val="00D959F0"/>
    <w:rsid w:val="00DA003B"/>
    <w:rsid w:val="00DA2F5B"/>
    <w:rsid w:val="00DA4CD3"/>
    <w:rsid w:val="00DA4D38"/>
    <w:rsid w:val="00DA56EF"/>
    <w:rsid w:val="00DA6C4C"/>
    <w:rsid w:val="00DA7845"/>
    <w:rsid w:val="00DB04B0"/>
    <w:rsid w:val="00DB0EF0"/>
    <w:rsid w:val="00DB2501"/>
    <w:rsid w:val="00DB3206"/>
    <w:rsid w:val="00DB3E6A"/>
    <w:rsid w:val="00DB44A9"/>
    <w:rsid w:val="00DB57B3"/>
    <w:rsid w:val="00DB63F3"/>
    <w:rsid w:val="00DB7025"/>
    <w:rsid w:val="00DC0771"/>
    <w:rsid w:val="00DC18CE"/>
    <w:rsid w:val="00DC3953"/>
    <w:rsid w:val="00DC40B2"/>
    <w:rsid w:val="00DC4D28"/>
    <w:rsid w:val="00DC678E"/>
    <w:rsid w:val="00DC70B9"/>
    <w:rsid w:val="00DD2BD9"/>
    <w:rsid w:val="00DD35BF"/>
    <w:rsid w:val="00DD41AF"/>
    <w:rsid w:val="00DD42C0"/>
    <w:rsid w:val="00DD489D"/>
    <w:rsid w:val="00DD5088"/>
    <w:rsid w:val="00DD54C5"/>
    <w:rsid w:val="00DD5C75"/>
    <w:rsid w:val="00DD6C70"/>
    <w:rsid w:val="00DE1492"/>
    <w:rsid w:val="00DE14BD"/>
    <w:rsid w:val="00DE1C16"/>
    <w:rsid w:val="00DE1FE9"/>
    <w:rsid w:val="00DE2E52"/>
    <w:rsid w:val="00DE4810"/>
    <w:rsid w:val="00DE49F2"/>
    <w:rsid w:val="00DE6356"/>
    <w:rsid w:val="00DE6841"/>
    <w:rsid w:val="00DE76B9"/>
    <w:rsid w:val="00DF27C1"/>
    <w:rsid w:val="00DF2B99"/>
    <w:rsid w:val="00DF3037"/>
    <w:rsid w:val="00DF324B"/>
    <w:rsid w:val="00DF5A25"/>
    <w:rsid w:val="00DF64D4"/>
    <w:rsid w:val="00DF7001"/>
    <w:rsid w:val="00DF794F"/>
    <w:rsid w:val="00E021A8"/>
    <w:rsid w:val="00E026B1"/>
    <w:rsid w:val="00E05EFC"/>
    <w:rsid w:val="00E0639A"/>
    <w:rsid w:val="00E06F7E"/>
    <w:rsid w:val="00E11F3E"/>
    <w:rsid w:val="00E12CDA"/>
    <w:rsid w:val="00E13EAE"/>
    <w:rsid w:val="00E155E2"/>
    <w:rsid w:val="00E17017"/>
    <w:rsid w:val="00E20A14"/>
    <w:rsid w:val="00E222BC"/>
    <w:rsid w:val="00E22B79"/>
    <w:rsid w:val="00E22E38"/>
    <w:rsid w:val="00E23A82"/>
    <w:rsid w:val="00E27113"/>
    <w:rsid w:val="00E3163B"/>
    <w:rsid w:val="00E3235F"/>
    <w:rsid w:val="00E35378"/>
    <w:rsid w:val="00E35E50"/>
    <w:rsid w:val="00E36355"/>
    <w:rsid w:val="00E366E5"/>
    <w:rsid w:val="00E36A34"/>
    <w:rsid w:val="00E36D4D"/>
    <w:rsid w:val="00E37317"/>
    <w:rsid w:val="00E374FC"/>
    <w:rsid w:val="00E408F3"/>
    <w:rsid w:val="00E413BB"/>
    <w:rsid w:val="00E42198"/>
    <w:rsid w:val="00E43B79"/>
    <w:rsid w:val="00E456AB"/>
    <w:rsid w:val="00E45732"/>
    <w:rsid w:val="00E46BE9"/>
    <w:rsid w:val="00E47268"/>
    <w:rsid w:val="00E47D0B"/>
    <w:rsid w:val="00E52DC9"/>
    <w:rsid w:val="00E55F73"/>
    <w:rsid w:val="00E57548"/>
    <w:rsid w:val="00E5792C"/>
    <w:rsid w:val="00E57B7B"/>
    <w:rsid w:val="00E60116"/>
    <w:rsid w:val="00E61132"/>
    <w:rsid w:val="00E612A2"/>
    <w:rsid w:val="00E62EFD"/>
    <w:rsid w:val="00E639AD"/>
    <w:rsid w:val="00E63BC1"/>
    <w:rsid w:val="00E63BDC"/>
    <w:rsid w:val="00E63D69"/>
    <w:rsid w:val="00E63E98"/>
    <w:rsid w:val="00E649B4"/>
    <w:rsid w:val="00E659D1"/>
    <w:rsid w:val="00E65CD0"/>
    <w:rsid w:val="00E65D73"/>
    <w:rsid w:val="00E70325"/>
    <w:rsid w:val="00E70567"/>
    <w:rsid w:val="00E712A6"/>
    <w:rsid w:val="00E73B32"/>
    <w:rsid w:val="00E73B42"/>
    <w:rsid w:val="00E745E6"/>
    <w:rsid w:val="00E751D6"/>
    <w:rsid w:val="00E7547C"/>
    <w:rsid w:val="00E75BFA"/>
    <w:rsid w:val="00E75D11"/>
    <w:rsid w:val="00E76286"/>
    <w:rsid w:val="00E77A1E"/>
    <w:rsid w:val="00E77ABE"/>
    <w:rsid w:val="00E800B2"/>
    <w:rsid w:val="00E80661"/>
    <w:rsid w:val="00E81269"/>
    <w:rsid w:val="00E814B6"/>
    <w:rsid w:val="00E82960"/>
    <w:rsid w:val="00E82EC0"/>
    <w:rsid w:val="00E82F83"/>
    <w:rsid w:val="00E83214"/>
    <w:rsid w:val="00E83E0A"/>
    <w:rsid w:val="00E84BAD"/>
    <w:rsid w:val="00E84F62"/>
    <w:rsid w:val="00E85526"/>
    <w:rsid w:val="00E85F6B"/>
    <w:rsid w:val="00E90749"/>
    <w:rsid w:val="00E9420C"/>
    <w:rsid w:val="00E94EEC"/>
    <w:rsid w:val="00E95147"/>
    <w:rsid w:val="00E955B5"/>
    <w:rsid w:val="00E9583E"/>
    <w:rsid w:val="00E97650"/>
    <w:rsid w:val="00E97DD4"/>
    <w:rsid w:val="00EA08F1"/>
    <w:rsid w:val="00EA215E"/>
    <w:rsid w:val="00EA22FA"/>
    <w:rsid w:val="00EA287D"/>
    <w:rsid w:val="00EA478A"/>
    <w:rsid w:val="00EA53E3"/>
    <w:rsid w:val="00EA6B88"/>
    <w:rsid w:val="00EB0A29"/>
    <w:rsid w:val="00EB0AE8"/>
    <w:rsid w:val="00EB1077"/>
    <w:rsid w:val="00EB22DA"/>
    <w:rsid w:val="00EB28AC"/>
    <w:rsid w:val="00EB2B51"/>
    <w:rsid w:val="00EB3A12"/>
    <w:rsid w:val="00EB3E28"/>
    <w:rsid w:val="00EB42F9"/>
    <w:rsid w:val="00EB4428"/>
    <w:rsid w:val="00EB5141"/>
    <w:rsid w:val="00EC0806"/>
    <w:rsid w:val="00EC1C33"/>
    <w:rsid w:val="00EC2DD4"/>
    <w:rsid w:val="00EC2F6B"/>
    <w:rsid w:val="00EC604B"/>
    <w:rsid w:val="00EC69E0"/>
    <w:rsid w:val="00EC79AE"/>
    <w:rsid w:val="00EC7D9E"/>
    <w:rsid w:val="00ED0350"/>
    <w:rsid w:val="00ED03C1"/>
    <w:rsid w:val="00ED09F2"/>
    <w:rsid w:val="00ED0BDF"/>
    <w:rsid w:val="00ED1138"/>
    <w:rsid w:val="00ED2966"/>
    <w:rsid w:val="00ED47B0"/>
    <w:rsid w:val="00ED5146"/>
    <w:rsid w:val="00ED57CD"/>
    <w:rsid w:val="00ED6C1B"/>
    <w:rsid w:val="00ED6C2C"/>
    <w:rsid w:val="00ED7634"/>
    <w:rsid w:val="00ED7FD7"/>
    <w:rsid w:val="00EE04AD"/>
    <w:rsid w:val="00EE1A8B"/>
    <w:rsid w:val="00EE2848"/>
    <w:rsid w:val="00EE4D37"/>
    <w:rsid w:val="00EE5DB8"/>
    <w:rsid w:val="00EF00F8"/>
    <w:rsid w:val="00EF0568"/>
    <w:rsid w:val="00EF0BE7"/>
    <w:rsid w:val="00EF1AAA"/>
    <w:rsid w:val="00EF265A"/>
    <w:rsid w:val="00EF30D3"/>
    <w:rsid w:val="00EF3188"/>
    <w:rsid w:val="00EF33FC"/>
    <w:rsid w:val="00EF42B4"/>
    <w:rsid w:val="00EF50F9"/>
    <w:rsid w:val="00EF6F99"/>
    <w:rsid w:val="00F00697"/>
    <w:rsid w:val="00F00D01"/>
    <w:rsid w:val="00F01C76"/>
    <w:rsid w:val="00F024C9"/>
    <w:rsid w:val="00F052FE"/>
    <w:rsid w:val="00F05A14"/>
    <w:rsid w:val="00F07F06"/>
    <w:rsid w:val="00F10560"/>
    <w:rsid w:val="00F10582"/>
    <w:rsid w:val="00F11BE0"/>
    <w:rsid w:val="00F146E4"/>
    <w:rsid w:val="00F162E4"/>
    <w:rsid w:val="00F21281"/>
    <w:rsid w:val="00F21423"/>
    <w:rsid w:val="00F215A6"/>
    <w:rsid w:val="00F228FC"/>
    <w:rsid w:val="00F22936"/>
    <w:rsid w:val="00F22A2F"/>
    <w:rsid w:val="00F23E3B"/>
    <w:rsid w:val="00F244A5"/>
    <w:rsid w:val="00F24812"/>
    <w:rsid w:val="00F24C29"/>
    <w:rsid w:val="00F26DB2"/>
    <w:rsid w:val="00F30311"/>
    <w:rsid w:val="00F306F1"/>
    <w:rsid w:val="00F3437C"/>
    <w:rsid w:val="00F34DC1"/>
    <w:rsid w:val="00F35685"/>
    <w:rsid w:val="00F35972"/>
    <w:rsid w:val="00F36755"/>
    <w:rsid w:val="00F37662"/>
    <w:rsid w:val="00F43037"/>
    <w:rsid w:val="00F4420C"/>
    <w:rsid w:val="00F44DFD"/>
    <w:rsid w:val="00F45A35"/>
    <w:rsid w:val="00F466E2"/>
    <w:rsid w:val="00F47FEA"/>
    <w:rsid w:val="00F5145B"/>
    <w:rsid w:val="00F52456"/>
    <w:rsid w:val="00F52C74"/>
    <w:rsid w:val="00F54231"/>
    <w:rsid w:val="00F551D7"/>
    <w:rsid w:val="00F556D5"/>
    <w:rsid w:val="00F55775"/>
    <w:rsid w:val="00F56431"/>
    <w:rsid w:val="00F56671"/>
    <w:rsid w:val="00F5722D"/>
    <w:rsid w:val="00F57A3F"/>
    <w:rsid w:val="00F57D5B"/>
    <w:rsid w:val="00F612A1"/>
    <w:rsid w:val="00F612CD"/>
    <w:rsid w:val="00F649E3"/>
    <w:rsid w:val="00F6544C"/>
    <w:rsid w:val="00F67424"/>
    <w:rsid w:val="00F6777C"/>
    <w:rsid w:val="00F701B6"/>
    <w:rsid w:val="00F70635"/>
    <w:rsid w:val="00F71089"/>
    <w:rsid w:val="00F7377E"/>
    <w:rsid w:val="00F73BAF"/>
    <w:rsid w:val="00F74761"/>
    <w:rsid w:val="00F749CF"/>
    <w:rsid w:val="00F74E36"/>
    <w:rsid w:val="00F76108"/>
    <w:rsid w:val="00F83C6E"/>
    <w:rsid w:val="00F84DF7"/>
    <w:rsid w:val="00F8577B"/>
    <w:rsid w:val="00F86A27"/>
    <w:rsid w:val="00F8768F"/>
    <w:rsid w:val="00F90995"/>
    <w:rsid w:val="00F90EDF"/>
    <w:rsid w:val="00F9124B"/>
    <w:rsid w:val="00F92EE1"/>
    <w:rsid w:val="00F94710"/>
    <w:rsid w:val="00F94B41"/>
    <w:rsid w:val="00F954DD"/>
    <w:rsid w:val="00F95E85"/>
    <w:rsid w:val="00F961FE"/>
    <w:rsid w:val="00F9686C"/>
    <w:rsid w:val="00F968AE"/>
    <w:rsid w:val="00F97229"/>
    <w:rsid w:val="00F9741B"/>
    <w:rsid w:val="00F97D70"/>
    <w:rsid w:val="00FA1EED"/>
    <w:rsid w:val="00FA24CA"/>
    <w:rsid w:val="00FA288C"/>
    <w:rsid w:val="00FA76CD"/>
    <w:rsid w:val="00FA78D4"/>
    <w:rsid w:val="00FA7D5A"/>
    <w:rsid w:val="00FB1E40"/>
    <w:rsid w:val="00FB21A6"/>
    <w:rsid w:val="00FB2F0C"/>
    <w:rsid w:val="00FB4AA5"/>
    <w:rsid w:val="00FC3485"/>
    <w:rsid w:val="00FC4996"/>
    <w:rsid w:val="00FC53AD"/>
    <w:rsid w:val="00FC5994"/>
    <w:rsid w:val="00FD067C"/>
    <w:rsid w:val="00FD0753"/>
    <w:rsid w:val="00FD0AE3"/>
    <w:rsid w:val="00FD0AF5"/>
    <w:rsid w:val="00FD0B26"/>
    <w:rsid w:val="00FD2227"/>
    <w:rsid w:val="00FD2938"/>
    <w:rsid w:val="00FD31B8"/>
    <w:rsid w:val="00FD3A27"/>
    <w:rsid w:val="00FD4EAC"/>
    <w:rsid w:val="00FD4FB4"/>
    <w:rsid w:val="00FD7118"/>
    <w:rsid w:val="00FE1BDD"/>
    <w:rsid w:val="00FE2AE4"/>
    <w:rsid w:val="00FE2B25"/>
    <w:rsid w:val="00FE2C34"/>
    <w:rsid w:val="00FE3F27"/>
    <w:rsid w:val="00FE5AD3"/>
    <w:rsid w:val="00FE62DF"/>
    <w:rsid w:val="00FE6C40"/>
    <w:rsid w:val="00FE7F2A"/>
    <w:rsid w:val="00FF03B4"/>
    <w:rsid w:val="00FF0580"/>
    <w:rsid w:val="00FF0D04"/>
    <w:rsid w:val="00FF1097"/>
    <w:rsid w:val="00FF2EC0"/>
    <w:rsid w:val="00FF39CF"/>
    <w:rsid w:val="00FF5282"/>
    <w:rsid w:val="00FF5373"/>
    <w:rsid w:val="00FF6385"/>
    <w:rsid w:val="00FF649C"/>
    <w:rsid w:val="00FF735F"/>
    <w:rsid w:val="00FF76FA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62D6B"/>
  <w15:docId w15:val="{2A83FB1B-5655-4284-B139-A829F63B8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018"/>
    <w:pPr>
      <w:spacing w:after="193" w:line="248" w:lineRule="auto"/>
      <w:ind w:left="10" w:right="2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A5C"/>
    <w:pPr>
      <w:keepNext/>
      <w:keepLines/>
      <w:spacing w:before="480" w:after="0" w:line="276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7474"/>
    <w:pPr>
      <w:spacing w:after="0" w:line="240" w:lineRule="auto"/>
    </w:pPr>
    <w:rPr>
      <w:rFonts w:ascii="Times New Roman" w:eastAsia="Times New Roman" w:hAnsi="Times New Roman" w:cs="Times New Roman"/>
      <w:color w:val="000000"/>
    </w:rPr>
  </w:style>
  <w:style w:type="paragraph" w:styleId="NoSpacing">
    <w:name w:val="No Spacing"/>
    <w:uiPriority w:val="1"/>
    <w:qFormat/>
    <w:rsid w:val="009070CF"/>
    <w:pPr>
      <w:spacing w:after="0" w:line="240" w:lineRule="auto"/>
    </w:pPr>
    <w:rPr>
      <w:rFonts w:eastAsiaTheme="minorHAnsi"/>
      <w:sz w:val="22"/>
      <w:szCs w:val="22"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C7648B"/>
    <w:pPr>
      <w:ind w:left="720"/>
      <w:contextualSpacing/>
    </w:pPr>
  </w:style>
  <w:style w:type="paragraph" w:customStyle="1" w:styleId="Default">
    <w:name w:val="Default"/>
    <w:rsid w:val="003A589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bidi="th-TH"/>
    </w:rPr>
  </w:style>
  <w:style w:type="table" w:styleId="TableGrid">
    <w:name w:val="Table Grid"/>
    <w:basedOn w:val="TableNormal"/>
    <w:uiPriority w:val="39"/>
    <w:rsid w:val="00732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4E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4E36"/>
    <w:rPr>
      <w:color w:val="954F72"/>
      <w:u w:val="single"/>
    </w:rPr>
  </w:style>
  <w:style w:type="paragraph" w:customStyle="1" w:styleId="msonormal0">
    <w:name w:val="msonormal"/>
    <w:basedOn w:val="Normal"/>
    <w:rsid w:val="00F74E36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kern w:val="0"/>
      <w:lang w:bidi="th-TH"/>
      <w14:ligatures w14:val="none"/>
    </w:rPr>
  </w:style>
  <w:style w:type="paragraph" w:customStyle="1" w:styleId="xl99">
    <w:name w:val="xl99"/>
    <w:basedOn w:val="Normal"/>
    <w:rsid w:val="00F74E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rFonts w:ascii="Calibri" w:hAnsi="Calibri" w:cs="Calibri"/>
      <w:b/>
      <w:bCs/>
      <w:color w:val="auto"/>
      <w:kern w:val="0"/>
      <w:lang w:bidi="th-TH"/>
      <w14:ligatures w14:val="none"/>
    </w:rPr>
  </w:style>
  <w:style w:type="paragraph" w:customStyle="1" w:styleId="xl100">
    <w:name w:val="xl100"/>
    <w:basedOn w:val="Normal"/>
    <w:rsid w:val="00F74E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rFonts w:ascii="Calibri" w:hAnsi="Calibri" w:cs="Calibri"/>
      <w:b/>
      <w:bCs/>
      <w:color w:val="auto"/>
      <w:kern w:val="0"/>
      <w:lang w:bidi="th-TH"/>
      <w14:ligatures w14:val="none"/>
    </w:rPr>
  </w:style>
  <w:style w:type="paragraph" w:customStyle="1" w:styleId="xl101">
    <w:name w:val="xl101"/>
    <w:basedOn w:val="Normal"/>
    <w:rsid w:val="00F74E36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kern w:val="0"/>
      <w:lang w:bidi="th-TH"/>
      <w14:ligatures w14:val="none"/>
    </w:rPr>
  </w:style>
  <w:style w:type="paragraph" w:customStyle="1" w:styleId="xl102">
    <w:name w:val="xl102"/>
    <w:basedOn w:val="Normal"/>
    <w:rsid w:val="00F74E36"/>
    <w:pPr>
      <w:spacing w:before="100" w:beforeAutospacing="1" w:after="100" w:afterAutospacing="1" w:line="240" w:lineRule="auto"/>
      <w:ind w:left="0" w:right="0" w:firstLine="0"/>
      <w:jc w:val="left"/>
    </w:pPr>
    <w:rPr>
      <w:rFonts w:ascii="Calibri" w:hAnsi="Calibri" w:cs="Calibri"/>
      <w:b/>
      <w:bCs/>
      <w:color w:val="auto"/>
      <w:kern w:val="0"/>
      <w:lang w:bidi="th-TH"/>
      <w14:ligatures w14:val="none"/>
    </w:rPr>
  </w:style>
  <w:style w:type="paragraph" w:customStyle="1" w:styleId="xl103">
    <w:name w:val="xl103"/>
    <w:basedOn w:val="Normal"/>
    <w:rsid w:val="00F74E36"/>
    <w:pPr>
      <w:spacing w:before="100" w:beforeAutospacing="1" w:after="100" w:afterAutospacing="1" w:line="240" w:lineRule="auto"/>
      <w:ind w:left="0" w:right="0" w:firstLine="0"/>
      <w:jc w:val="left"/>
    </w:pPr>
    <w:rPr>
      <w:rFonts w:ascii="Calibri" w:hAnsi="Calibri" w:cs="Calibri"/>
      <w:color w:val="305496"/>
      <w:kern w:val="0"/>
      <w:lang w:bidi="th-TH"/>
      <w14:ligatures w14:val="none"/>
    </w:rPr>
  </w:style>
  <w:style w:type="paragraph" w:customStyle="1" w:styleId="xl104">
    <w:name w:val="xl104"/>
    <w:basedOn w:val="Normal"/>
    <w:rsid w:val="00F74E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rFonts w:ascii="Calibri" w:hAnsi="Calibri" w:cs="Calibri"/>
      <w:b/>
      <w:bCs/>
      <w:color w:val="305496"/>
      <w:kern w:val="0"/>
      <w:lang w:bidi="th-T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1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B7C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B7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4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C4E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A4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C4E"/>
    <w:rPr>
      <w:rFonts w:ascii="Times New Roman" w:eastAsia="Times New Roman" w:hAnsi="Times New Roman" w:cs="Times New Roman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D529F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57A5C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57A5C"/>
  </w:style>
  <w:style w:type="character" w:customStyle="1" w:styleId="ListParagraphChar">
    <w:name w:val="List Paragraph Char"/>
    <w:aliases w:val="00 List Bull Char"/>
    <w:basedOn w:val="DefaultParagraphFont"/>
    <w:link w:val="ListParagraph"/>
    <w:uiPriority w:val="34"/>
    <w:rsid w:val="0001698C"/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200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73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4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941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867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625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926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5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00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84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202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6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8605">
          <w:marLeft w:val="0"/>
          <w:marRight w:val="42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9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3736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528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632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851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850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220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782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332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8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141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603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03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986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12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772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53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997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104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410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418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560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60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479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574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811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1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16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743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2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4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37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8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26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69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0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00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449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9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0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4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7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6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5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613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328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4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2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2179">
          <w:marLeft w:val="0"/>
          <w:marRight w:val="42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6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0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2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96437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">
  <b:Source>
    <b:Tag>Pad17</b:Tag>
    <b:SourceType>JournalArticle</b:SourceType>
    <b:Guid>{4A49D48D-FB2E-4E65-8ECE-5D59999728D5}</b:Guid>
    <b:Title>Malnutrition: Modulator of Immune Responses in Tuberculosis</b:Title>
    <b:Year>2017</b:Year>
    <b:Publisher>Frontiers in Immunology</b:Publisher>
    <b:Author>
      <b:Author>
        <b:NameList>
          <b:Person>
            <b:Last>Padmapriyadarsini Chandrasekaran</b:Last>
            <b:First>Natarajan</b:First>
            <b:Middle>Saravanan, Ramalingam Bethunaickan, Srikanth Tripathy</b:Middle>
          </b:Person>
        </b:NameList>
      </b:Author>
    </b:Author>
    <b:RefOrder>17</b:RefOrder>
  </b:Source>
  <b:Source>
    <b:Tag>Rev17</b:Tag>
    <b:SourceType>Book</b:SourceType>
    <b:Guid>{D35531E1-0C3A-49EF-A78C-3B107541D5E6}</b:Guid>
    <b:Title>Guidance Document - Nutritional Care &amp; Support for TB patients in India</b:Title>
    <b:Year>2017</b:Year>
    <b:Publisher>Central TB Division, Ministry of Health and Family Welfare, Government of India</b:Publisher>
    <b:Author>
      <b:Author>
        <b:NameList>
          <b:Person>
            <b:Last>(RNTCP)</b:Last>
            <b:First>Revised</b:First>
            <b:Middle>National TB Control Program</b:Middle>
          </b:Person>
        </b:NameList>
      </b:Author>
    </b:Author>
    <b:RefOrder>18</b:RefOrder>
  </b:Source>
  <b:Source>
    <b:Tag>Anu13</b:Tag>
    <b:SourceType>JournalArticle</b:SourceType>
    <b:Guid>{AD3576C0-496F-488F-BC70-12AE766C088A}</b:Guid>
    <b:Title>Nutritional Status of Adult Patients with Pulmonary Tuberculosis in Rural Central India and Its Association with Mortality</b:Title>
    <b:Year>2013</b:Year>
    <b:Publisher>PLoS ONE</b:Publisher>
    <b:Author>
      <b:Author>
        <b:NameList>
          <b:Person>
            <b:Last>Anurag Bhargava</b:Last>
            <b:First>Madhuri</b:First>
            <b:Middle>Chatterjee,Yogesh Jain,Biswaroop Chatterjee,Anju Kataria,Madhavi Bhargava,Raman Kataria,Ravi D’Souza,Rachna Jain,Andrea Benedetti,Madhukar Pai,Dick Menzies</b:Middle>
          </b:Person>
        </b:NameList>
      </b:Author>
    </b:Author>
    <b:RefOrder>1</b:RefOrder>
  </b:Source>
  <b:Source>
    <b:Tag>Suz13</b:Tag>
    <b:SourceType>JournalArticle</b:SourceType>
    <b:Guid>{1469B829-C514-43FB-8BF6-10C0DCA627AA}</b:Guid>
    <b:Author>
      <b:Author>
        <b:NameList>
          <b:Person>
            <b:Last>Suzanne W. Chang</b:Last>
            <b:First>William</b:First>
            <b:Middle>S. Pan, Daniel Lozano Beltran, Lizet Oleyda Baldelomar, Marco Antonio Solano, Iskra Tuero, Jon S. Friedland, Faustino Torrico, Robert H. Gilman</b:Middle>
          </b:Person>
        </b:NameList>
      </b:Author>
    </b:Author>
    <b:Title>Gut Hormones, Appetite Suppression and Cachexia in Patients with Pulmonary TB</b:Title>
    <b:Year>2013</b:Year>
    <b:Publisher>PLoS One</b:Publisher>
    <b:RefOrder>2</b:RefOrder>
  </b:Source>
  <b:Source>
    <b:Tag>Sae19</b:Tag>
    <b:SourceType>JournalArticle</b:SourceType>
    <b:Guid>{432E2AD1-6836-4B13-AB50-5A87E50C794E}</b:Guid>
    <b:Author>
      <b:Author>
        <b:NameList>
          <b:Person>
            <b:Last>Saeed Barzegari</b:Last>
            <b:First>Mahdi</b:First>
            <b:Middle>Afshari, Mahtab Movahednia, Mahmood Moosazadeh</b:Middle>
          </b:Person>
        </b:NameList>
      </b:Author>
    </b:Author>
    <b:Title>Prevalence of anemia among patients with tuberculosis: A systematic review and meta-analysis</b:Title>
    <b:Year>2019</b:Year>
    <b:Publisher>Indian Journal of Tuberculosis</b:Publisher>
    <b:RefOrder>3</b:RefOrder>
  </b:Source>
  <b:Source>
    <b:Tag>Min15</b:Tag>
    <b:SourceType>JournalArticle</b:SourceType>
    <b:Guid>{A449C7DF-6697-427A-BBE9-99B03EF85484}</b:Guid>
    <b:Author>
      <b:Author>
        <b:NameList>
          <b:Person>
            <b:Last>Minchella PA</b:Last>
            <b:First>Donkor</b:First>
            <b:Middle>S, Owolabi O, Sutherland JS, McDermid JM.</b:Middle>
          </b:Person>
        </b:NameList>
      </b:Author>
    </b:Author>
    <b:Title>Complex Anemia in Tuberculosis:The Need to Consider Causes and Timing When Designing Interventions.</b:Title>
    <b:Year>2015</b:Year>
    <b:Publisher>Clinical Infectious Diseases.</b:Publisher>
    <b:RefOrder>4</b:RefOrder>
  </b:Source>
  <b:Source>
    <b:Tag>Agr17</b:Tag>
    <b:SourceType>JournalArticle</b:SourceType>
    <b:Guid>{344B2DDA-F2B5-49A4-A007-F6F962F80522}</b:Guid>
    <b:Author>
      <b:Author>
        <b:NameList>
          <b:Person>
            <b:Last>Y.</b:Last>
            <b:First>Agrawal</b:First>
          </b:Person>
        </b:NameList>
      </b:Author>
    </b:Author>
    <b:Title>Role of Anaemia and Magnesium Levels at the Initiation of Tuberculosis Therapy with Sputum Conversion among Pulmonary Tuberculosis Patients.</b:Title>
    <b:Year>2017</b:Year>
    <b:Publisher>JOURNAL OF CLINICAL AND DIAGNOSTIC RESEARCH. </b:Publisher>
    <b:RefOrder>5</b:RefOrder>
  </b:Source>
  <b:Source>
    <b:Tag>Sah07</b:Tag>
    <b:SourceType>JournalArticle</b:SourceType>
    <b:Guid>{9F752205-CAD7-47D5-97D6-F2C55C35341A}</b:Guid>
    <b:Author>
      <b:Author>
        <b:NameList>
          <b:Person>
            <b:Last>Sahiratmadja E</b:Last>
            <b:First>Wieringa</b:First>
            <b:Middle>FT, van Crevel R, de Visser AW, Adnan I, Alisjahbana B, et al.</b:Middle>
          </b:Person>
        </b:NameList>
      </b:Author>
    </b:Author>
    <b:Title>Iron deficiency and NRAMP1 polymorphisms (INT4, D543N and 3’UTR) do not contribute to severity of anaemia intuberculosis in the Indonesian population.</b:Title>
    <b:Year>2007</b:Year>
    <b:Publisher>Br J Nutr. </b:Publisher>
    <b:RefOrder>6</b:RefOrder>
  </b:Source>
  <b:Source>
    <b:Tag>deM21</b:Tag>
    <b:SourceType>JournalArticle</b:SourceType>
    <b:Guid>{B8691F8A-A947-47AD-8785-B7FBCB881B6E}</b:Guid>
    <b:Author>
      <b:Author>
        <b:NameList>
          <b:Person>
            <b:Last>de Mendonc ̧a EB</b:Last>
            <b:First>Schmaltz</b:First>
            <b:Middle>CAStanis, Sant’Anna FM, Vizzoni AG, Mendes-de-Almeida DP,de Oliveira RdVC, et al.</b:Middle>
          </b:Person>
        </b:NameList>
      </b:Author>
    </b:Author>
    <b:Title>Anemia in tuberculosis cases: A biomarker of severity?</b:Title>
    <b:Year>2021</b:Year>
    <b:Publisher>PLoS ONE</b:Publisher>
    <b:RefOrder>7</b:RefOrder>
  </b:Source>
  <b:Source>
    <b:Tag>CPa11</b:Tag>
    <b:SourceType>JournalArticle</b:SourceType>
    <b:Guid>{5032B33B-F974-4033-9778-6935898BFBE3}</b:Guid>
    <b:Title>Diagnosis &amp; treatment of tuberculosis in HIV co-infected patients</b:Title>
    <b:Year>2011</b:Year>
    <b:Publisher>Indian Journal of Medical Research</b:Publisher>
    <b:Author>
      <b:Author>
        <b:NameList>
          <b:Person>
            <b:Last>C. Padmapriyadarsini</b:Last>
            <b:First>G.</b:First>
            <b:Middle>Narendran, and Soumya Swaminathan</b:Middle>
          </b:Person>
        </b:NameList>
      </b:Author>
    </b:Author>
    <b:RefOrder>8</b:RefOrder>
  </b:Source>
  <b:Source>
    <b:Tag>JJu14</b:Tag>
    <b:SourceType>JournalArticle</b:SourceType>
    <b:Guid>{AFB5C828-94F3-4CEB-98EB-1F7ECBEB5A37}</b:Guid>
    <b:Author>
      <b:Author>
        <b:NameList>
          <b:Person>
            <b:Last>J. Jubulis</b:Last>
            <b:First>A.</b:First>
            <b:Middle>Kinikar, M. Ithape, M. Khandave, S. Dixit, S. Hotalkar, V. Kulkarni, V.Mave, N. Gupte, A. Kagal, S. Jain</b:Middle>
          </b:Person>
        </b:NameList>
      </b:Author>
    </b:Author>
    <b:Title>Modifiable risk factors associated with tuberculosis disease in children in Pune, India</b:Title>
    <b:Year>2014</b:Year>
    <b:Publisher>International Journal of Tuberculosis and Lung Disease</b:Publisher>
    <b:RefOrder>9</b:RefOrder>
  </b:Source>
  <b:Source>
    <b:Tag>MMu07</b:Tag>
    <b:SourceType>JournalArticle</b:SourceType>
    <b:Guid>{9A856EE3-0B43-488E-840B-7278F864103A}</b:Guid>
    <b:Author>
      <b:Author>
        <b:NameList>
          <b:Person>
            <b:Last>M. Muniyandi</b:Last>
            <b:First>R.</b:First>
            <b:Middle>Ramachandran, P. G. Gopi, V. Chandrasekaran, R. Subramani, K. Sadacharam, P. Kumaran, T. Santha, F. Wares, P. R. Narayanan</b:Middle>
          </b:Person>
        </b:NameList>
      </b:Author>
    </b:Author>
    <b:Title>The prevalence of tuberculosis in different economic strata:a community survey from South India</b:Title>
    <b:Year>2007</b:Year>
    <b:Publisher>The International Journal of Tuberculosis and Lung Disease</b:Publisher>
    <b:RefOrder>10</b:RefOrder>
  </b:Source>
  <b:Source>
    <b:Tag>Ayi20</b:Tag>
    <b:SourceType>JournalArticle</b:SourceType>
    <b:Guid>{30E1C479-93B6-4401-B049-93CC55BD0934}</b:Guid>
    <b:Author>
      <b:Author>
        <b:NameList>
          <b:Person>
            <b:Last>Ayiraveetil R</b:Last>
            <b:First>Sarkar</b:First>
            <b:Middle>S, Chinnakali P, et al.</b:Middle>
          </b:Person>
        </b:NameList>
      </b:Author>
    </b:Author>
    <b:Title>Household food insecurity among patients with pulmonary tuberculosis and its associated factors in South India: a cross-sectional analysis</b:Title>
    <b:Year>2020</b:Year>
    <b:Publisher>BMJ Open</b:Publisher>
    <b:RefOrder>11</b:RefOrder>
  </b:Source>
  <b:Source>
    <b:Tag>zhe19</b:Tag>
    <b:SourceType>JournalArticle</b:SourceType>
    <b:Guid>{6038F9A1-F19A-4407-97E3-5C0938BCE68C}</b:Guid>
    <b:Author>
      <b:Author>
        <b:NameList>
          <b:Person>
            <b:Last>zhewen ren</b:Last>
            <b:First>Fei</b:First>
            <b:Middle>Zhao, Hui Chen, Dongmei Hu, Wentao Yu, Xiaoli Xu, Dingwen Lin, Fuyi Luo, Yueling Fan, Haijun Wang, Jun Cheng, Liyun Zhao</b:Middle>
          </b:Person>
        </b:NameList>
      </b:Author>
    </b:Author>
    <b:Title>Nutritional intakes and associated factors among tuberculosis patients: A cross-sectional study in China</b:Title>
    <b:Year>2019</b:Year>
    <b:Publisher>BMC Infectious Diseases</b:Publisher>
    <b:RefOrder>12</b:RefOrder>
  </b:Source>
  <b:Source>
    <b:Tag>Sou08</b:Tag>
    <b:SourceType>JournalArticle</b:SourceType>
    <b:Guid>{9F58F682-02DB-4AD6-91FE-53E74A8E7A4A}</b:Guid>
    <b:Author>
      <b:Author>
        <b:NameList>
          <b:Person>
            <b:Last>Soumya Swaminathan</b:Last>
            <b:First>C.</b:First>
            <b:Middle>Padmapriyadarsini, B. Sukumar, Sheikh Iliayas, S. Ramesh Kumar, C. Triveni, P. Gomathy, Beena Thomas, Minnie Mathew, P.R. Narayanan</b:Middle>
          </b:Person>
        </b:NameList>
      </b:Author>
    </b:Author>
    <b:Title>Nutritional Status of Persons with HIV Infection, Persons with HIV Infection and Tuberculosis, and HIV-Negative Individuals from Southern India</b:Title>
    <b:Year>2008</b:Year>
    <b:Publisher>Clinical Infectious Diseases</b:Publisher>
    <b:RefOrder>13</b:RefOrder>
  </b:Source>
  <b:Source>
    <b:Tag>Gre15</b:Tag>
    <b:SourceType>JournalArticle</b:SourceType>
    <b:Guid>{B473F52E-9A5C-4CF5-9D9E-9AAF5028DF10}</b:Guid>
    <b:Author>
      <b:Author>
        <b:NameList>
          <b:Person>
            <b:Last>Gregory J. Fox</b:Last>
            <b:First>Robyn</b:First>
            <b:Middle>S. Lee, Michel Lucas, Faiz Ahmad Khan, Jean-Francois Proulx, Karen Hornby, Shelley Jung,Andrea Benedetti, Marcel A. Behr, Dick Menzies</b:Middle>
          </b:Person>
        </b:NameList>
      </b:Author>
    </b:Author>
    <b:Title>Inadequate Diet Is Associated with Acquiring Mycobacterium tuberculosis Infection in an Inuit Community</b:Title>
    <b:Year> 2015</b:Year>
    <b:Publisher>AnnalsATS</b:Publisher>
    <b:RefOrder>14</b:RefOrder>
  </b:Source>
  <b:Source>
    <b:Tag>Lal18</b:Tag>
    <b:SourceType>JournalArticle</b:SourceType>
    <b:Guid>{1A51738C-D113-409A-98B5-07EE9F2C402F}</b:Guid>
    <b:Author>
      <b:Author>
        <b:NameList>
          <b:Person>
            <b:Last>Lal M. Gurung</b:Last>
            <b:First>Laxman</b:First>
            <b:Middle>D. Bhatt, Isha Karmacharya and Dipendra K. Yadav</b:Middle>
          </b:Person>
        </b:NameList>
      </b:Author>
    </b:Author>
    <b:Title>Dietary Practice and Nutritional Status of Tuberculosis Patients in Pokhara: A Cross Sectional Study</b:Title>
    <b:Year>2018</b:Year>
    <b:Publisher>Frontiers in Nutrition</b:Publisher>
    <b:RefOrder>15</b:RefOrder>
  </b:Source>
  <b:Source>
    <b:Tag>Isa17</b:Tag>
    <b:SourceType>JournalArticle</b:SourceType>
    <b:Guid>{1457FF15-BF26-45AF-A8A1-8C497CEAA8E9}</b:Guid>
    <b:Author>
      <b:Author>
        <b:NameList>
          <b:Person>
            <b:Last>Isaac Nthiga</b:Last>
            <b:First>Dorcus</b:First>
            <b:Middle>Mbithe, Beatrice Mugendi, Daudi Nyangaresi,Tabitha Wambui</b:Middle>
          </b:Person>
        </b:NameList>
      </b:Author>
    </b:Author>
    <b:Title>Dietary practices of pulmonary tuberculosis patients attending clinic at lodwar county and referral hospital, Turkana County, Kenya</b:Title>
    <b:Year> 2017</b:Year>
    <b:Publisher>International Journal of Food Science and Nutrition</b:Publisher>
    <b:RefOrder>16</b:RefOrder>
  </b:Source>
  <b:Source>
    <b:Tag>Jee14</b:Tag>
    <b:SourceType>JournalArticle</b:SourceType>
    <b:Guid>{98BB3C8F-80D0-47DD-B82A-E7DCC24DE0A8}</b:Guid>
    <b:Author>
      <b:Author>
        <b:NameList>
          <b:Person>
            <b:Last>Jee-Seon Shim</b:Last>
            <b:First>Kyungwon</b:First>
            <b:Middle>Oh, Hyeon Chang Kim</b:Middle>
          </b:Person>
        </b:NameList>
      </b:Author>
    </b:Author>
    <b:Title>Dietary assessment methods in epidemiologic studies</b:Title>
    <b:Year>2014</b:Year>
    <b:Publisher>Epidemiol Health. </b:Publisher>
    <b:RefOrder>19</b:RefOrder>
  </b:Source>
</b:Sources>
</file>

<file path=customXml/itemProps1.xml><?xml version="1.0" encoding="utf-8"?>
<ds:datastoreItem xmlns:ds="http://schemas.openxmlformats.org/officeDocument/2006/customXml" ds:itemID="{C2AD87E1-861A-4DDC-8ED8-358D03658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203</Words>
  <Characters>686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 Bromage</dc:creator>
  <cp:keywords/>
  <dc:description/>
  <cp:lastModifiedBy>Sabri Bromage</cp:lastModifiedBy>
  <cp:revision>74</cp:revision>
  <dcterms:created xsi:type="dcterms:W3CDTF">2024-09-26T07:46:00Z</dcterms:created>
  <dcterms:modified xsi:type="dcterms:W3CDTF">2025-12-23T15:21:00Z</dcterms:modified>
</cp:coreProperties>
</file>